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69E26" w14:textId="77777777" w:rsidR="00D3522E" w:rsidRPr="008A47BB" w:rsidRDefault="00D3522E" w:rsidP="005A4A78">
      <w:pPr>
        <w:spacing w:after="0" w:line="240" w:lineRule="auto"/>
        <w:rPr>
          <w:b/>
          <w:bCs/>
          <w:lang w:val="en-US"/>
        </w:rPr>
      </w:pPr>
    </w:p>
    <w:p w14:paraId="16170468" w14:textId="651C3FAA" w:rsidR="00A26976" w:rsidRPr="008A47BB" w:rsidRDefault="00A26976" w:rsidP="005A4A78">
      <w:pPr>
        <w:spacing w:after="0" w:line="240" w:lineRule="auto"/>
        <w:rPr>
          <w:lang w:val="en-US"/>
        </w:rPr>
      </w:pPr>
      <w:r w:rsidRPr="008A47BB">
        <w:rPr>
          <w:b/>
          <w:bCs/>
          <w:lang w:val="en-US"/>
        </w:rPr>
        <w:t>Supplementary Table S1:</w:t>
      </w:r>
      <w:r w:rsidRPr="008A47BB">
        <w:rPr>
          <w:lang w:val="en-US"/>
        </w:rPr>
        <w:t xml:space="preserve"> Formulation of</w:t>
      </w:r>
      <w:r w:rsidR="002C45C6" w:rsidRPr="008A47BB">
        <w:rPr>
          <w:lang w:val="en-US"/>
        </w:rPr>
        <w:t xml:space="preserve"> relevant</w:t>
      </w:r>
      <w:r w:rsidRPr="008A47BB">
        <w:rPr>
          <w:lang w:val="en-US"/>
        </w:rPr>
        <w:t xml:space="preserve"> questions from the </w:t>
      </w:r>
      <w:r w:rsidR="009778DA" w:rsidRPr="008A47BB">
        <w:rPr>
          <w:lang w:val="en-US"/>
        </w:rPr>
        <w:t xml:space="preserve">English adult baseline questionnaire and the </w:t>
      </w:r>
      <w:r w:rsidRPr="008A47BB">
        <w:rPr>
          <w:lang w:val="en-US"/>
        </w:rPr>
        <w:t xml:space="preserve">English female </w:t>
      </w:r>
      <w:r w:rsidR="00AC1FD4" w:rsidRPr="008A47BB">
        <w:rPr>
          <w:lang w:val="en-US"/>
        </w:rPr>
        <w:t xml:space="preserve">and male </w:t>
      </w:r>
      <w:r w:rsidRPr="008A47BB">
        <w:rPr>
          <w:lang w:val="en-US"/>
        </w:rPr>
        <w:t xml:space="preserve">fertility questionnaire of the </w:t>
      </w:r>
      <w:r w:rsidR="007403B0" w:rsidRPr="008A47BB">
        <w:rPr>
          <w:i/>
          <w:lang w:val="en-US"/>
        </w:rPr>
        <w:t>Living with PCD</w:t>
      </w:r>
      <w:r w:rsidR="00A84F01">
        <w:rPr>
          <w:i/>
          <w:lang w:val="en-US"/>
        </w:rPr>
        <w:t>*</w:t>
      </w:r>
      <w:r w:rsidRPr="008A47BB">
        <w:rPr>
          <w:lang w:val="en-US"/>
        </w:rPr>
        <w:t xml:space="preserve"> study</w:t>
      </w:r>
      <w:r w:rsidR="00373FBE" w:rsidRPr="008A47BB">
        <w:rPr>
          <w:lang w:val="en-US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030"/>
        <w:gridCol w:w="68"/>
        <w:gridCol w:w="4253"/>
      </w:tblGrid>
      <w:tr w:rsidR="008A47BB" w:rsidRPr="008A47BB" w14:paraId="116734D7" w14:textId="77777777" w:rsidTr="00EE46A5">
        <w:trPr>
          <w:trHeight w:val="312"/>
        </w:trPr>
        <w:tc>
          <w:tcPr>
            <w:tcW w:w="5098" w:type="dxa"/>
            <w:gridSpan w:val="2"/>
          </w:tcPr>
          <w:p w14:paraId="566AB67D" w14:textId="77777777" w:rsidR="007E3A67" w:rsidRPr="008A47BB" w:rsidRDefault="007E3A67" w:rsidP="00EE46A5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4253" w:type="dxa"/>
            <w:noWrap/>
          </w:tcPr>
          <w:p w14:paraId="56E7B067" w14:textId="77777777" w:rsidR="007E3A67" w:rsidRPr="008A47BB" w:rsidRDefault="007E3A67" w:rsidP="00EE46A5">
            <w:pPr>
              <w:rPr>
                <w:b/>
                <w:bCs/>
              </w:rPr>
            </w:pPr>
            <w:r w:rsidRPr="008A47BB">
              <w:rPr>
                <w:b/>
                <w:bCs/>
              </w:rPr>
              <w:t>Answer category</w:t>
            </w:r>
          </w:p>
        </w:tc>
      </w:tr>
      <w:tr w:rsidR="008A47BB" w:rsidRPr="008A47BB" w14:paraId="4D29D425" w14:textId="77777777" w:rsidTr="00EE46A5">
        <w:trPr>
          <w:trHeight w:val="312"/>
        </w:trPr>
        <w:tc>
          <w:tcPr>
            <w:tcW w:w="9351" w:type="dxa"/>
            <w:gridSpan w:val="3"/>
          </w:tcPr>
          <w:p w14:paraId="3F62D247" w14:textId="77777777" w:rsidR="007E3A67" w:rsidRPr="008A47BB" w:rsidRDefault="007E3A67" w:rsidP="00EE46A5">
            <w:pPr>
              <w:rPr>
                <w:b/>
                <w:bCs/>
              </w:rPr>
            </w:pPr>
            <w:r w:rsidRPr="008A47BB">
              <w:rPr>
                <w:b/>
                <w:bCs/>
                <w:lang w:val="en-US"/>
              </w:rPr>
              <w:t>Baseline Questionnaire</w:t>
            </w:r>
          </w:p>
        </w:tc>
      </w:tr>
      <w:tr w:rsidR="008A47BB" w:rsidRPr="008A47BB" w14:paraId="454303A0" w14:textId="77777777" w:rsidTr="00EE46A5">
        <w:trPr>
          <w:trHeight w:val="312"/>
        </w:trPr>
        <w:tc>
          <w:tcPr>
            <w:tcW w:w="5030" w:type="dxa"/>
          </w:tcPr>
          <w:p w14:paraId="58BC6DED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at is your sex?</w:t>
            </w:r>
          </w:p>
        </w:tc>
        <w:tc>
          <w:tcPr>
            <w:tcW w:w="4321" w:type="dxa"/>
            <w:gridSpan w:val="2"/>
          </w:tcPr>
          <w:p w14:paraId="4FD1F8CF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Male; Female; Other</w:t>
            </w:r>
          </w:p>
        </w:tc>
      </w:tr>
      <w:tr w:rsidR="008A47BB" w:rsidRPr="008A47BB" w14:paraId="40CE80DC" w14:textId="77777777" w:rsidTr="00EE46A5">
        <w:trPr>
          <w:trHeight w:val="312"/>
        </w:trPr>
        <w:tc>
          <w:tcPr>
            <w:tcW w:w="5030" w:type="dxa"/>
          </w:tcPr>
          <w:p w14:paraId="36EEF694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Which year </w:t>
            </w:r>
            <w:proofErr w:type="gramStart"/>
            <w:r w:rsidRPr="008A47BB">
              <w:rPr>
                <w:lang w:val="en-US"/>
              </w:rPr>
              <w:t>were</w:t>
            </w:r>
            <w:proofErr w:type="gramEnd"/>
            <w:r w:rsidRPr="008A47BB">
              <w:rPr>
                <w:lang w:val="en-US"/>
              </w:rPr>
              <w:t xml:space="preserve"> you born?</w:t>
            </w:r>
          </w:p>
        </w:tc>
        <w:tc>
          <w:tcPr>
            <w:tcW w:w="4321" w:type="dxa"/>
            <w:gridSpan w:val="2"/>
          </w:tcPr>
          <w:p w14:paraId="0876635C" w14:textId="77777777" w:rsidR="007E3A67" w:rsidRPr="008A47BB" w:rsidRDefault="007E3A67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23993" w14:paraId="6DE5622B" w14:textId="77777777" w:rsidTr="00EE46A5">
        <w:trPr>
          <w:trHeight w:val="312"/>
        </w:trPr>
        <w:tc>
          <w:tcPr>
            <w:tcW w:w="5030" w:type="dxa"/>
          </w:tcPr>
          <w:p w14:paraId="4D3259DA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ich country do you live in?</w:t>
            </w:r>
          </w:p>
        </w:tc>
        <w:tc>
          <w:tcPr>
            <w:tcW w:w="4321" w:type="dxa"/>
            <w:gridSpan w:val="2"/>
          </w:tcPr>
          <w:p w14:paraId="1FADE98C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List of all countries worldwide</w:t>
            </w:r>
          </w:p>
        </w:tc>
      </w:tr>
      <w:tr w:rsidR="008A47BB" w:rsidRPr="008A47BB" w14:paraId="69AB146D" w14:textId="77777777" w:rsidTr="00EE46A5">
        <w:trPr>
          <w:trHeight w:val="312"/>
        </w:trPr>
        <w:tc>
          <w:tcPr>
            <w:tcW w:w="5030" w:type="dxa"/>
          </w:tcPr>
          <w:p w14:paraId="13F4024F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ich other country?</w:t>
            </w:r>
          </w:p>
        </w:tc>
        <w:tc>
          <w:tcPr>
            <w:tcW w:w="4321" w:type="dxa"/>
            <w:gridSpan w:val="2"/>
          </w:tcPr>
          <w:p w14:paraId="13095FC0" w14:textId="77777777" w:rsidR="007E3A67" w:rsidRPr="008A47BB" w:rsidRDefault="007E3A67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A47BB" w14:paraId="40A8AA3A" w14:textId="77777777" w:rsidTr="00EE46A5">
        <w:trPr>
          <w:trHeight w:val="312"/>
        </w:trPr>
        <w:tc>
          <w:tcPr>
            <w:tcW w:w="5030" w:type="dxa"/>
          </w:tcPr>
          <w:p w14:paraId="633B84F8" w14:textId="5247BFFA" w:rsidR="007E3A67" w:rsidRPr="008A47BB" w:rsidRDefault="006A2EE6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at is your height in centimeter? If you would rather enter feet and inches, please go to the next question</w:t>
            </w:r>
          </w:p>
        </w:tc>
        <w:tc>
          <w:tcPr>
            <w:tcW w:w="4321" w:type="dxa"/>
            <w:gridSpan w:val="2"/>
          </w:tcPr>
          <w:p w14:paraId="7D690318" w14:textId="4FAA5481" w:rsidR="007E3A67" w:rsidRPr="008A47BB" w:rsidRDefault="006A2EE6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3D5CB417" w14:textId="77777777" w:rsidTr="00EE46A5">
        <w:trPr>
          <w:trHeight w:val="312"/>
        </w:trPr>
        <w:tc>
          <w:tcPr>
            <w:tcW w:w="5030" w:type="dxa"/>
          </w:tcPr>
          <w:p w14:paraId="2B887099" w14:textId="0C104123" w:rsidR="006A2EE6" w:rsidRPr="008A47BB" w:rsidRDefault="006A2EE6" w:rsidP="00EE46A5">
            <w:pPr>
              <w:rPr>
                <w:highlight w:val="yellow"/>
                <w:lang w:val="en-US"/>
              </w:rPr>
            </w:pPr>
            <w:r w:rsidRPr="008A47BB">
              <w:rPr>
                <w:lang w:val="en-US"/>
              </w:rPr>
              <w:t>What is your height in feet and inches?</w:t>
            </w:r>
          </w:p>
        </w:tc>
        <w:tc>
          <w:tcPr>
            <w:tcW w:w="4321" w:type="dxa"/>
            <w:gridSpan w:val="2"/>
          </w:tcPr>
          <w:p w14:paraId="2C546969" w14:textId="5847BABB" w:rsidR="006A2EE6" w:rsidRPr="008A47BB" w:rsidRDefault="006A2EE6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A47BB" w14:paraId="46489A0E" w14:textId="77777777" w:rsidTr="00EE46A5">
        <w:trPr>
          <w:trHeight w:val="312"/>
        </w:trPr>
        <w:tc>
          <w:tcPr>
            <w:tcW w:w="5030" w:type="dxa"/>
          </w:tcPr>
          <w:p w14:paraId="06D68B85" w14:textId="5D4D0504" w:rsidR="006A2EE6" w:rsidRPr="008A47BB" w:rsidRDefault="006A2EE6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at is your weight in kilogram? If you would rather enter weight in pounds, please go to the next question</w:t>
            </w:r>
          </w:p>
        </w:tc>
        <w:tc>
          <w:tcPr>
            <w:tcW w:w="4321" w:type="dxa"/>
            <w:gridSpan w:val="2"/>
          </w:tcPr>
          <w:p w14:paraId="6FB322BD" w14:textId="61B26231" w:rsidR="006A2EE6" w:rsidRPr="008A47BB" w:rsidRDefault="006A2EE6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18561FDC" w14:textId="77777777" w:rsidTr="00EE46A5">
        <w:trPr>
          <w:trHeight w:val="312"/>
        </w:trPr>
        <w:tc>
          <w:tcPr>
            <w:tcW w:w="5030" w:type="dxa"/>
          </w:tcPr>
          <w:p w14:paraId="4F9F17FA" w14:textId="41D2BEC2" w:rsidR="006A2EE6" w:rsidRPr="008A47BB" w:rsidRDefault="006A2EE6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at is your weight in pounds?</w:t>
            </w:r>
          </w:p>
        </w:tc>
        <w:tc>
          <w:tcPr>
            <w:tcW w:w="4321" w:type="dxa"/>
            <w:gridSpan w:val="2"/>
          </w:tcPr>
          <w:p w14:paraId="2567C0A4" w14:textId="2F9C3DD8" w:rsidR="006A2EE6" w:rsidRPr="008A47BB" w:rsidRDefault="006A2EE6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23993" w14:paraId="660BA5B0" w14:textId="77777777" w:rsidTr="00EE46A5">
        <w:trPr>
          <w:trHeight w:val="312"/>
        </w:trPr>
        <w:tc>
          <w:tcPr>
            <w:tcW w:w="5030" w:type="dxa"/>
          </w:tcPr>
          <w:p w14:paraId="21974C50" w14:textId="07D1902B" w:rsidR="007E3A67" w:rsidRPr="008A47BB" w:rsidRDefault="006A2EE6" w:rsidP="00EE46A5">
            <w:pPr>
              <w:rPr>
                <w:highlight w:val="yellow"/>
                <w:lang w:val="en-US"/>
              </w:rPr>
            </w:pPr>
            <w:r w:rsidRPr="008A47BB">
              <w:rPr>
                <w:lang w:val="en-US"/>
              </w:rPr>
              <w:t>Do you smoke?</w:t>
            </w:r>
          </w:p>
        </w:tc>
        <w:tc>
          <w:tcPr>
            <w:tcW w:w="4321" w:type="dxa"/>
            <w:gridSpan w:val="2"/>
          </w:tcPr>
          <w:p w14:paraId="4457595A" w14:textId="1B1DCF0E" w:rsidR="007E3A67" w:rsidRPr="008A47BB" w:rsidRDefault="006A2EE6" w:rsidP="006A2EE6">
            <w:pPr>
              <w:rPr>
                <w:lang w:val="en-US"/>
              </w:rPr>
            </w:pPr>
            <w:r w:rsidRPr="008A47BB">
              <w:rPr>
                <w:lang w:val="en-US"/>
              </w:rPr>
              <w:t>No, I have never smoked; Yes, rarely; Yes, daily; Ex-smoker, I don't smoke anymore</w:t>
            </w:r>
          </w:p>
        </w:tc>
      </w:tr>
      <w:tr w:rsidR="008A47BB" w:rsidRPr="00823993" w14:paraId="3F152D76" w14:textId="77777777" w:rsidTr="00EE46A5">
        <w:trPr>
          <w:trHeight w:val="312"/>
        </w:trPr>
        <w:tc>
          <w:tcPr>
            <w:tcW w:w="5030" w:type="dxa"/>
          </w:tcPr>
          <w:p w14:paraId="67E04287" w14:textId="002D6440" w:rsidR="007E3A67" w:rsidRPr="008A47BB" w:rsidRDefault="006A2EE6" w:rsidP="00EE46A5">
            <w:pPr>
              <w:rPr>
                <w:highlight w:val="yellow"/>
                <w:lang w:val="en-US"/>
              </w:rPr>
            </w:pPr>
            <w:r w:rsidRPr="008A47BB">
              <w:rPr>
                <w:lang w:val="en-US"/>
              </w:rPr>
              <w:t>Are any of your organs in a different position compared to most people? (E.g. the heart on the right side instead of on the left)</w:t>
            </w:r>
          </w:p>
        </w:tc>
        <w:tc>
          <w:tcPr>
            <w:tcW w:w="4321" w:type="dxa"/>
            <w:gridSpan w:val="2"/>
          </w:tcPr>
          <w:p w14:paraId="21651CF8" w14:textId="684BCAE5" w:rsidR="007E3A67" w:rsidRPr="008A47BB" w:rsidRDefault="006A2EE6" w:rsidP="006A2EE6">
            <w:pPr>
              <w:rPr>
                <w:lang w:val="en-US"/>
              </w:rPr>
            </w:pPr>
            <w:r w:rsidRPr="008A47BB">
              <w:rPr>
                <w:lang w:val="en-US"/>
              </w:rPr>
              <w:t>No; Yes; I don't know</w:t>
            </w:r>
          </w:p>
        </w:tc>
      </w:tr>
      <w:tr w:rsidR="008A47BB" w:rsidRPr="008A47BB" w14:paraId="68308C93" w14:textId="77777777" w:rsidTr="00EE46A5">
        <w:trPr>
          <w:trHeight w:val="312"/>
        </w:trPr>
        <w:tc>
          <w:tcPr>
            <w:tcW w:w="5030" w:type="dxa"/>
          </w:tcPr>
          <w:p w14:paraId="2A7DD9C4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Which year </w:t>
            </w:r>
            <w:proofErr w:type="gramStart"/>
            <w:r w:rsidRPr="008A47BB">
              <w:rPr>
                <w:lang w:val="en-US"/>
              </w:rPr>
              <w:t>were</w:t>
            </w:r>
            <w:proofErr w:type="gramEnd"/>
            <w:r w:rsidRPr="008A47BB">
              <w:rPr>
                <w:lang w:val="en-US"/>
              </w:rPr>
              <w:t xml:space="preserve"> you diagnosed with PCD?</w:t>
            </w:r>
          </w:p>
        </w:tc>
        <w:tc>
          <w:tcPr>
            <w:tcW w:w="4321" w:type="dxa"/>
            <w:gridSpan w:val="2"/>
          </w:tcPr>
          <w:p w14:paraId="3917FC23" w14:textId="77777777" w:rsidR="007E3A67" w:rsidRPr="008A47BB" w:rsidRDefault="007E3A67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0955217E" w14:textId="77777777" w:rsidTr="00EE46A5">
        <w:trPr>
          <w:trHeight w:val="312"/>
        </w:trPr>
        <w:tc>
          <w:tcPr>
            <w:tcW w:w="5030" w:type="dxa"/>
          </w:tcPr>
          <w:p w14:paraId="298DD6A5" w14:textId="77777777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How old were you, when you were diagnosed with PCD?</w:t>
            </w:r>
          </w:p>
        </w:tc>
        <w:tc>
          <w:tcPr>
            <w:tcW w:w="4321" w:type="dxa"/>
            <w:gridSpan w:val="2"/>
          </w:tcPr>
          <w:p w14:paraId="4170395B" w14:textId="77777777" w:rsidR="007E3A67" w:rsidRPr="008A47BB" w:rsidRDefault="007E3A67" w:rsidP="00EE46A5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35714E47" w14:textId="77777777" w:rsidTr="00EE46A5">
        <w:trPr>
          <w:trHeight w:val="312"/>
        </w:trPr>
        <w:tc>
          <w:tcPr>
            <w:tcW w:w="5030" w:type="dxa"/>
          </w:tcPr>
          <w:p w14:paraId="20D7F031" w14:textId="45425BB0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Have you had diagnostic tests for PCD?</w:t>
            </w:r>
          </w:p>
        </w:tc>
        <w:tc>
          <w:tcPr>
            <w:tcW w:w="4321" w:type="dxa"/>
            <w:gridSpan w:val="2"/>
          </w:tcPr>
          <w:p w14:paraId="17265AAD" w14:textId="7947A793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No; Yes</w:t>
            </w:r>
          </w:p>
        </w:tc>
      </w:tr>
      <w:tr w:rsidR="008A47BB" w:rsidRPr="00823993" w14:paraId="32C597F6" w14:textId="77777777" w:rsidTr="00EE46A5">
        <w:trPr>
          <w:trHeight w:val="312"/>
        </w:trPr>
        <w:tc>
          <w:tcPr>
            <w:tcW w:w="5030" w:type="dxa"/>
          </w:tcPr>
          <w:p w14:paraId="5D62E534" w14:textId="306B2B12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Have you had a genetic test (looking for genes that cause PCD)?</w:t>
            </w:r>
          </w:p>
        </w:tc>
        <w:tc>
          <w:tcPr>
            <w:tcW w:w="4321" w:type="dxa"/>
            <w:gridSpan w:val="2"/>
          </w:tcPr>
          <w:p w14:paraId="35FFD61B" w14:textId="413BED7C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No; Yes; I don’t know/I cannot remember</w:t>
            </w:r>
          </w:p>
        </w:tc>
      </w:tr>
      <w:tr w:rsidR="008A47BB" w:rsidRPr="00823993" w14:paraId="34738301" w14:textId="77777777" w:rsidTr="00EE46A5">
        <w:trPr>
          <w:trHeight w:val="312"/>
        </w:trPr>
        <w:tc>
          <w:tcPr>
            <w:tcW w:w="5030" w:type="dxa"/>
          </w:tcPr>
          <w:p w14:paraId="22B78981" w14:textId="47D72F51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ere any genes found that cause PCD?</w:t>
            </w:r>
          </w:p>
        </w:tc>
        <w:tc>
          <w:tcPr>
            <w:tcW w:w="4321" w:type="dxa"/>
            <w:gridSpan w:val="2"/>
          </w:tcPr>
          <w:p w14:paraId="7622E9E2" w14:textId="7E6B361C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No; Yes; I don't know/ I cannot remember/ waiting for results</w:t>
            </w:r>
          </w:p>
        </w:tc>
      </w:tr>
      <w:tr w:rsidR="008A47BB" w:rsidRPr="00823993" w14:paraId="679690BD" w14:textId="77777777" w:rsidTr="00EE46A5">
        <w:trPr>
          <w:trHeight w:val="312"/>
        </w:trPr>
        <w:tc>
          <w:tcPr>
            <w:tcW w:w="5030" w:type="dxa"/>
          </w:tcPr>
          <w:p w14:paraId="262959BA" w14:textId="34437ACF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Which gene was found?</w:t>
            </w:r>
          </w:p>
        </w:tc>
        <w:tc>
          <w:tcPr>
            <w:tcW w:w="4321" w:type="dxa"/>
            <w:gridSpan w:val="2"/>
          </w:tcPr>
          <w:p w14:paraId="1B640813" w14:textId="08A4A97F" w:rsidR="007E3A67" w:rsidRPr="008A47BB" w:rsidRDefault="007E3A67" w:rsidP="00EE46A5">
            <w:pPr>
              <w:rPr>
                <w:lang w:val="en-US"/>
              </w:rPr>
            </w:pPr>
            <w:r w:rsidRPr="008A47BB">
              <w:rPr>
                <w:lang w:val="en-US"/>
              </w:rPr>
              <w:t>List of all known PCD genes (in 2020)</w:t>
            </w:r>
          </w:p>
        </w:tc>
      </w:tr>
      <w:tr w:rsidR="008A47BB" w:rsidRPr="00823993" w14:paraId="3557337E" w14:textId="77777777" w:rsidTr="00EE46A5">
        <w:trPr>
          <w:trHeight w:val="312"/>
        </w:trPr>
        <w:tc>
          <w:tcPr>
            <w:tcW w:w="5030" w:type="dxa"/>
          </w:tcPr>
          <w:p w14:paraId="6F1FAC3E" w14:textId="12B95C4A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Which gene was found? (If a second gene was found)</w:t>
            </w:r>
          </w:p>
        </w:tc>
        <w:tc>
          <w:tcPr>
            <w:tcW w:w="4321" w:type="dxa"/>
            <w:gridSpan w:val="2"/>
          </w:tcPr>
          <w:p w14:paraId="2D1FBB0A" w14:textId="42A27B4F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List of all known PCD genes (in 2020)</w:t>
            </w:r>
          </w:p>
        </w:tc>
      </w:tr>
      <w:tr w:rsidR="008A47BB" w:rsidRPr="008A47BB" w14:paraId="72BBB24B" w14:textId="77777777" w:rsidTr="00EE46A5">
        <w:trPr>
          <w:trHeight w:val="312"/>
        </w:trPr>
        <w:tc>
          <w:tcPr>
            <w:tcW w:w="9351" w:type="dxa"/>
            <w:gridSpan w:val="3"/>
          </w:tcPr>
          <w:p w14:paraId="1A1D57BD" w14:textId="77777777" w:rsidR="007E3A67" w:rsidRPr="008A47BB" w:rsidRDefault="007E3A67" w:rsidP="007E3A67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Fertility questionnaire</w:t>
            </w:r>
          </w:p>
        </w:tc>
      </w:tr>
      <w:tr w:rsidR="008A47BB" w:rsidRPr="008A47BB" w14:paraId="6FA4922D" w14:textId="77777777" w:rsidTr="00EE46A5">
        <w:trPr>
          <w:trHeight w:val="312"/>
        </w:trPr>
        <w:tc>
          <w:tcPr>
            <w:tcW w:w="5030" w:type="dxa"/>
          </w:tcPr>
          <w:p w14:paraId="293D67E0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Have you ever seen a fertility expert (= a doctor who is specialized in fertility)?</w:t>
            </w:r>
          </w:p>
        </w:tc>
        <w:tc>
          <w:tcPr>
            <w:tcW w:w="4321" w:type="dxa"/>
            <w:gridSpan w:val="2"/>
          </w:tcPr>
          <w:p w14:paraId="33C6BAB7" w14:textId="77777777" w:rsidR="007E3A67" w:rsidRPr="008A47BB" w:rsidRDefault="007E3A67" w:rsidP="007E3A67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No;</w:t>
            </w:r>
            <w:proofErr w:type="gramEnd"/>
          </w:p>
          <w:p w14:paraId="69F5DD1D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No, but I have an appointment / I am waiting to be </w:t>
            </w:r>
            <w:proofErr w:type="gramStart"/>
            <w:r w:rsidRPr="008A47BB">
              <w:rPr>
                <w:lang w:val="en-US"/>
              </w:rPr>
              <w:t>referred;</w:t>
            </w:r>
            <w:proofErr w:type="gramEnd"/>
          </w:p>
          <w:p w14:paraId="18308B30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No, but I would like </w:t>
            </w:r>
            <w:proofErr w:type="gramStart"/>
            <w:r w:rsidRPr="008A47BB">
              <w:rPr>
                <w:lang w:val="en-US"/>
              </w:rPr>
              <w:t>to;</w:t>
            </w:r>
            <w:proofErr w:type="gramEnd"/>
          </w:p>
          <w:p w14:paraId="19586843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Yes</w:t>
            </w:r>
          </w:p>
        </w:tc>
      </w:tr>
      <w:tr w:rsidR="008A47BB" w:rsidRPr="008A47BB" w14:paraId="4464B202" w14:textId="77777777" w:rsidTr="00EE46A5">
        <w:trPr>
          <w:trHeight w:val="312"/>
        </w:trPr>
        <w:tc>
          <w:tcPr>
            <w:tcW w:w="5030" w:type="dxa"/>
          </w:tcPr>
          <w:p w14:paraId="1788BF43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How old were you when you first saw a fertility expert? If you cannot remember the exact age, please give an approximate age.</w:t>
            </w:r>
          </w:p>
        </w:tc>
        <w:tc>
          <w:tcPr>
            <w:tcW w:w="4321" w:type="dxa"/>
            <w:gridSpan w:val="2"/>
          </w:tcPr>
          <w:p w14:paraId="741E2B01" w14:textId="77777777" w:rsidR="007E3A67" w:rsidRPr="008A47BB" w:rsidRDefault="007E3A67" w:rsidP="007E3A67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7FDA54AD" w14:textId="77777777" w:rsidTr="00EE46A5">
        <w:trPr>
          <w:trHeight w:val="312"/>
        </w:trPr>
        <w:tc>
          <w:tcPr>
            <w:tcW w:w="5030" w:type="dxa"/>
          </w:tcPr>
          <w:p w14:paraId="660DDF40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Who referred you to the fertility expert?</w:t>
            </w:r>
          </w:p>
        </w:tc>
        <w:tc>
          <w:tcPr>
            <w:tcW w:w="4321" w:type="dxa"/>
            <w:gridSpan w:val="2"/>
          </w:tcPr>
          <w:p w14:paraId="3D3A8300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I was referred by my PCD physician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08C06E4C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I was referred by a doctor other than my PCD physician (e.g. my general practitioner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5953FE2C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I had to ask for a referral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064AD067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I had to organize it myself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7F29C0E7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Other</w:t>
            </w:r>
          </w:p>
        </w:tc>
      </w:tr>
      <w:tr w:rsidR="008A47BB" w:rsidRPr="008A47BB" w14:paraId="45401A7E" w14:textId="77777777" w:rsidTr="00EE46A5">
        <w:trPr>
          <w:trHeight w:val="312"/>
        </w:trPr>
        <w:tc>
          <w:tcPr>
            <w:tcW w:w="5030" w:type="dxa"/>
          </w:tcPr>
          <w:p w14:paraId="75EF6D4D" w14:textId="77777777" w:rsidR="007E3A67" w:rsidRPr="008A47BB" w:rsidRDefault="007E3A67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who referred you to the fertility expert</w:t>
            </w:r>
          </w:p>
        </w:tc>
        <w:tc>
          <w:tcPr>
            <w:tcW w:w="4321" w:type="dxa"/>
            <w:gridSpan w:val="2"/>
          </w:tcPr>
          <w:p w14:paraId="7D4117EF" w14:textId="77777777" w:rsidR="007E3A67" w:rsidRPr="008A47BB" w:rsidRDefault="007E3A67" w:rsidP="007E3A67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23993" w14:paraId="5FC21AC1" w14:textId="77777777" w:rsidTr="00EE46A5">
        <w:trPr>
          <w:trHeight w:val="312"/>
        </w:trPr>
        <w:tc>
          <w:tcPr>
            <w:tcW w:w="5030" w:type="dxa"/>
          </w:tcPr>
          <w:p w14:paraId="76A6882A" w14:textId="6B1685CA" w:rsidR="006A2EE6" w:rsidRPr="008A47BB" w:rsidRDefault="006A2EE6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lastRenderedPageBreak/>
              <w:t>Have you ever been told by a health care professional that you may have problems with your fertility or that you are infertile?</w:t>
            </w:r>
          </w:p>
        </w:tc>
        <w:tc>
          <w:tcPr>
            <w:tcW w:w="4321" w:type="dxa"/>
            <w:gridSpan w:val="2"/>
          </w:tcPr>
          <w:p w14:paraId="6DC2A85E" w14:textId="20420F53" w:rsidR="006A2EE6" w:rsidRPr="008A47BB" w:rsidRDefault="006A2EE6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No; Yes; I don’t know</w:t>
            </w:r>
          </w:p>
        </w:tc>
      </w:tr>
      <w:tr w:rsidR="008A47BB" w:rsidRPr="00823993" w14:paraId="63330577" w14:textId="77777777" w:rsidTr="00EE46A5">
        <w:trPr>
          <w:trHeight w:val="312"/>
        </w:trPr>
        <w:tc>
          <w:tcPr>
            <w:tcW w:w="5030" w:type="dxa"/>
          </w:tcPr>
          <w:p w14:paraId="33D8D3D8" w14:textId="4E8A7983" w:rsidR="006A2EE6" w:rsidRPr="008A47BB" w:rsidRDefault="006A2EE6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What reasons for your fertility problems were mentioned? (Tick all that apply)</w:t>
            </w:r>
          </w:p>
        </w:tc>
        <w:tc>
          <w:tcPr>
            <w:tcW w:w="4321" w:type="dxa"/>
            <w:gridSpan w:val="2"/>
          </w:tcPr>
          <w:p w14:paraId="2043C6EC" w14:textId="607CBB50" w:rsidR="006A2EE6" w:rsidRPr="008A47BB" w:rsidRDefault="006A2EE6" w:rsidP="006A2EE6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Reason related to PCD; </w:t>
            </w:r>
            <w:r w:rsidRPr="008A47BB">
              <w:rPr>
                <w:lang w:val="en-US"/>
              </w:rPr>
              <w:br/>
              <w:t xml:space="preserve">Reason related to other causes; </w:t>
            </w:r>
            <w:r w:rsidR="00B35FB1" w:rsidRPr="008A47BB">
              <w:rPr>
                <w:lang w:val="en-US"/>
              </w:rPr>
              <w:br/>
            </w:r>
            <w:r w:rsidRPr="008A47BB">
              <w:rPr>
                <w:lang w:val="en-US"/>
              </w:rPr>
              <w:t xml:space="preserve">Unknown cause of fertility problems at that time, PCD only diagnosed after; </w:t>
            </w:r>
            <w:r w:rsidR="00B35FB1" w:rsidRPr="008A47BB">
              <w:rPr>
                <w:lang w:val="en-US"/>
              </w:rPr>
              <w:br/>
            </w:r>
            <w:r w:rsidRPr="008A47BB">
              <w:rPr>
                <w:lang w:val="en-US"/>
              </w:rPr>
              <w:t>Unknown reason;</w:t>
            </w:r>
            <w:r w:rsidR="00B35FB1" w:rsidRPr="008A47BB">
              <w:rPr>
                <w:lang w:val="en-US"/>
              </w:rPr>
              <w:br/>
            </w:r>
            <w:r w:rsidRPr="008A47BB">
              <w:rPr>
                <w:lang w:val="en-US"/>
              </w:rPr>
              <w:t>I don't know</w:t>
            </w:r>
          </w:p>
        </w:tc>
      </w:tr>
      <w:tr w:rsidR="008A47BB" w:rsidRPr="008A47BB" w14:paraId="18F8F990" w14:textId="77777777" w:rsidTr="00EE46A5">
        <w:trPr>
          <w:trHeight w:val="312"/>
        </w:trPr>
        <w:tc>
          <w:tcPr>
            <w:tcW w:w="5030" w:type="dxa"/>
          </w:tcPr>
          <w:p w14:paraId="343C3D7B" w14:textId="307FE097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what reason for your fertility problems was mentioned</w:t>
            </w:r>
          </w:p>
        </w:tc>
        <w:tc>
          <w:tcPr>
            <w:tcW w:w="4321" w:type="dxa"/>
            <w:gridSpan w:val="2"/>
          </w:tcPr>
          <w:p w14:paraId="060F6DEE" w14:textId="3B850666" w:rsidR="00B35FB1" w:rsidRPr="008A47BB" w:rsidRDefault="00B35FB1" w:rsidP="006A2EE6">
            <w:pPr>
              <w:rPr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23993" w14:paraId="60539D11" w14:textId="77777777" w:rsidTr="00EE46A5">
        <w:trPr>
          <w:trHeight w:val="312"/>
        </w:trPr>
        <w:tc>
          <w:tcPr>
            <w:tcW w:w="5030" w:type="dxa"/>
          </w:tcPr>
          <w:p w14:paraId="20F4C16E" w14:textId="35B2BD43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How regular is/was your period during your reproductive years between 18 and 40 years (when you are/were not using hormonal contraceptives, e.g. the pill)?</w:t>
            </w:r>
          </w:p>
        </w:tc>
        <w:tc>
          <w:tcPr>
            <w:tcW w:w="4321" w:type="dxa"/>
            <w:gridSpan w:val="2"/>
          </w:tcPr>
          <w:p w14:paraId="222C5261" w14:textId="3F7B3825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My period is/was usually regular, occurring every 25-35 days.;</w:t>
            </w:r>
            <w:r w:rsidRPr="008A47BB">
              <w:rPr>
                <w:lang w:val="en-US"/>
              </w:rPr>
              <w:br/>
              <w:t>My period is/was sometimes regular, sometimes irregular, but my menstrual cycle is only a few days longer or shorter than 25-35 days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96109B7" w14:textId="3505E96C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My period is/was totally irregular or absent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3ABE66FB" w14:textId="4A4389A2" w:rsidR="00B35FB1" w:rsidRPr="008A47BB" w:rsidRDefault="00B35FB1" w:rsidP="00B35FB1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Other;</w:t>
            </w:r>
            <w:proofErr w:type="gramEnd"/>
          </w:p>
          <w:p w14:paraId="68AD6DA1" w14:textId="63A1864D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I don't know / I don't remember</w:t>
            </w:r>
          </w:p>
        </w:tc>
      </w:tr>
      <w:tr w:rsidR="008A47BB" w:rsidRPr="008A47BB" w14:paraId="58C1C401" w14:textId="77777777" w:rsidTr="00EE46A5">
        <w:trPr>
          <w:trHeight w:val="312"/>
        </w:trPr>
        <w:tc>
          <w:tcPr>
            <w:tcW w:w="5030" w:type="dxa"/>
          </w:tcPr>
          <w:p w14:paraId="3BE6CDB8" w14:textId="3F888339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Please specify how your period is/was during your reproductive years</w:t>
            </w:r>
          </w:p>
        </w:tc>
        <w:tc>
          <w:tcPr>
            <w:tcW w:w="4321" w:type="dxa"/>
            <w:gridSpan w:val="2"/>
          </w:tcPr>
          <w:p w14:paraId="206EE130" w14:textId="57D91388" w:rsidR="00B35FB1" w:rsidRPr="008A47BB" w:rsidRDefault="00B35FB1" w:rsidP="006A2EE6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23993" w14:paraId="62276B39" w14:textId="77777777" w:rsidTr="00EE46A5">
        <w:trPr>
          <w:trHeight w:val="312"/>
        </w:trPr>
        <w:tc>
          <w:tcPr>
            <w:tcW w:w="5030" w:type="dxa"/>
          </w:tcPr>
          <w:p w14:paraId="6CAF597E" w14:textId="6DAFF279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Have you been diagnosed with any of the following conditions that affect fertility which are not known to be related to PCD? (Tick all that apply)</w:t>
            </w:r>
          </w:p>
        </w:tc>
        <w:tc>
          <w:tcPr>
            <w:tcW w:w="4321" w:type="dxa"/>
            <w:gridSpan w:val="2"/>
          </w:tcPr>
          <w:p w14:paraId="770C3A1F" w14:textId="340C92BC" w:rsidR="00B35FB1" w:rsidRPr="008A47BB" w:rsidRDefault="00B35FB1" w:rsidP="00B35FB1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No;</w:t>
            </w:r>
            <w:proofErr w:type="gramEnd"/>
          </w:p>
          <w:p w14:paraId="2B1EBE0F" w14:textId="3557467D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Polycystic ovaries (many fluid-filled sacs in the ovaries</w:t>
            </w:r>
            <w:proofErr w:type="gramStart"/>
            <w:r w:rsidRPr="008A47BB">
              <w:rPr>
                <w:lang w:val="en-US"/>
              </w:rPr>
              <w:t>);</w:t>
            </w:r>
            <w:proofErr w:type="gramEnd"/>
          </w:p>
          <w:p w14:paraId="1E093448" w14:textId="012CC6DB" w:rsidR="00B35FB1" w:rsidRPr="008A47BB" w:rsidRDefault="00B35FB1" w:rsidP="00B35FB1">
            <w:pPr>
              <w:rPr>
                <w:i/>
                <w:iCs/>
                <w:lang w:val="en-US"/>
              </w:rPr>
            </w:pPr>
            <w:r w:rsidRPr="008A47BB">
              <w:rPr>
                <w:lang w:val="en-US"/>
              </w:rPr>
              <w:t xml:space="preserve">Endometriosis (condition where tissue </w:t>
            </w:r>
            <w:proofErr w:type="gramStart"/>
            <w:r w:rsidRPr="008A47BB">
              <w:rPr>
                <w:lang w:val="en-US"/>
              </w:rPr>
              <w:t>similar to</w:t>
            </w:r>
            <w:proofErr w:type="gramEnd"/>
            <w:r w:rsidRPr="008A47BB">
              <w:rPr>
                <w:lang w:val="en-US"/>
              </w:rPr>
              <w:t xml:space="preserve"> the tissue in the uterus starts to grow in other places of the body);</w:t>
            </w:r>
            <w:r w:rsidRPr="008A47BB">
              <w:rPr>
                <w:lang w:val="en-US"/>
              </w:rPr>
              <w:br/>
              <w:t>Other problems</w:t>
            </w:r>
          </w:p>
        </w:tc>
      </w:tr>
      <w:tr w:rsidR="008A47BB" w:rsidRPr="008A47BB" w14:paraId="0625A141" w14:textId="77777777" w:rsidTr="00EE46A5">
        <w:trPr>
          <w:trHeight w:val="312"/>
        </w:trPr>
        <w:tc>
          <w:tcPr>
            <w:tcW w:w="5030" w:type="dxa"/>
          </w:tcPr>
          <w:p w14:paraId="2B92D281" w14:textId="1EB4CB36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Please specify which condition you have been diagnosed with</w:t>
            </w:r>
          </w:p>
        </w:tc>
        <w:tc>
          <w:tcPr>
            <w:tcW w:w="4321" w:type="dxa"/>
            <w:gridSpan w:val="2"/>
          </w:tcPr>
          <w:p w14:paraId="3AA279C0" w14:textId="46EB96AA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A47BB" w14:paraId="319C4A1B" w14:textId="77777777" w:rsidTr="00EE46A5">
        <w:trPr>
          <w:trHeight w:val="312"/>
        </w:trPr>
        <w:tc>
          <w:tcPr>
            <w:tcW w:w="5030" w:type="dxa"/>
          </w:tcPr>
          <w:p w14:paraId="663D1445" w14:textId="3AACCF85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Have you ever had any tests to check your fertility?</w:t>
            </w:r>
          </w:p>
        </w:tc>
        <w:tc>
          <w:tcPr>
            <w:tcW w:w="4321" w:type="dxa"/>
            <w:gridSpan w:val="2"/>
          </w:tcPr>
          <w:p w14:paraId="503F90A1" w14:textId="5754D1C0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No; Yes</w:t>
            </w:r>
          </w:p>
        </w:tc>
      </w:tr>
      <w:tr w:rsidR="008A47BB" w:rsidRPr="00823993" w14:paraId="0E3CDC53" w14:textId="77777777" w:rsidTr="00EE46A5">
        <w:trPr>
          <w:trHeight w:val="312"/>
        </w:trPr>
        <w:tc>
          <w:tcPr>
            <w:tcW w:w="5030" w:type="dxa"/>
          </w:tcPr>
          <w:p w14:paraId="08D74C5F" w14:textId="276E322B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What tests did you have to check your fertility?</w:t>
            </w:r>
          </w:p>
        </w:tc>
        <w:tc>
          <w:tcPr>
            <w:tcW w:w="4321" w:type="dxa"/>
            <w:gridSpan w:val="2"/>
          </w:tcPr>
          <w:p w14:paraId="7F4251DF" w14:textId="0BBDF2B8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[only for females] Checking the flow through the uterine tubes (tubal patency testing, </w:t>
            </w:r>
            <w:proofErr w:type="spellStart"/>
            <w:r w:rsidRPr="008A47BB">
              <w:rPr>
                <w:lang w:val="en-US"/>
              </w:rPr>
              <w:t>HyCoSy</w:t>
            </w:r>
            <w:proofErr w:type="spellEnd"/>
            <w:r w:rsidRPr="008A47BB">
              <w:rPr>
                <w:lang w:val="en-US"/>
              </w:rPr>
              <w:t>). A liquid is injected into the uterus and then checked by ultrasound or radiography to see if it reaches the abdomen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E4BE27B" w14:textId="568D6604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Measurement of fertility </w:t>
            </w:r>
            <w:proofErr w:type="gramStart"/>
            <w:r w:rsidRPr="008A47BB">
              <w:rPr>
                <w:lang w:val="en-US"/>
              </w:rPr>
              <w:t>hormones;</w:t>
            </w:r>
            <w:proofErr w:type="gramEnd"/>
          </w:p>
          <w:p w14:paraId="46999D85" w14:textId="1FEEF664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Other</w:t>
            </w:r>
          </w:p>
        </w:tc>
      </w:tr>
      <w:tr w:rsidR="008A47BB" w:rsidRPr="008A47BB" w14:paraId="745C804E" w14:textId="77777777" w:rsidTr="00EE46A5">
        <w:trPr>
          <w:trHeight w:val="312"/>
        </w:trPr>
        <w:tc>
          <w:tcPr>
            <w:tcW w:w="5030" w:type="dxa"/>
          </w:tcPr>
          <w:p w14:paraId="252BC3B9" w14:textId="7B8D49D8" w:rsidR="00B35FB1" w:rsidRPr="008A47BB" w:rsidRDefault="00B35FB1" w:rsidP="007E3A67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what other tests were performed</w:t>
            </w:r>
          </w:p>
        </w:tc>
        <w:tc>
          <w:tcPr>
            <w:tcW w:w="4321" w:type="dxa"/>
            <w:gridSpan w:val="2"/>
          </w:tcPr>
          <w:p w14:paraId="1B0044CF" w14:textId="631B23BC" w:rsidR="00B35FB1" w:rsidRPr="008A47BB" w:rsidRDefault="00B35FB1" w:rsidP="006A2EE6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A47BB" w14:paraId="56D8B733" w14:textId="77777777" w:rsidTr="00EE46A5">
        <w:trPr>
          <w:trHeight w:val="312"/>
        </w:trPr>
        <w:tc>
          <w:tcPr>
            <w:tcW w:w="5030" w:type="dxa"/>
          </w:tcPr>
          <w:p w14:paraId="423184C8" w14:textId="2F1BAF1C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old were you when the tests were performed? If you cannot remember the exact age, please give an approximate age.</w:t>
            </w:r>
          </w:p>
        </w:tc>
        <w:tc>
          <w:tcPr>
            <w:tcW w:w="4321" w:type="dxa"/>
            <w:gridSpan w:val="2"/>
          </w:tcPr>
          <w:p w14:paraId="00BFBD95" w14:textId="440B6A42" w:rsidR="00B35FB1" w:rsidRPr="008A47BB" w:rsidRDefault="00B35FB1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 (integer)</w:t>
            </w:r>
          </w:p>
        </w:tc>
      </w:tr>
      <w:tr w:rsidR="008A47BB" w:rsidRPr="008A47BB" w14:paraId="5D5DC7BB" w14:textId="77777777" w:rsidTr="00EE46A5">
        <w:trPr>
          <w:trHeight w:val="312"/>
        </w:trPr>
        <w:tc>
          <w:tcPr>
            <w:tcW w:w="5030" w:type="dxa"/>
          </w:tcPr>
          <w:p w14:paraId="3AB0B01F" w14:textId="41C55C20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What was the result of the tubal patency testing?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4E8C053A" w14:textId="7C60CE88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Both tubes were open/permeable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6CB1550D" w14:textId="229E5102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One tube was blocked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6A18C71C" w14:textId="2E00EB8C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Both tubes were blocked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7615DF2" w14:textId="1B68E65A" w:rsidR="00B35FB1" w:rsidRPr="008A47BB" w:rsidRDefault="00B35FB1" w:rsidP="00B35FB1">
            <w:pPr>
              <w:rPr>
                <w:i/>
                <w:iCs/>
                <w:lang w:val="en-US"/>
              </w:rPr>
            </w:pPr>
            <w:r w:rsidRPr="008A47BB">
              <w:rPr>
                <w:lang w:val="en-US"/>
              </w:rPr>
              <w:t>I don't know</w:t>
            </w:r>
          </w:p>
        </w:tc>
      </w:tr>
      <w:tr w:rsidR="008A47BB" w:rsidRPr="00823993" w14:paraId="40B850C8" w14:textId="77777777" w:rsidTr="00EE46A5">
        <w:trPr>
          <w:trHeight w:val="312"/>
        </w:trPr>
        <w:tc>
          <w:tcPr>
            <w:tcW w:w="5030" w:type="dxa"/>
          </w:tcPr>
          <w:p w14:paraId="12ED401E" w14:textId="14BC2A0F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Were the levels of fertility hormones normal?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32C167CF" w14:textId="0AAE0B73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No; Yes; I don’t know</w:t>
            </w:r>
          </w:p>
        </w:tc>
      </w:tr>
      <w:tr w:rsidR="008A47BB" w:rsidRPr="008A47BB" w14:paraId="2DEEA2A8" w14:textId="77777777" w:rsidTr="00EE46A5">
        <w:trPr>
          <w:trHeight w:val="312"/>
        </w:trPr>
        <w:tc>
          <w:tcPr>
            <w:tcW w:w="5030" w:type="dxa"/>
          </w:tcPr>
          <w:p w14:paraId="0A468F43" w14:textId="6AE96A71" w:rsidR="00B35FB1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lastRenderedPageBreak/>
              <w:t xml:space="preserve">[only for females] </w:t>
            </w:r>
            <w:r w:rsidR="00B35FB1" w:rsidRPr="008A47BB">
              <w:rPr>
                <w:lang w:val="en-US"/>
              </w:rPr>
              <w:t xml:space="preserve">Did you have to take </w:t>
            </w:r>
            <w:proofErr w:type="gramStart"/>
            <w:r w:rsidR="00B35FB1" w:rsidRPr="008A47BB">
              <w:rPr>
                <w:lang w:val="en-US"/>
              </w:rPr>
              <w:t>medication</w:t>
            </w:r>
            <w:proofErr w:type="gramEnd"/>
            <w:r w:rsidR="00B35FB1" w:rsidRPr="008A47BB">
              <w:rPr>
                <w:lang w:val="en-US"/>
              </w:rPr>
              <w:t xml:space="preserve"> or have you had any surgical procedures on your ovaries or uterus?</w:t>
            </w:r>
          </w:p>
        </w:tc>
        <w:tc>
          <w:tcPr>
            <w:tcW w:w="4321" w:type="dxa"/>
            <w:gridSpan w:val="2"/>
          </w:tcPr>
          <w:p w14:paraId="2C7AD1B9" w14:textId="4A09D637" w:rsidR="00B35FB1" w:rsidRPr="008A47BB" w:rsidRDefault="00B35FB1" w:rsidP="00B35FB1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No;</w:t>
            </w:r>
            <w:proofErr w:type="gramEnd"/>
          </w:p>
          <w:p w14:paraId="7ECC685D" w14:textId="6C7B1FF3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Yes, I had to take medication to have regular ovulation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02CCC6E7" w14:textId="429EE7DE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Yes, I had surgical procedures on my ovaries or uterus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4FF2BAA1" w14:textId="4635A5A8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Yes, other</w:t>
            </w:r>
          </w:p>
        </w:tc>
      </w:tr>
      <w:tr w:rsidR="008A47BB" w:rsidRPr="008A47BB" w14:paraId="4E0D573A" w14:textId="77777777" w:rsidTr="00EE46A5">
        <w:trPr>
          <w:trHeight w:val="312"/>
        </w:trPr>
        <w:tc>
          <w:tcPr>
            <w:tcW w:w="5030" w:type="dxa"/>
          </w:tcPr>
          <w:p w14:paraId="70C0C775" w14:textId="4E586159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Please specify what treatment or surgical procedure you had</w:t>
            </w:r>
          </w:p>
        </w:tc>
        <w:tc>
          <w:tcPr>
            <w:tcW w:w="4321" w:type="dxa"/>
            <w:gridSpan w:val="2"/>
          </w:tcPr>
          <w:p w14:paraId="2EB0C1F3" w14:textId="6021F1E6" w:rsidR="001C40C3" w:rsidRPr="008A47BB" w:rsidRDefault="001C40C3" w:rsidP="001C40C3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23993" w14:paraId="1F698A77" w14:textId="77777777" w:rsidTr="00987502">
        <w:trPr>
          <w:trHeight w:val="312"/>
        </w:trPr>
        <w:tc>
          <w:tcPr>
            <w:tcW w:w="9351" w:type="dxa"/>
            <w:gridSpan w:val="3"/>
          </w:tcPr>
          <w:p w14:paraId="48632AB0" w14:textId="3CF16BF1" w:rsidR="001C40C3" w:rsidRPr="008A47BB" w:rsidRDefault="001C40C3" w:rsidP="001C40C3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For the following questions, only the formulation for females is reported</w:t>
            </w:r>
          </w:p>
        </w:tc>
      </w:tr>
      <w:tr w:rsidR="008A47BB" w:rsidRPr="008A47BB" w14:paraId="4DEEA3B1" w14:textId="77777777" w:rsidTr="00EE46A5">
        <w:trPr>
          <w:trHeight w:val="312"/>
        </w:trPr>
        <w:tc>
          <w:tcPr>
            <w:tcW w:w="5030" w:type="dxa"/>
          </w:tcPr>
          <w:p w14:paraId="45975ED3" w14:textId="6F43F29F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Have you ever tried to become pregnant? </w:t>
            </w:r>
          </w:p>
        </w:tc>
        <w:tc>
          <w:tcPr>
            <w:tcW w:w="4321" w:type="dxa"/>
            <w:gridSpan w:val="2"/>
          </w:tcPr>
          <w:p w14:paraId="5B1DAA2E" w14:textId="77777777" w:rsidR="00B35FB1" w:rsidRPr="008A47BB" w:rsidRDefault="00B35FB1" w:rsidP="00B35FB1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No;</w:t>
            </w:r>
            <w:proofErr w:type="gramEnd"/>
            <w:r w:rsidRPr="008A47BB">
              <w:rPr>
                <w:lang w:val="en-US"/>
              </w:rPr>
              <w:t xml:space="preserve"> </w:t>
            </w:r>
          </w:p>
          <w:p w14:paraId="1C168546" w14:textId="77777777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Yes, but it did not work / we are still </w:t>
            </w:r>
            <w:proofErr w:type="gramStart"/>
            <w:r w:rsidRPr="008A47BB">
              <w:rPr>
                <w:lang w:val="en-US"/>
              </w:rPr>
              <w:t>trying;</w:t>
            </w:r>
            <w:proofErr w:type="gramEnd"/>
          </w:p>
          <w:p w14:paraId="27038AC0" w14:textId="77777777" w:rsidR="00B35FB1" w:rsidRPr="008A47BB" w:rsidRDefault="00B35FB1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Yes, it worked</w:t>
            </w:r>
          </w:p>
        </w:tc>
      </w:tr>
      <w:tr w:rsidR="008A47BB" w:rsidRPr="00823993" w14:paraId="1D6B5251" w14:textId="77777777" w:rsidTr="00EE46A5">
        <w:trPr>
          <w:trHeight w:val="312"/>
        </w:trPr>
        <w:tc>
          <w:tcPr>
            <w:tcW w:w="5030" w:type="dxa"/>
          </w:tcPr>
          <w:p w14:paraId="6E987625" w14:textId="70E5F1E5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ave you ever been pregnant? This also includes pregnancies that were terminated or resulted in miscarriages.</w:t>
            </w:r>
          </w:p>
        </w:tc>
        <w:tc>
          <w:tcPr>
            <w:tcW w:w="4321" w:type="dxa"/>
            <w:gridSpan w:val="2"/>
          </w:tcPr>
          <w:p w14:paraId="69F95629" w14:textId="6DDAA119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No; Yes, once; Yes, twice; Yes, three times; Yes, four times; Yes, five times; Yes, more than five times</w:t>
            </w:r>
          </w:p>
        </w:tc>
      </w:tr>
      <w:tr w:rsidR="008A47BB" w:rsidRPr="00823993" w14:paraId="6298FAA5" w14:textId="77777777" w:rsidTr="00EE46A5">
        <w:trPr>
          <w:trHeight w:val="312"/>
        </w:trPr>
        <w:tc>
          <w:tcPr>
            <w:tcW w:w="5030" w:type="dxa"/>
          </w:tcPr>
          <w:p w14:paraId="570AA321" w14:textId="68DFF485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many times have you been pregnant? This also includes pregnancies that were terminated or resulted in miscarriages.</w:t>
            </w:r>
          </w:p>
        </w:tc>
        <w:tc>
          <w:tcPr>
            <w:tcW w:w="4321" w:type="dxa"/>
            <w:gridSpan w:val="2"/>
          </w:tcPr>
          <w:p w14:paraId="4E20FD0F" w14:textId="630A66CA" w:rsidR="00B35FB1" w:rsidRPr="008A47BB" w:rsidRDefault="001C40C3" w:rsidP="001C40C3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Once;</w:t>
            </w:r>
            <w:proofErr w:type="gramEnd"/>
            <w:r w:rsidRPr="008A47BB">
              <w:rPr>
                <w:lang w:val="en-US"/>
              </w:rPr>
              <w:t xml:space="preserve"> Twice; Three times; Four times; Five times; More than five times</w:t>
            </w:r>
          </w:p>
        </w:tc>
      </w:tr>
      <w:tr w:rsidR="008A47BB" w:rsidRPr="008A47BB" w14:paraId="42FE815B" w14:textId="77777777" w:rsidTr="00EE46A5">
        <w:trPr>
          <w:trHeight w:val="312"/>
        </w:trPr>
        <w:tc>
          <w:tcPr>
            <w:tcW w:w="5030" w:type="dxa"/>
          </w:tcPr>
          <w:p w14:paraId="4A0942E8" w14:textId="1C9474D4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old were you when you were pregnant the first time?</w:t>
            </w:r>
          </w:p>
        </w:tc>
        <w:tc>
          <w:tcPr>
            <w:tcW w:w="4321" w:type="dxa"/>
            <w:gridSpan w:val="2"/>
          </w:tcPr>
          <w:p w14:paraId="60589FFC" w14:textId="5BD2E88F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text (integer)</w:t>
            </w:r>
          </w:p>
        </w:tc>
      </w:tr>
      <w:tr w:rsidR="008A47BB" w:rsidRPr="00823993" w14:paraId="6913FD08" w14:textId="77777777" w:rsidTr="00EE46A5">
        <w:trPr>
          <w:trHeight w:val="312"/>
        </w:trPr>
        <w:tc>
          <w:tcPr>
            <w:tcW w:w="5030" w:type="dxa"/>
          </w:tcPr>
          <w:p w14:paraId="371AC4D6" w14:textId="16E3EA75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Was the first/second/third/fourth/fifth/sixth pregnancy a natural pregnancy or a pregnancy </w:t>
            </w:r>
            <w:proofErr w:type="gramStart"/>
            <w:r w:rsidRPr="008A47BB">
              <w:rPr>
                <w:lang w:val="en-US"/>
              </w:rPr>
              <w:t>as a result of</w:t>
            </w:r>
            <w:proofErr w:type="gramEnd"/>
            <w:r w:rsidRPr="008A47BB">
              <w:rPr>
                <w:lang w:val="en-US"/>
              </w:rPr>
              <w:t xml:space="preserve"> fertility treatment?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18FE2667" w14:textId="79897D18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Natural pregnancy; Pregnancy with help of fertility treatment; I don't know</w:t>
            </w:r>
          </w:p>
        </w:tc>
      </w:tr>
      <w:tr w:rsidR="008A47BB" w:rsidRPr="00823993" w14:paraId="4CA86980" w14:textId="77777777" w:rsidTr="00EE46A5">
        <w:trPr>
          <w:trHeight w:val="312"/>
        </w:trPr>
        <w:tc>
          <w:tcPr>
            <w:tcW w:w="5030" w:type="dxa"/>
          </w:tcPr>
          <w:p w14:paraId="6E2AF12A" w14:textId="0AB4F5C3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long had you been trying to conceive for the first</w:t>
            </w:r>
            <w:r w:rsidR="005C4E60" w:rsidRPr="008A47BB">
              <w:rPr>
                <w:lang w:val="en-US"/>
              </w:rPr>
              <w:t>/second/third/fourth/fifth/sixth</w:t>
            </w:r>
            <w:r w:rsidRPr="008A47BB">
              <w:rPr>
                <w:lang w:val="en-US"/>
              </w:rPr>
              <w:t xml:space="preserve"> pregnancy?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0072BC24" w14:textId="7F71CAD8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&lt; 6 months; 6 to 12 months; 1 to 2 years; More than 2 years; I don't know / I don't remember</w:t>
            </w:r>
          </w:p>
        </w:tc>
      </w:tr>
      <w:tr w:rsidR="008A47BB" w:rsidRPr="008A47BB" w14:paraId="0A256A4D" w14:textId="77777777" w:rsidTr="00EE46A5">
        <w:trPr>
          <w:trHeight w:val="312"/>
        </w:trPr>
        <w:tc>
          <w:tcPr>
            <w:tcW w:w="5030" w:type="dxa"/>
          </w:tcPr>
          <w:p w14:paraId="43974C20" w14:textId="0D6A97D8" w:rsidR="001C40C3" w:rsidRPr="008A47BB" w:rsidRDefault="001C40C3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What fertility therapy was used for the first</w:t>
            </w:r>
            <w:r w:rsidR="005C4E60" w:rsidRPr="008A47BB">
              <w:rPr>
                <w:lang w:val="en-US"/>
              </w:rPr>
              <w:t>/ second/third/fourth/fifth/sixth</w:t>
            </w:r>
            <w:r w:rsidRPr="008A47BB">
              <w:rPr>
                <w:lang w:val="en-US"/>
              </w:rPr>
              <w:t xml:space="preserve"> pregnancy? (Tick all that apply)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53DACF2A" w14:textId="498690EF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I received medication that stimulated my ovaries (ovarian stimul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5A050A1F" w14:textId="77777777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's semen (sperm) was directly inserted into my uterus (artificial insemin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C8F9855" w14:textId="4A062CFD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One of my eggs was combined with my partner's sperm outside the body (in vitro fertilization (IVF)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4BD3B59E" w14:textId="5DD1D13E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's sperm was injected directly into an egg (intracytoplasmic sperm injection (ICSI)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0C5D134" w14:textId="77777777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We used donated sperm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  <w:r w:rsidRPr="008A47BB">
              <w:rPr>
                <w:lang w:val="en-US"/>
              </w:rPr>
              <w:t xml:space="preserve"> </w:t>
            </w:r>
          </w:p>
          <w:p w14:paraId="43E321F8" w14:textId="2F12D3EC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An egg was donated to me (oocyte don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7B9B1144" w14:textId="2BB9FCF9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 had to undergo fertility treatment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06F2464F" w14:textId="675B227E" w:rsidR="001C40C3" w:rsidRPr="008A47BB" w:rsidRDefault="001C40C3" w:rsidP="001C40C3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Other;</w:t>
            </w:r>
            <w:proofErr w:type="gramEnd"/>
          </w:p>
          <w:p w14:paraId="1E50504D" w14:textId="17D696D4" w:rsidR="001C40C3" w:rsidRPr="008A47BB" w:rsidRDefault="001C40C3" w:rsidP="001C40C3">
            <w:pPr>
              <w:rPr>
                <w:lang w:val="en-US"/>
              </w:rPr>
            </w:pPr>
            <w:r w:rsidRPr="008A47BB">
              <w:rPr>
                <w:lang w:val="en-US"/>
              </w:rPr>
              <w:t>I don't know</w:t>
            </w:r>
          </w:p>
        </w:tc>
      </w:tr>
      <w:tr w:rsidR="008A47BB" w:rsidRPr="008A47BB" w14:paraId="6F9EC370" w14:textId="77777777" w:rsidTr="00EE46A5">
        <w:trPr>
          <w:trHeight w:val="312"/>
        </w:trPr>
        <w:tc>
          <w:tcPr>
            <w:tcW w:w="5030" w:type="dxa"/>
          </w:tcPr>
          <w:p w14:paraId="3C5506B1" w14:textId="60F2E3AE" w:rsidR="001C40C3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what fertility therapy was used for the first/second/third/fourth/fifth/sixth pregnancy</w:t>
            </w:r>
          </w:p>
        </w:tc>
        <w:tc>
          <w:tcPr>
            <w:tcW w:w="4321" w:type="dxa"/>
            <w:gridSpan w:val="2"/>
          </w:tcPr>
          <w:p w14:paraId="24EE9389" w14:textId="3DF681F5" w:rsidR="001C40C3" w:rsidRPr="008A47BB" w:rsidRDefault="005C4E60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A47BB" w14:paraId="579A1E52" w14:textId="77777777" w:rsidTr="00EE46A5">
        <w:trPr>
          <w:trHeight w:val="312"/>
        </w:trPr>
        <w:tc>
          <w:tcPr>
            <w:tcW w:w="5030" w:type="dxa"/>
          </w:tcPr>
          <w:p w14:paraId="6DA681A6" w14:textId="4F38281B" w:rsidR="001C40C3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What was the outcome of the first/second/third/fourth/fifth/sixth pregnancy?</w:t>
            </w:r>
          </w:p>
        </w:tc>
        <w:tc>
          <w:tcPr>
            <w:tcW w:w="4321" w:type="dxa"/>
            <w:gridSpan w:val="2"/>
          </w:tcPr>
          <w:p w14:paraId="107A3A10" w14:textId="04FA4D2C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The baby was born alive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4C26DE56" w14:textId="77777777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The pregnancy was outside my uterus and had to be terminated (ectopic pregnancy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22A2F81" w14:textId="6C5633E8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The pregnancy was ended with an intervention (abor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476D1BA3" w14:textId="1A54E6D5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lastRenderedPageBreak/>
              <w:t>The baby was lost during pregnancy or birth (miscarriage or stillbirth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7C8A622" w14:textId="2E3B4B2D" w:rsidR="001C40C3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Other</w:t>
            </w:r>
          </w:p>
        </w:tc>
      </w:tr>
      <w:tr w:rsidR="008A47BB" w:rsidRPr="008A47BB" w14:paraId="3BB17DDE" w14:textId="77777777" w:rsidTr="00EE46A5">
        <w:trPr>
          <w:trHeight w:val="312"/>
        </w:trPr>
        <w:tc>
          <w:tcPr>
            <w:tcW w:w="5030" w:type="dxa"/>
          </w:tcPr>
          <w:p w14:paraId="1FC80B03" w14:textId="1D0099F5" w:rsidR="001C40C3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lastRenderedPageBreak/>
              <w:t>Please specify the outcome of the first/second/third/fourth/fifth/sixth pregnancy</w:t>
            </w:r>
          </w:p>
        </w:tc>
        <w:tc>
          <w:tcPr>
            <w:tcW w:w="4321" w:type="dxa"/>
            <w:gridSpan w:val="2"/>
          </w:tcPr>
          <w:p w14:paraId="585B2544" w14:textId="14FDABCA" w:rsidR="001C40C3" w:rsidRPr="008A47BB" w:rsidRDefault="005C4E60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ext</w:t>
            </w:r>
          </w:p>
        </w:tc>
      </w:tr>
      <w:tr w:rsidR="008A47BB" w:rsidRPr="00823993" w14:paraId="5B70E1E5" w14:textId="77777777" w:rsidTr="00EE46A5">
        <w:trPr>
          <w:trHeight w:val="312"/>
        </w:trPr>
        <w:tc>
          <w:tcPr>
            <w:tcW w:w="5030" w:type="dxa"/>
          </w:tcPr>
          <w:p w14:paraId="58B7EA6F" w14:textId="7FF535AC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[only for females] Did your lung health get worse during the first pregnancy? (Tick all that apply)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1E122BBB" w14:textId="59302E13" w:rsidR="005C4E60" w:rsidRPr="008A47BB" w:rsidRDefault="005C4E60" w:rsidP="005C4E60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No;</w:t>
            </w:r>
            <w:proofErr w:type="gramEnd"/>
          </w:p>
          <w:p w14:paraId="3A245902" w14:textId="7CAA8886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Yes, I had new or worsening symptoms related to PCD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F7784C9" w14:textId="1406116B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Yes, I saw my PCD doctor more frequently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472DCB71" w14:textId="24CF0E3A" w:rsidR="005C4E60" w:rsidRPr="008A47BB" w:rsidRDefault="005C4E60" w:rsidP="005C4E60">
            <w:pPr>
              <w:rPr>
                <w:lang w:val="en-US"/>
              </w:rPr>
            </w:pPr>
            <w:r w:rsidRPr="008A47BB">
              <w:rPr>
                <w:lang w:val="en-US"/>
              </w:rPr>
              <w:t>Yes, I had to change or increase my medication during pregnancy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2A97EC4" w14:textId="746713FE" w:rsidR="005C4E60" w:rsidRPr="008A47BB" w:rsidRDefault="005C4E60" w:rsidP="005C4E60">
            <w:pPr>
              <w:rPr>
                <w:i/>
                <w:iCs/>
                <w:lang w:val="en-US"/>
              </w:rPr>
            </w:pPr>
            <w:r w:rsidRPr="008A47BB">
              <w:rPr>
                <w:lang w:val="en-US"/>
              </w:rPr>
              <w:t>Yes, I was admitted to the hospital for PCD-related issues.</w:t>
            </w:r>
          </w:p>
        </w:tc>
      </w:tr>
      <w:tr w:rsidR="008A47BB" w:rsidRPr="008A47BB" w14:paraId="43FB666F" w14:textId="77777777" w:rsidTr="00EE46A5">
        <w:trPr>
          <w:trHeight w:val="312"/>
        </w:trPr>
        <w:tc>
          <w:tcPr>
            <w:tcW w:w="5030" w:type="dxa"/>
          </w:tcPr>
          <w:p w14:paraId="5B71DB4A" w14:textId="0CC28761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old were you when you tried getting pregnant the first time?</w:t>
            </w:r>
          </w:p>
        </w:tc>
        <w:tc>
          <w:tcPr>
            <w:tcW w:w="4321" w:type="dxa"/>
            <w:gridSpan w:val="2"/>
          </w:tcPr>
          <w:p w14:paraId="39F69693" w14:textId="4C5A5E0C" w:rsidR="005C4E60" w:rsidRPr="008A47BB" w:rsidRDefault="009E6C14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t</w:t>
            </w:r>
            <w:r w:rsidR="005C4E60" w:rsidRPr="008A47BB">
              <w:rPr>
                <w:i/>
                <w:iCs/>
                <w:lang w:val="en-US"/>
              </w:rPr>
              <w:t>ext (integer)</w:t>
            </w:r>
          </w:p>
        </w:tc>
      </w:tr>
      <w:tr w:rsidR="008A47BB" w:rsidRPr="00823993" w14:paraId="064C8E77" w14:textId="77777777" w:rsidTr="00EE46A5">
        <w:trPr>
          <w:trHeight w:val="312"/>
        </w:trPr>
        <w:tc>
          <w:tcPr>
            <w:tcW w:w="5030" w:type="dxa"/>
          </w:tcPr>
          <w:p w14:paraId="355CAFD6" w14:textId="66930718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How long have you been trying to get pregnant?</w:t>
            </w:r>
          </w:p>
        </w:tc>
        <w:tc>
          <w:tcPr>
            <w:tcW w:w="4321" w:type="dxa"/>
            <w:gridSpan w:val="2"/>
          </w:tcPr>
          <w:p w14:paraId="3FD26A80" w14:textId="45E9ED9C" w:rsidR="005C4E60" w:rsidRPr="008A47BB" w:rsidRDefault="009E6C14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&lt; 6 months; 6 to 12 months; 1 to 2 years; More than 2 years; I don’t know</w:t>
            </w:r>
          </w:p>
        </w:tc>
      </w:tr>
      <w:tr w:rsidR="008A47BB" w:rsidRPr="00823993" w14:paraId="16474C9D" w14:textId="77777777" w:rsidTr="00EE46A5">
        <w:trPr>
          <w:trHeight w:val="312"/>
        </w:trPr>
        <w:tc>
          <w:tcPr>
            <w:tcW w:w="5030" w:type="dxa"/>
          </w:tcPr>
          <w:p w14:paraId="2CCE453A" w14:textId="1452EEEF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Do you know if the reasons for not conceiving a child are related to your fertility problems or your partner's? (Tick all that apply)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00429B2A" w14:textId="37ABBD9A" w:rsidR="005C4E60" w:rsidRPr="008A47BB" w:rsidRDefault="009E6C14" w:rsidP="009E6C14">
            <w:pPr>
              <w:rPr>
                <w:lang w:val="en-US"/>
              </w:rPr>
            </w:pPr>
            <w:r w:rsidRPr="008A47BB">
              <w:rPr>
                <w:lang w:val="en-US"/>
              </w:rPr>
              <w:t>My fertility problems; My partner's fertility problems; Unknown or unexplained fertility problems; I don't know</w:t>
            </w:r>
          </w:p>
        </w:tc>
      </w:tr>
      <w:tr w:rsidR="008A47BB" w:rsidRPr="008A47BB" w14:paraId="23016FEA" w14:textId="77777777" w:rsidTr="00EE46A5">
        <w:trPr>
          <w:trHeight w:val="312"/>
        </w:trPr>
        <w:tc>
          <w:tcPr>
            <w:tcW w:w="5030" w:type="dxa"/>
          </w:tcPr>
          <w:p w14:paraId="3B7AC637" w14:textId="4864BBB9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Did you use any fertility therapy?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7012F9AE" w14:textId="58D7DE72" w:rsidR="005C4E60" w:rsidRPr="008A47BB" w:rsidRDefault="009E6C14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>No; Yes</w:t>
            </w:r>
          </w:p>
        </w:tc>
      </w:tr>
      <w:tr w:rsidR="008A47BB" w:rsidRPr="00823993" w14:paraId="65448AB7" w14:textId="77777777" w:rsidTr="00EE46A5">
        <w:trPr>
          <w:trHeight w:val="312"/>
        </w:trPr>
        <w:tc>
          <w:tcPr>
            <w:tcW w:w="5030" w:type="dxa"/>
          </w:tcPr>
          <w:p w14:paraId="5654A4DB" w14:textId="793B1808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Why did you not use any fertility therapy? (Tick all that apply)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08454A6A" w14:textId="61F10C11" w:rsidR="005C4E60" w:rsidRPr="008A47BB" w:rsidRDefault="009E6C14" w:rsidP="009E6C14">
            <w:pPr>
              <w:rPr>
                <w:lang w:val="en-US"/>
              </w:rPr>
            </w:pPr>
            <w:r w:rsidRPr="008A47BB">
              <w:rPr>
                <w:lang w:val="en-US"/>
              </w:rPr>
              <w:t>It was not available where I lived.; It was not covered by the health insurance.; I could not afford it.; I did not want to.; Other; I don't know</w:t>
            </w:r>
          </w:p>
        </w:tc>
      </w:tr>
      <w:tr w:rsidR="008A47BB" w:rsidRPr="008A47BB" w14:paraId="00B56E14" w14:textId="77777777" w:rsidTr="00EE46A5">
        <w:trPr>
          <w:trHeight w:val="312"/>
        </w:trPr>
        <w:tc>
          <w:tcPr>
            <w:tcW w:w="5030" w:type="dxa"/>
          </w:tcPr>
          <w:p w14:paraId="7512DE8D" w14:textId="2F8739A6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the reason for not using fertility therapy</w:t>
            </w:r>
          </w:p>
        </w:tc>
        <w:tc>
          <w:tcPr>
            <w:tcW w:w="4321" w:type="dxa"/>
            <w:gridSpan w:val="2"/>
          </w:tcPr>
          <w:p w14:paraId="6FF0B750" w14:textId="3B1AAB9D" w:rsidR="005C4E60" w:rsidRPr="008A47BB" w:rsidRDefault="009E6C14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 xml:space="preserve">text </w:t>
            </w:r>
          </w:p>
        </w:tc>
      </w:tr>
      <w:tr w:rsidR="008A47BB" w:rsidRPr="008A47BB" w14:paraId="04D258A3" w14:textId="77777777" w:rsidTr="00EE46A5">
        <w:trPr>
          <w:trHeight w:val="312"/>
        </w:trPr>
        <w:tc>
          <w:tcPr>
            <w:tcW w:w="5030" w:type="dxa"/>
          </w:tcPr>
          <w:p w14:paraId="4862C4A4" w14:textId="61BC1EB3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What fertility therapy was used? (Tick all that apply)</w:t>
            </w:r>
            <w:r w:rsidRPr="008A47BB">
              <w:rPr>
                <w:lang w:val="en-US"/>
              </w:rPr>
              <w:tab/>
            </w:r>
          </w:p>
        </w:tc>
        <w:tc>
          <w:tcPr>
            <w:tcW w:w="4321" w:type="dxa"/>
            <w:gridSpan w:val="2"/>
          </w:tcPr>
          <w:p w14:paraId="6FF4A7AB" w14:textId="083595EB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I received medication that stimulated my ovaries (ovarian stimul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7D14A34" w14:textId="0AF577A2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's semen (sperm) was directly inserted into my uterus (artificial insemin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531862C3" w14:textId="5E88869F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One of my eggs was combined with my partner's sperm outside the body (in vitro fertilization (IVF)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6991C3AE" w14:textId="254261D2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's sperm was injected directly into an egg (intracytoplasmic sperm injection (ICSI)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80CD92F" w14:textId="3131F251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We used donated sperm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3FF493ED" w14:textId="1FFE9A45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An egg was donated to me (oocyte donation)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24DBB940" w14:textId="127F6381" w:rsidR="00C72319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My partner had to undergo fertility treatment</w:t>
            </w:r>
            <w:proofErr w:type="gramStart"/>
            <w:r w:rsidRPr="008A47BB">
              <w:rPr>
                <w:lang w:val="en-US"/>
              </w:rPr>
              <w:t>.;</w:t>
            </w:r>
            <w:proofErr w:type="gramEnd"/>
          </w:p>
          <w:p w14:paraId="1C5E9109" w14:textId="424EC90D" w:rsidR="00C72319" w:rsidRPr="008A47BB" w:rsidRDefault="00C72319" w:rsidP="00C72319">
            <w:pPr>
              <w:rPr>
                <w:lang w:val="en-US"/>
              </w:rPr>
            </w:pPr>
            <w:proofErr w:type="gramStart"/>
            <w:r w:rsidRPr="008A47BB">
              <w:rPr>
                <w:lang w:val="en-US"/>
              </w:rPr>
              <w:t>Other;</w:t>
            </w:r>
            <w:proofErr w:type="gramEnd"/>
          </w:p>
          <w:p w14:paraId="101EB354" w14:textId="138C63ED" w:rsidR="005C4E60" w:rsidRPr="008A47BB" w:rsidRDefault="00C72319" w:rsidP="00C72319">
            <w:pPr>
              <w:rPr>
                <w:lang w:val="en-US"/>
              </w:rPr>
            </w:pPr>
            <w:r w:rsidRPr="008A47BB">
              <w:rPr>
                <w:lang w:val="en-US"/>
              </w:rPr>
              <w:t>I don't know</w:t>
            </w:r>
          </w:p>
        </w:tc>
      </w:tr>
      <w:tr w:rsidR="005C4E60" w:rsidRPr="008A47BB" w14:paraId="619215E3" w14:textId="77777777" w:rsidTr="00EE46A5">
        <w:trPr>
          <w:trHeight w:val="312"/>
        </w:trPr>
        <w:tc>
          <w:tcPr>
            <w:tcW w:w="5030" w:type="dxa"/>
          </w:tcPr>
          <w:p w14:paraId="40315950" w14:textId="18453871" w:rsidR="005C4E60" w:rsidRPr="008A47BB" w:rsidRDefault="005C4E60" w:rsidP="00B35FB1">
            <w:pPr>
              <w:rPr>
                <w:lang w:val="en-US"/>
              </w:rPr>
            </w:pPr>
            <w:r w:rsidRPr="008A47BB">
              <w:rPr>
                <w:lang w:val="en-US"/>
              </w:rPr>
              <w:t>Please specify what fertility therapy was used</w:t>
            </w:r>
          </w:p>
        </w:tc>
        <w:tc>
          <w:tcPr>
            <w:tcW w:w="4321" w:type="dxa"/>
            <w:gridSpan w:val="2"/>
          </w:tcPr>
          <w:p w14:paraId="403C3A37" w14:textId="4A272A6B" w:rsidR="005C4E60" w:rsidRPr="008A47BB" w:rsidRDefault="00C72319" w:rsidP="00B35FB1">
            <w:pPr>
              <w:rPr>
                <w:i/>
                <w:iCs/>
                <w:lang w:val="en-US"/>
              </w:rPr>
            </w:pPr>
            <w:r w:rsidRPr="008A47BB">
              <w:rPr>
                <w:i/>
                <w:iCs/>
                <w:lang w:val="en-US"/>
              </w:rPr>
              <w:t xml:space="preserve">text </w:t>
            </w:r>
          </w:p>
        </w:tc>
      </w:tr>
    </w:tbl>
    <w:p w14:paraId="1EEC3967" w14:textId="77777777" w:rsidR="00A84F01" w:rsidRDefault="00A84F01" w:rsidP="00A84F01">
      <w:pPr>
        <w:rPr>
          <w:color w:val="000000" w:themeColor="text1"/>
          <w:sz w:val="18"/>
          <w:szCs w:val="18"/>
          <w:lang w:val="en-US"/>
        </w:rPr>
      </w:pPr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5E27A139" w14:textId="3E5F3520" w:rsidR="00656E6D" w:rsidRPr="002A42DA" w:rsidRDefault="00656E6D" w:rsidP="00A84F01">
      <w:pPr>
        <w:rPr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sz w:val="18"/>
          <w:szCs w:val="18"/>
          <w:lang w:val="en-US"/>
        </w:rPr>
        <w:t>PCD, primary ciliary dyskinesia.</w:t>
      </w:r>
    </w:p>
    <w:p w14:paraId="3A435CBF" w14:textId="4DAE4487" w:rsidR="00766ACA" w:rsidRPr="008A47BB" w:rsidRDefault="00A36DF2">
      <w:pPr>
        <w:rPr>
          <w:b/>
          <w:bCs/>
          <w:lang w:val="en-US"/>
        </w:rPr>
      </w:pPr>
      <w:r w:rsidRPr="008A47BB">
        <w:rPr>
          <w:lang w:val="en-US"/>
        </w:rPr>
        <w:br w:type="page"/>
      </w:r>
      <w:r w:rsidR="00766ACA" w:rsidRPr="008A47BB">
        <w:rPr>
          <w:b/>
          <w:bCs/>
          <w:lang w:val="en-US"/>
        </w:rPr>
        <w:lastRenderedPageBreak/>
        <w:t>Supplementary</w:t>
      </w:r>
      <w:r w:rsidR="00766ACA" w:rsidRPr="008A47BB">
        <w:rPr>
          <w:lang w:val="en-US"/>
        </w:rPr>
        <w:t xml:space="preserve"> </w:t>
      </w:r>
      <w:r w:rsidR="00766ACA" w:rsidRPr="008A47BB">
        <w:rPr>
          <w:b/>
          <w:bCs/>
          <w:lang w:val="en-US"/>
        </w:rPr>
        <w:t xml:space="preserve">Table S2: </w:t>
      </w:r>
      <w:r w:rsidR="002C45C6" w:rsidRPr="008A47BB">
        <w:rPr>
          <w:lang w:val="en-US"/>
        </w:rPr>
        <w:t>Definition of a</w:t>
      </w:r>
      <w:r w:rsidR="00FD380F" w:rsidRPr="008A47BB">
        <w:rPr>
          <w:lang w:val="en-US"/>
        </w:rPr>
        <w:t>bnormal f</w:t>
      </w:r>
      <w:r w:rsidR="00766ACA" w:rsidRPr="008A47BB">
        <w:rPr>
          <w:lang w:val="en-US"/>
        </w:rPr>
        <w:t xml:space="preserve">ertility tests and other factors associated with </w:t>
      </w:r>
      <w:r w:rsidR="00FD380F" w:rsidRPr="008A47BB">
        <w:rPr>
          <w:lang w:val="en-US"/>
        </w:rPr>
        <w:t xml:space="preserve">fertility assessed in the </w:t>
      </w:r>
      <w:r w:rsidR="007403B0" w:rsidRPr="008A47BB">
        <w:rPr>
          <w:i/>
          <w:lang w:val="en-US"/>
        </w:rPr>
        <w:t>Living with PCD</w:t>
      </w:r>
      <w:r w:rsidR="00FD380F" w:rsidRPr="008A47BB">
        <w:rPr>
          <w:lang w:val="en-US"/>
        </w:rPr>
        <w:t xml:space="preserve"> study</w:t>
      </w:r>
      <w:r w:rsidR="00A84F01">
        <w:rPr>
          <w:lang w:val="en-US"/>
        </w:rPr>
        <w:t>*</w:t>
      </w:r>
      <w:r w:rsidR="00FD380F" w:rsidRPr="008A47BB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5806"/>
        <w:gridCol w:w="954"/>
      </w:tblGrid>
      <w:tr w:rsidR="008A47BB" w:rsidRPr="008A47BB" w14:paraId="7B6BD44F" w14:textId="77777777" w:rsidTr="00823993">
        <w:trPr>
          <w:trHeight w:val="384"/>
        </w:trPr>
        <w:tc>
          <w:tcPr>
            <w:tcW w:w="2256" w:type="dxa"/>
          </w:tcPr>
          <w:p w14:paraId="4549E4B4" w14:textId="32B36D16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Test/Condition</w:t>
            </w:r>
          </w:p>
        </w:tc>
        <w:tc>
          <w:tcPr>
            <w:tcW w:w="5806" w:type="dxa"/>
          </w:tcPr>
          <w:p w14:paraId="3ED794A6" w14:textId="77777777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Definition</w:t>
            </w:r>
          </w:p>
        </w:tc>
        <w:tc>
          <w:tcPr>
            <w:tcW w:w="954" w:type="dxa"/>
          </w:tcPr>
          <w:p w14:paraId="6F6E742D" w14:textId="77777777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Sex</w:t>
            </w:r>
          </w:p>
        </w:tc>
      </w:tr>
      <w:tr w:rsidR="008A47BB" w:rsidRPr="008A47BB" w14:paraId="5FC026C7" w14:textId="77777777" w:rsidTr="00F472D9">
        <w:tc>
          <w:tcPr>
            <w:tcW w:w="2256" w:type="dxa"/>
          </w:tcPr>
          <w:p w14:paraId="72BCE58A" w14:textId="294A37F0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BMI &gt; 30/</w:t>
            </w:r>
            <w:r w:rsidR="008A47BB">
              <w:rPr>
                <w:rFonts w:cstheme="minorHAnsi"/>
                <w:b/>
                <w:bCs/>
                <w:lang w:val="en-US"/>
              </w:rPr>
              <w:t>≤</w:t>
            </w:r>
            <w:r w:rsidRPr="008A47BB">
              <w:rPr>
                <w:b/>
                <w:bCs/>
                <w:lang w:val="en-US"/>
              </w:rPr>
              <w:t xml:space="preserve"> 18</w:t>
            </w:r>
            <w:r w:rsidR="00B03CFB">
              <w:rPr>
                <w:b/>
                <w:bCs/>
                <w:lang w:val="en-US"/>
              </w:rPr>
              <w:t xml:space="preserve"> kg/m</w:t>
            </w:r>
            <w:r w:rsidR="00B03CFB" w:rsidRPr="00823993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5806" w:type="dxa"/>
          </w:tcPr>
          <w:p w14:paraId="53BECF4D" w14:textId="59008BE2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Adults who reported a BMI &gt; 30 or </w:t>
            </w:r>
            <w:r w:rsidR="008A47BB">
              <w:rPr>
                <w:rFonts w:cstheme="minorHAnsi"/>
                <w:lang w:val="en-US"/>
              </w:rPr>
              <w:t>≤</w:t>
            </w:r>
            <w:r w:rsidRPr="008A47BB">
              <w:rPr>
                <w:lang w:val="en-US"/>
              </w:rPr>
              <w:t xml:space="preserve"> 18 in the baseline questionnaire.</w:t>
            </w:r>
          </w:p>
          <w:p w14:paraId="5A2393AA" w14:textId="0279EB7E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bCs/>
                <w:lang w:val="en-US"/>
              </w:rPr>
              <w:t xml:space="preserve">To calculate BMI, we used self-reported height and weight data from the </w:t>
            </w:r>
            <w:r w:rsidR="007403B0" w:rsidRPr="008A47BB">
              <w:rPr>
                <w:bCs/>
                <w:i/>
                <w:lang w:val="en-US"/>
              </w:rPr>
              <w:t>Living with PCD</w:t>
            </w:r>
            <w:r w:rsidRPr="008A47BB">
              <w:rPr>
                <w:bCs/>
                <w:lang w:val="en-US"/>
              </w:rPr>
              <w:t xml:space="preserve"> baseline questionnaire. We calculated BMI by dividing weight in kilograms by height in meters squared (kg/m</w:t>
            </w:r>
            <w:r w:rsidRPr="008A47BB">
              <w:rPr>
                <w:bCs/>
                <w:vertAlign w:val="superscript"/>
                <w:lang w:val="en-US"/>
              </w:rPr>
              <w:t>2</w:t>
            </w:r>
            <w:r w:rsidRPr="008A47BB">
              <w:rPr>
                <w:bCs/>
                <w:lang w:val="en-US"/>
              </w:rPr>
              <w:t>).</w:t>
            </w:r>
          </w:p>
        </w:tc>
        <w:tc>
          <w:tcPr>
            <w:tcW w:w="954" w:type="dxa"/>
          </w:tcPr>
          <w:p w14:paraId="21E4C0AB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Both</w:t>
            </w:r>
          </w:p>
        </w:tc>
      </w:tr>
      <w:tr w:rsidR="008A47BB" w:rsidRPr="008A47BB" w14:paraId="4C7E3C12" w14:textId="77777777" w:rsidTr="00F472D9">
        <w:tc>
          <w:tcPr>
            <w:tcW w:w="2256" w:type="dxa"/>
          </w:tcPr>
          <w:p w14:paraId="699C8525" w14:textId="77777777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Ever smoked/smoking</w:t>
            </w:r>
          </w:p>
        </w:tc>
        <w:tc>
          <w:tcPr>
            <w:tcW w:w="5806" w:type="dxa"/>
          </w:tcPr>
          <w:p w14:paraId="34ACC903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Adults who reported that they are currently smoking or that they are ex-smokers in the baseline questionnaire.</w:t>
            </w:r>
          </w:p>
        </w:tc>
        <w:tc>
          <w:tcPr>
            <w:tcW w:w="954" w:type="dxa"/>
          </w:tcPr>
          <w:p w14:paraId="63A8597F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Both</w:t>
            </w:r>
          </w:p>
        </w:tc>
      </w:tr>
      <w:tr w:rsidR="008A47BB" w:rsidRPr="008A47BB" w14:paraId="6A76FBE4" w14:textId="77777777" w:rsidTr="00F472D9">
        <w:tc>
          <w:tcPr>
            <w:tcW w:w="2256" w:type="dxa"/>
          </w:tcPr>
          <w:p w14:paraId="21D35DB3" w14:textId="77777777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Abnormal levels of fertility hormones</w:t>
            </w:r>
          </w:p>
        </w:tc>
        <w:tc>
          <w:tcPr>
            <w:tcW w:w="5806" w:type="dxa"/>
          </w:tcPr>
          <w:p w14:paraId="44BE69BA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Adults who reported to have abnormal levels of fertility hormones.</w:t>
            </w:r>
          </w:p>
        </w:tc>
        <w:tc>
          <w:tcPr>
            <w:tcW w:w="954" w:type="dxa"/>
          </w:tcPr>
          <w:p w14:paraId="57EAEC45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Both</w:t>
            </w:r>
          </w:p>
        </w:tc>
      </w:tr>
      <w:tr w:rsidR="008A47BB" w:rsidRPr="008A47BB" w14:paraId="51F719FF" w14:textId="77777777" w:rsidTr="00F472D9">
        <w:tc>
          <w:tcPr>
            <w:tcW w:w="2256" w:type="dxa"/>
          </w:tcPr>
          <w:p w14:paraId="71AA3816" w14:textId="77777777" w:rsidR="00766ACA" w:rsidRPr="008A47BB" w:rsidRDefault="00766ACA" w:rsidP="00F472D9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 xml:space="preserve">Other condition </w:t>
            </w:r>
          </w:p>
        </w:tc>
        <w:tc>
          <w:tcPr>
            <w:tcW w:w="5806" w:type="dxa"/>
          </w:tcPr>
          <w:p w14:paraId="2A36912A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Adults who reported having any other condition that could affect fertility in the fertility questionnaire:</w:t>
            </w:r>
          </w:p>
          <w:p w14:paraId="0A6BC4C3" w14:textId="6BA6BBF2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 xml:space="preserve">- for </w:t>
            </w:r>
            <w:r w:rsidR="008A22C5" w:rsidRPr="008A47BB">
              <w:rPr>
                <w:lang w:val="en-US"/>
              </w:rPr>
              <w:t>women</w:t>
            </w:r>
            <w:r w:rsidRPr="008A47BB">
              <w:rPr>
                <w:lang w:val="en-US"/>
              </w:rPr>
              <w:t>: removal of an ovary, low egg count and quality, ovarian dermoid cysts, borderline tumors of the ovary, uterine fibroids, malformation of the uterus, papillomavirus infection</w:t>
            </w:r>
            <w:r w:rsidR="008A47BB">
              <w:rPr>
                <w:lang w:val="en-US"/>
              </w:rPr>
              <w:t>.</w:t>
            </w:r>
          </w:p>
          <w:p w14:paraId="636831C6" w14:textId="7E1BED58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- for m</w:t>
            </w:r>
            <w:r w:rsidR="008A22C5" w:rsidRPr="008A47BB">
              <w:rPr>
                <w:lang w:val="en-US"/>
              </w:rPr>
              <w:t>en</w:t>
            </w:r>
            <w:r w:rsidRPr="008A47BB">
              <w:rPr>
                <w:lang w:val="en-US"/>
              </w:rPr>
              <w:t xml:space="preserve">: varicocele. </w:t>
            </w:r>
          </w:p>
        </w:tc>
        <w:tc>
          <w:tcPr>
            <w:tcW w:w="954" w:type="dxa"/>
          </w:tcPr>
          <w:p w14:paraId="2F4A56F7" w14:textId="77777777" w:rsidR="00766ACA" w:rsidRPr="008A47BB" w:rsidRDefault="00766ACA" w:rsidP="00F472D9">
            <w:pPr>
              <w:rPr>
                <w:lang w:val="en-US"/>
              </w:rPr>
            </w:pPr>
            <w:r w:rsidRPr="008A47BB">
              <w:rPr>
                <w:lang w:val="en-US"/>
              </w:rPr>
              <w:t>Both</w:t>
            </w:r>
          </w:p>
        </w:tc>
      </w:tr>
      <w:tr w:rsidR="008A47BB" w:rsidRPr="008A47BB" w14:paraId="5737E425" w14:textId="77777777" w:rsidTr="00F472D9">
        <w:tc>
          <w:tcPr>
            <w:tcW w:w="2256" w:type="dxa"/>
          </w:tcPr>
          <w:p w14:paraId="0FAD246E" w14:textId="77777777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Period totally irregular or absent</w:t>
            </w:r>
          </w:p>
        </w:tc>
        <w:tc>
          <w:tcPr>
            <w:tcW w:w="5806" w:type="dxa"/>
          </w:tcPr>
          <w:p w14:paraId="005B4CCF" w14:textId="6B007C3E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  <w:r w:rsidR="00766ACA" w:rsidRPr="008A47BB">
              <w:rPr>
                <w:lang w:val="en-US"/>
              </w:rPr>
              <w:t xml:space="preserve"> who reported that their period was totally irregular or absent.</w:t>
            </w:r>
          </w:p>
        </w:tc>
        <w:tc>
          <w:tcPr>
            <w:tcW w:w="954" w:type="dxa"/>
          </w:tcPr>
          <w:p w14:paraId="499E4131" w14:textId="63584472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</w:p>
        </w:tc>
      </w:tr>
      <w:tr w:rsidR="008A47BB" w:rsidRPr="008A47BB" w14:paraId="3715986C" w14:textId="77777777" w:rsidTr="00F472D9">
        <w:tc>
          <w:tcPr>
            <w:tcW w:w="2256" w:type="dxa"/>
          </w:tcPr>
          <w:p w14:paraId="16384486" w14:textId="77777777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Endometriosis</w:t>
            </w:r>
          </w:p>
        </w:tc>
        <w:tc>
          <w:tcPr>
            <w:tcW w:w="5806" w:type="dxa"/>
          </w:tcPr>
          <w:p w14:paraId="07A97D6F" w14:textId="76853570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  <w:r w:rsidR="00766ACA" w:rsidRPr="008A47BB">
              <w:rPr>
                <w:lang w:val="en-US"/>
              </w:rPr>
              <w:t xml:space="preserve"> who reported suffering from endometriosis</w:t>
            </w:r>
            <w:r w:rsidR="008A47BB">
              <w:rPr>
                <w:lang w:val="en-US"/>
              </w:rPr>
              <w:t>.</w:t>
            </w:r>
          </w:p>
        </w:tc>
        <w:tc>
          <w:tcPr>
            <w:tcW w:w="954" w:type="dxa"/>
          </w:tcPr>
          <w:p w14:paraId="0C3DBA02" w14:textId="6B7011DB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</w:p>
        </w:tc>
      </w:tr>
      <w:tr w:rsidR="008A47BB" w:rsidRPr="008A47BB" w14:paraId="2D696AC7" w14:textId="77777777" w:rsidTr="00F472D9">
        <w:tc>
          <w:tcPr>
            <w:tcW w:w="2256" w:type="dxa"/>
          </w:tcPr>
          <w:p w14:paraId="52853BD4" w14:textId="77777777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Polycystic ovaries</w:t>
            </w:r>
          </w:p>
        </w:tc>
        <w:tc>
          <w:tcPr>
            <w:tcW w:w="5806" w:type="dxa"/>
          </w:tcPr>
          <w:p w14:paraId="5C5510A0" w14:textId="6F5FF3B5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  <w:r w:rsidR="00766ACA" w:rsidRPr="008A47BB">
              <w:rPr>
                <w:lang w:val="en-US"/>
              </w:rPr>
              <w:t xml:space="preserve"> who reported suffering from polycystic ovaries</w:t>
            </w:r>
            <w:r w:rsidR="008A47BB">
              <w:rPr>
                <w:lang w:val="en-US"/>
              </w:rPr>
              <w:t>.</w:t>
            </w:r>
          </w:p>
        </w:tc>
        <w:tc>
          <w:tcPr>
            <w:tcW w:w="954" w:type="dxa"/>
          </w:tcPr>
          <w:p w14:paraId="466BB772" w14:textId="2A00E27C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</w:p>
        </w:tc>
      </w:tr>
      <w:tr w:rsidR="008A47BB" w:rsidRPr="008A47BB" w14:paraId="4C2A1859" w14:textId="77777777" w:rsidTr="00F472D9">
        <w:tc>
          <w:tcPr>
            <w:tcW w:w="2256" w:type="dxa"/>
          </w:tcPr>
          <w:p w14:paraId="40323061" w14:textId="77777777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Problems with tubal patency</w:t>
            </w:r>
          </w:p>
        </w:tc>
        <w:tc>
          <w:tcPr>
            <w:tcW w:w="5806" w:type="dxa"/>
          </w:tcPr>
          <w:p w14:paraId="6076DC24" w14:textId="6FE5C0F5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  <w:r w:rsidR="00766ACA" w:rsidRPr="008A47BB">
              <w:rPr>
                <w:lang w:val="en-US"/>
              </w:rPr>
              <w:t xml:space="preserve"> who reported that either one or both fallopian tubes were blocked.</w:t>
            </w:r>
          </w:p>
        </w:tc>
        <w:tc>
          <w:tcPr>
            <w:tcW w:w="954" w:type="dxa"/>
          </w:tcPr>
          <w:p w14:paraId="4AE8484A" w14:textId="4D009F70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Women</w:t>
            </w:r>
          </w:p>
        </w:tc>
      </w:tr>
      <w:tr w:rsidR="008A47BB" w:rsidRPr="008A47BB" w14:paraId="6920B7E3" w14:textId="77777777" w:rsidTr="00F472D9">
        <w:tc>
          <w:tcPr>
            <w:tcW w:w="2256" w:type="dxa"/>
          </w:tcPr>
          <w:p w14:paraId="05F4E388" w14:textId="77777777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Abnormal ultrasound of testicles</w:t>
            </w:r>
          </w:p>
        </w:tc>
        <w:tc>
          <w:tcPr>
            <w:tcW w:w="5806" w:type="dxa"/>
          </w:tcPr>
          <w:p w14:paraId="1EC979AD" w14:textId="5F4D33EA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Men</w:t>
            </w:r>
            <w:r w:rsidR="00766ACA" w:rsidRPr="008A47BB">
              <w:rPr>
                <w:lang w:val="en-US"/>
              </w:rPr>
              <w:t xml:space="preserve"> who reported abnormal ultrasound of testicles.</w:t>
            </w:r>
          </w:p>
        </w:tc>
        <w:tc>
          <w:tcPr>
            <w:tcW w:w="954" w:type="dxa"/>
          </w:tcPr>
          <w:p w14:paraId="324DAE33" w14:textId="410FED9D" w:rsidR="00766ACA" w:rsidRPr="008A47BB" w:rsidRDefault="00766ACA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M</w:t>
            </w:r>
            <w:r w:rsidR="008A22C5" w:rsidRPr="008A47BB">
              <w:rPr>
                <w:lang w:val="en-US"/>
              </w:rPr>
              <w:t>en</w:t>
            </w:r>
          </w:p>
        </w:tc>
      </w:tr>
      <w:tr w:rsidR="008A47BB" w:rsidRPr="008A47BB" w14:paraId="6B51AA5A" w14:textId="77777777" w:rsidTr="00F472D9">
        <w:tc>
          <w:tcPr>
            <w:tcW w:w="2256" w:type="dxa"/>
          </w:tcPr>
          <w:p w14:paraId="4B938C44" w14:textId="2EDCBB32" w:rsidR="00766ACA" w:rsidRPr="008A47BB" w:rsidRDefault="00766ACA" w:rsidP="00766ACA">
            <w:pPr>
              <w:rPr>
                <w:b/>
                <w:bCs/>
                <w:lang w:val="en-US"/>
              </w:rPr>
            </w:pPr>
            <w:r w:rsidRPr="008A47BB">
              <w:rPr>
                <w:b/>
                <w:bCs/>
                <w:lang w:val="en-US"/>
              </w:rPr>
              <w:t>Abnormal result of sperm analysis</w:t>
            </w:r>
          </w:p>
        </w:tc>
        <w:tc>
          <w:tcPr>
            <w:tcW w:w="5806" w:type="dxa"/>
          </w:tcPr>
          <w:p w14:paraId="7678E6FD" w14:textId="1A70D20F" w:rsidR="00766ACA" w:rsidRPr="008A47BB" w:rsidRDefault="008A22C5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Men</w:t>
            </w:r>
            <w:r w:rsidR="00766ACA" w:rsidRPr="008A47BB">
              <w:rPr>
                <w:lang w:val="en-US"/>
              </w:rPr>
              <w:t xml:space="preserve"> who reported an abnormal sperm analysis such as low sperm concentration, low sperm mobility, low sperm vitality, too few sperm with normal shape or other reasons for abnormal sperm result.</w:t>
            </w:r>
          </w:p>
        </w:tc>
        <w:tc>
          <w:tcPr>
            <w:tcW w:w="954" w:type="dxa"/>
          </w:tcPr>
          <w:p w14:paraId="17427365" w14:textId="17483266" w:rsidR="00766ACA" w:rsidRPr="008A47BB" w:rsidRDefault="00766ACA" w:rsidP="00766ACA">
            <w:pPr>
              <w:rPr>
                <w:lang w:val="en-US"/>
              </w:rPr>
            </w:pPr>
            <w:r w:rsidRPr="008A47BB">
              <w:rPr>
                <w:lang w:val="en-US"/>
              </w:rPr>
              <w:t>M</w:t>
            </w:r>
            <w:r w:rsidR="008A22C5" w:rsidRPr="008A47BB">
              <w:rPr>
                <w:lang w:val="en-US"/>
              </w:rPr>
              <w:t>en</w:t>
            </w:r>
          </w:p>
        </w:tc>
      </w:tr>
    </w:tbl>
    <w:p w14:paraId="26113B56" w14:textId="48EE9E3F" w:rsidR="00766ACA" w:rsidRPr="008A47BB" w:rsidRDefault="00204487">
      <w:pPr>
        <w:rPr>
          <w:sz w:val="18"/>
          <w:szCs w:val="18"/>
          <w:lang w:val="en-US"/>
        </w:rPr>
      </w:pPr>
      <w:r w:rsidRPr="008A47BB">
        <w:rPr>
          <w:sz w:val="18"/>
          <w:szCs w:val="18"/>
          <w:lang w:val="en-US"/>
        </w:rPr>
        <w:t>PCD, primary ciliary dyskinesia.</w:t>
      </w:r>
    </w:p>
    <w:p w14:paraId="46711EA4" w14:textId="77777777" w:rsidR="00A84F01" w:rsidRPr="002A42DA" w:rsidRDefault="00A84F01" w:rsidP="00A84F01">
      <w:pPr>
        <w:rPr>
          <w:color w:val="000000" w:themeColor="text1"/>
          <w:sz w:val="18"/>
          <w:szCs w:val="18"/>
          <w:lang w:val="en-US"/>
        </w:rPr>
      </w:pPr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65B37D21" w14:textId="77777777" w:rsidR="00766ACA" w:rsidRPr="008A47BB" w:rsidRDefault="00766ACA">
      <w:pPr>
        <w:rPr>
          <w:lang w:val="en-US"/>
        </w:rPr>
      </w:pPr>
    </w:p>
    <w:p w14:paraId="59017510" w14:textId="7E1E2662" w:rsidR="00766ACA" w:rsidRPr="008A47BB" w:rsidRDefault="00766ACA">
      <w:pPr>
        <w:rPr>
          <w:lang w:val="en-US"/>
        </w:rPr>
      </w:pPr>
      <w:r w:rsidRPr="008A47BB">
        <w:rPr>
          <w:lang w:val="en-US"/>
        </w:rPr>
        <w:br w:type="page"/>
      </w:r>
    </w:p>
    <w:p w14:paraId="750A6350" w14:textId="55CD7729" w:rsidR="00050280" w:rsidRPr="008A47BB" w:rsidRDefault="00D73EC2" w:rsidP="00050280">
      <w:pPr>
        <w:rPr>
          <w:lang w:val="en-US"/>
        </w:rPr>
      </w:pPr>
      <w:r w:rsidRPr="008A47BB">
        <w:rPr>
          <w:b/>
          <w:bCs/>
          <w:lang w:val="en-US"/>
        </w:rPr>
        <w:lastRenderedPageBreak/>
        <w:t>Supplementary</w:t>
      </w:r>
      <w:r w:rsidRPr="008A47BB">
        <w:rPr>
          <w:lang w:val="en-US"/>
        </w:rPr>
        <w:t xml:space="preserve"> </w:t>
      </w:r>
      <w:r w:rsidR="00050280" w:rsidRPr="008A47BB">
        <w:rPr>
          <w:b/>
          <w:bCs/>
          <w:lang w:val="en-US"/>
        </w:rPr>
        <w:t xml:space="preserve">Table </w:t>
      </w:r>
      <w:r w:rsidRPr="008A47BB">
        <w:rPr>
          <w:b/>
          <w:bCs/>
          <w:lang w:val="en-US"/>
        </w:rPr>
        <w:t>S</w:t>
      </w:r>
      <w:r w:rsidR="002C1CE6" w:rsidRPr="008A47BB">
        <w:rPr>
          <w:b/>
          <w:bCs/>
          <w:lang w:val="en-US"/>
        </w:rPr>
        <w:t>3</w:t>
      </w:r>
      <w:r w:rsidR="00050280" w:rsidRPr="008A47BB">
        <w:rPr>
          <w:b/>
          <w:bCs/>
          <w:lang w:val="en-US"/>
        </w:rPr>
        <w:t>:</w:t>
      </w:r>
      <w:r w:rsidR="00050280" w:rsidRPr="008A47BB">
        <w:rPr>
          <w:lang w:val="en-US"/>
        </w:rPr>
        <w:t xml:space="preserve"> C</w:t>
      </w:r>
      <w:r w:rsidR="002C45C6" w:rsidRPr="008A47BB">
        <w:rPr>
          <w:lang w:val="en-US"/>
        </w:rPr>
        <w:t>omparison of basic c</w:t>
      </w:r>
      <w:r w:rsidR="00050280" w:rsidRPr="008A47BB">
        <w:rPr>
          <w:lang w:val="en-US"/>
        </w:rPr>
        <w:t xml:space="preserve">haracteristics of adults </w:t>
      </w:r>
      <w:r w:rsidR="000474E5" w:rsidRPr="008A47BB">
        <w:rPr>
          <w:lang w:val="en-US"/>
        </w:rPr>
        <w:t xml:space="preserve">participating in </w:t>
      </w:r>
      <w:r w:rsidR="007403B0" w:rsidRPr="008A47BB">
        <w:rPr>
          <w:i/>
          <w:lang w:val="en-US"/>
        </w:rPr>
        <w:t>Living with PCD</w:t>
      </w:r>
      <w:r w:rsidR="00A84F01">
        <w:rPr>
          <w:i/>
          <w:lang w:val="en-US"/>
        </w:rPr>
        <w:t>*</w:t>
      </w:r>
      <w:r w:rsidR="000474E5" w:rsidRPr="008A47BB">
        <w:rPr>
          <w:lang w:val="en-US"/>
        </w:rPr>
        <w:t xml:space="preserve"> </w:t>
      </w:r>
      <w:r w:rsidR="00050280" w:rsidRPr="008A47BB">
        <w:rPr>
          <w:lang w:val="en-US"/>
        </w:rPr>
        <w:t>who did or did not complete the questionnaire on fertility (N = 48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711"/>
        <w:gridCol w:w="1734"/>
        <w:gridCol w:w="1734"/>
      </w:tblGrid>
      <w:tr w:rsidR="008A47BB" w:rsidRPr="008A47BB" w14:paraId="2E21637D" w14:textId="77777777" w:rsidTr="00E14092">
        <w:trPr>
          <w:trHeight w:val="735"/>
        </w:trPr>
        <w:tc>
          <w:tcPr>
            <w:tcW w:w="2552" w:type="dxa"/>
            <w:tcBorders>
              <w:top w:val="single" w:sz="4" w:space="0" w:color="auto"/>
            </w:tcBorders>
          </w:tcPr>
          <w:p w14:paraId="2A90F58A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tcBorders>
              <w:top w:val="single" w:sz="4" w:space="0" w:color="auto"/>
            </w:tcBorders>
          </w:tcPr>
          <w:p w14:paraId="1628842E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B639268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Completed questionnaire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5F47461" w14:textId="77777777" w:rsidR="00050280" w:rsidRPr="008A47BB" w:rsidDel="008C0DAC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Did not complete questionnaire</w:t>
            </w:r>
          </w:p>
        </w:tc>
      </w:tr>
      <w:tr w:rsidR="008A47BB" w:rsidRPr="008A47BB" w14:paraId="3F728DF6" w14:textId="77777777" w:rsidTr="00E14092">
        <w:trPr>
          <w:trHeight w:val="78"/>
        </w:trPr>
        <w:tc>
          <w:tcPr>
            <w:tcW w:w="2552" w:type="dxa"/>
          </w:tcPr>
          <w:p w14:paraId="51F2795E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</w:tcPr>
          <w:p w14:paraId="5E26E583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</w:tcPr>
          <w:p w14:paraId="153FAEAE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34" w:type="dxa"/>
          </w:tcPr>
          <w:p w14:paraId="471D05C1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8A47BB" w:rsidRPr="008A47BB" w14:paraId="5F35881F" w14:textId="77777777" w:rsidTr="00E14092">
        <w:trPr>
          <w:trHeight w:val="250"/>
        </w:trPr>
        <w:tc>
          <w:tcPr>
            <w:tcW w:w="2552" w:type="dxa"/>
            <w:tcBorders>
              <w:bottom w:val="single" w:sz="4" w:space="0" w:color="auto"/>
            </w:tcBorders>
          </w:tcPr>
          <w:p w14:paraId="28BCEFD5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14:paraId="73499392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8AF3608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 n = 265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24B8C3A0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217</w:t>
            </w:r>
          </w:p>
        </w:tc>
      </w:tr>
      <w:tr w:rsidR="008A47BB" w:rsidRPr="008A47BB" w14:paraId="54BB182D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23B3F38A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Age at survey</w:t>
            </w:r>
          </w:p>
        </w:tc>
        <w:tc>
          <w:tcPr>
            <w:tcW w:w="2711" w:type="dxa"/>
            <w:shd w:val="clear" w:color="auto" w:fill="FFFFFF" w:themeFill="background1"/>
          </w:tcPr>
          <w:p w14:paraId="4992CCA6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734" w:type="dxa"/>
            <w:shd w:val="clear" w:color="auto" w:fill="FFFFFF" w:themeFill="background1"/>
          </w:tcPr>
          <w:p w14:paraId="1FC1DC24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4 (33-54)</w:t>
            </w:r>
          </w:p>
        </w:tc>
        <w:tc>
          <w:tcPr>
            <w:tcW w:w="1734" w:type="dxa"/>
            <w:shd w:val="clear" w:color="auto" w:fill="FFFFFF" w:themeFill="background1"/>
          </w:tcPr>
          <w:p w14:paraId="6B2710C4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6 (26-47)</w:t>
            </w:r>
          </w:p>
        </w:tc>
      </w:tr>
      <w:tr w:rsidR="008A47BB" w:rsidRPr="008A47BB" w14:paraId="40F5EA87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289B629F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C23334B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18-30 y</w:t>
            </w:r>
          </w:p>
        </w:tc>
        <w:tc>
          <w:tcPr>
            <w:tcW w:w="1734" w:type="dxa"/>
            <w:shd w:val="clear" w:color="auto" w:fill="FFFFFF" w:themeFill="background1"/>
          </w:tcPr>
          <w:p w14:paraId="1D73B3AB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7 (37)</w:t>
            </w:r>
          </w:p>
        </w:tc>
        <w:tc>
          <w:tcPr>
            <w:tcW w:w="1734" w:type="dxa"/>
            <w:shd w:val="clear" w:color="auto" w:fill="FFFFFF" w:themeFill="background1"/>
          </w:tcPr>
          <w:p w14:paraId="7AC05E7D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0 (63)</w:t>
            </w:r>
          </w:p>
        </w:tc>
      </w:tr>
      <w:tr w:rsidR="008A47BB" w:rsidRPr="008A47BB" w14:paraId="7D2DE7F4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5332678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65792E1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31-45 y</w:t>
            </w:r>
          </w:p>
        </w:tc>
        <w:tc>
          <w:tcPr>
            <w:tcW w:w="1734" w:type="dxa"/>
            <w:shd w:val="clear" w:color="auto" w:fill="FFFFFF" w:themeFill="background1"/>
          </w:tcPr>
          <w:p w14:paraId="68AA6793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00 (56)</w:t>
            </w:r>
          </w:p>
        </w:tc>
        <w:tc>
          <w:tcPr>
            <w:tcW w:w="1734" w:type="dxa"/>
            <w:shd w:val="clear" w:color="auto" w:fill="FFFFFF" w:themeFill="background1"/>
          </w:tcPr>
          <w:p w14:paraId="6C546830" w14:textId="5D5954BE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</w:t>
            </w:r>
            <w:r w:rsidR="002E69BA" w:rsidRPr="008A47BB">
              <w:rPr>
                <w:sz w:val="18"/>
                <w:szCs w:val="18"/>
                <w:lang w:val="en-US"/>
              </w:rPr>
              <w:t>8</w:t>
            </w:r>
            <w:r w:rsidRPr="008A47BB">
              <w:rPr>
                <w:sz w:val="18"/>
                <w:szCs w:val="18"/>
                <w:lang w:val="en-US"/>
              </w:rPr>
              <w:t xml:space="preserve"> (44)</w:t>
            </w:r>
          </w:p>
        </w:tc>
      </w:tr>
      <w:tr w:rsidR="008A47BB" w:rsidRPr="008A47BB" w14:paraId="215FFB7D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652878D8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5CB0E463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&gt; 45 y</w:t>
            </w:r>
          </w:p>
        </w:tc>
        <w:tc>
          <w:tcPr>
            <w:tcW w:w="1734" w:type="dxa"/>
            <w:shd w:val="clear" w:color="auto" w:fill="FFFFFF" w:themeFill="background1"/>
          </w:tcPr>
          <w:p w14:paraId="093695B7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18 (67)</w:t>
            </w:r>
          </w:p>
        </w:tc>
        <w:tc>
          <w:tcPr>
            <w:tcW w:w="1734" w:type="dxa"/>
            <w:shd w:val="clear" w:color="auto" w:fill="FFFFFF" w:themeFill="background1"/>
          </w:tcPr>
          <w:p w14:paraId="0E1A489A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9 (33)</w:t>
            </w:r>
          </w:p>
        </w:tc>
      </w:tr>
      <w:tr w:rsidR="008A47BB" w:rsidRPr="008A47BB" w14:paraId="4347B394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7A3F9F15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75C6DD11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691BB981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67A86C18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31E1F5FF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30C10CF5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791AE4D3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17C959FB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228DB83E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1B28AC0F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44A6F873" w14:textId="77777777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2711" w:type="dxa"/>
            <w:shd w:val="clear" w:color="auto" w:fill="FFFFFF" w:themeFill="background1"/>
          </w:tcPr>
          <w:p w14:paraId="54963230" w14:textId="3A38FEC0" w:rsidR="00050280" w:rsidRPr="008A47BB" w:rsidRDefault="00373FBE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Women</w:t>
            </w:r>
          </w:p>
        </w:tc>
        <w:tc>
          <w:tcPr>
            <w:tcW w:w="1734" w:type="dxa"/>
            <w:shd w:val="clear" w:color="auto" w:fill="FFFFFF" w:themeFill="background1"/>
          </w:tcPr>
          <w:p w14:paraId="2110302F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80 (56)</w:t>
            </w:r>
          </w:p>
        </w:tc>
        <w:tc>
          <w:tcPr>
            <w:tcW w:w="1734" w:type="dxa"/>
            <w:shd w:val="clear" w:color="auto" w:fill="FFFFFF" w:themeFill="background1"/>
          </w:tcPr>
          <w:p w14:paraId="05153F43" w14:textId="77777777" w:rsidR="00050280" w:rsidRPr="008A47BB" w:rsidRDefault="00050280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42 (44)</w:t>
            </w:r>
          </w:p>
        </w:tc>
      </w:tr>
      <w:tr w:rsidR="008A47BB" w:rsidRPr="008A47BB" w14:paraId="267DFEC2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025D7034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55A62992" w14:textId="571F9012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</w:t>
            </w:r>
            <w:r w:rsidR="00373FBE" w:rsidRPr="008A47BB">
              <w:rPr>
                <w:sz w:val="18"/>
                <w:szCs w:val="18"/>
                <w:lang w:val="en-US"/>
              </w:rPr>
              <w:t>en</w:t>
            </w:r>
          </w:p>
        </w:tc>
        <w:tc>
          <w:tcPr>
            <w:tcW w:w="1734" w:type="dxa"/>
            <w:shd w:val="clear" w:color="auto" w:fill="FFFFFF" w:themeFill="background1"/>
          </w:tcPr>
          <w:p w14:paraId="6295A619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5 (54)</w:t>
            </w:r>
          </w:p>
        </w:tc>
        <w:tc>
          <w:tcPr>
            <w:tcW w:w="1734" w:type="dxa"/>
            <w:shd w:val="clear" w:color="auto" w:fill="FFFFFF" w:themeFill="background1"/>
          </w:tcPr>
          <w:p w14:paraId="2211F8AE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3 (46)</w:t>
            </w:r>
          </w:p>
        </w:tc>
      </w:tr>
      <w:tr w:rsidR="008A47BB" w:rsidRPr="008A47BB" w14:paraId="060439E7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4AA32042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F195E43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34" w:type="dxa"/>
            <w:shd w:val="clear" w:color="auto" w:fill="FFFFFF" w:themeFill="background1"/>
          </w:tcPr>
          <w:p w14:paraId="3B422BD3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734" w:type="dxa"/>
            <w:shd w:val="clear" w:color="auto" w:fill="FFFFFF" w:themeFill="background1"/>
          </w:tcPr>
          <w:p w14:paraId="7497FE50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100)</w:t>
            </w:r>
          </w:p>
        </w:tc>
      </w:tr>
      <w:tr w:rsidR="008A47BB" w:rsidRPr="008A47BB" w14:paraId="1CCC022D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6B2E09B0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0369CAC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2A255684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7574CC3C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2D01C221" w14:textId="77777777" w:rsidTr="00E14092">
        <w:trPr>
          <w:trHeight w:val="234"/>
        </w:trPr>
        <w:tc>
          <w:tcPr>
            <w:tcW w:w="2552" w:type="dxa"/>
            <w:shd w:val="clear" w:color="auto" w:fill="FFFFFF" w:themeFill="background1"/>
          </w:tcPr>
          <w:p w14:paraId="597C2CDF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BD24D84" w14:textId="77777777" w:rsidR="00050280" w:rsidRPr="008A47BB" w:rsidRDefault="00050280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1DF48703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shd w:val="clear" w:color="auto" w:fill="FFFFFF" w:themeFill="background1"/>
          </w:tcPr>
          <w:p w14:paraId="48EC518F" w14:textId="77777777" w:rsidR="00050280" w:rsidRPr="008A47BB" w:rsidRDefault="00050280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4B20F11A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7812409" w14:textId="2F05725E" w:rsidR="00050280" w:rsidRPr="008A47BB" w:rsidRDefault="00050280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A47BB">
              <w:rPr>
                <w:b/>
                <w:bCs/>
                <w:sz w:val="18"/>
                <w:szCs w:val="18"/>
                <w:lang w:val="en-US"/>
              </w:rPr>
              <w:t>Countries</w:t>
            </w:r>
            <w:r w:rsidRPr="008A47BB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11" w:type="dxa"/>
            <w:shd w:val="clear" w:color="auto" w:fill="FFFFFF" w:themeFill="background1"/>
          </w:tcPr>
          <w:p w14:paraId="70504203" w14:textId="64901D02" w:rsidR="00050280" w:rsidRPr="008A47BB" w:rsidRDefault="001013DB" w:rsidP="00E1409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A</w:t>
            </w:r>
          </w:p>
        </w:tc>
        <w:tc>
          <w:tcPr>
            <w:tcW w:w="1734" w:type="dxa"/>
            <w:shd w:val="clear" w:color="auto" w:fill="FFFFFF" w:themeFill="background1"/>
          </w:tcPr>
          <w:p w14:paraId="520157A3" w14:textId="7E1F8852" w:rsidR="00050280" w:rsidRPr="008A47BB" w:rsidRDefault="00663096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1 (47)</w:t>
            </w:r>
          </w:p>
        </w:tc>
        <w:tc>
          <w:tcPr>
            <w:tcW w:w="1734" w:type="dxa"/>
            <w:shd w:val="clear" w:color="auto" w:fill="FFFFFF" w:themeFill="background1"/>
          </w:tcPr>
          <w:p w14:paraId="188BED72" w14:textId="1ABDAC00" w:rsidR="00050280" w:rsidRPr="008A47BB" w:rsidRDefault="00663096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7 (53)</w:t>
            </w:r>
          </w:p>
        </w:tc>
      </w:tr>
      <w:tr w:rsidR="008A47BB" w:rsidRPr="008A47BB" w14:paraId="6F9245A2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1553740" w14:textId="77777777" w:rsidR="00663096" w:rsidRPr="008A47BB" w:rsidRDefault="00663096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2D356246" w14:textId="471247D1" w:rsidR="00663096" w:rsidRPr="008A47BB" w:rsidRDefault="00663096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1734" w:type="dxa"/>
            <w:shd w:val="clear" w:color="auto" w:fill="FFFFFF" w:themeFill="background1"/>
          </w:tcPr>
          <w:p w14:paraId="7407F0F7" w14:textId="30D994A3" w:rsidR="00663096" w:rsidRPr="008A47BB" w:rsidRDefault="00663096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9 (46)</w:t>
            </w:r>
          </w:p>
        </w:tc>
        <w:tc>
          <w:tcPr>
            <w:tcW w:w="1734" w:type="dxa"/>
            <w:shd w:val="clear" w:color="auto" w:fill="FFFFFF" w:themeFill="background1"/>
          </w:tcPr>
          <w:p w14:paraId="6FB43641" w14:textId="4A103812" w:rsidR="00663096" w:rsidRPr="008A47BB" w:rsidRDefault="00663096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5 (54)</w:t>
            </w:r>
          </w:p>
        </w:tc>
      </w:tr>
      <w:tr w:rsidR="008A47BB" w:rsidRPr="008A47BB" w14:paraId="109B032A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646645F8" w14:textId="77777777" w:rsidR="00663096" w:rsidRPr="008A47BB" w:rsidRDefault="00663096" w:rsidP="0066309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4297177B" w14:textId="3E837D26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734" w:type="dxa"/>
            <w:shd w:val="clear" w:color="auto" w:fill="FFFFFF" w:themeFill="background1"/>
          </w:tcPr>
          <w:p w14:paraId="396CA21A" w14:textId="5564F731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7 (65)</w:t>
            </w:r>
          </w:p>
        </w:tc>
        <w:tc>
          <w:tcPr>
            <w:tcW w:w="1734" w:type="dxa"/>
            <w:shd w:val="clear" w:color="auto" w:fill="FFFFFF" w:themeFill="background1"/>
          </w:tcPr>
          <w:p w14:paraId="17937FD0" w14:textId="1D6BEB38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0 (35)</w:t>
            </w:r>
          </w:p>
        </w:tc>
      </w:tr>
      <w:tr w:rsidR="008A47BB" w:rsidRPr="008A47BB" w14:paraId="66BF933D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49CE3F3F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85D34B3" w14:textId="797C395D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734" w:type="dxa"/>
            <w:shd w:val="clear" w:color="auto" w:fill="FFFFFF" w:themeFill="background1"/>
          </w:tcPr>
          <w:p w14:paraId="7ABB5E36" w14:textId="2DB19BEC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6 (76)</w:t>
            </w:r>
          </w:p>
        </w:tc>
        <w:tc>
          <w:tcPr>
            <w:tcW w:w="1734" w:type="dxa"/>
            <w:shd w:val="clear" w:color="auto" w:fill="FFFFFF" w:themeFill="background1"/>
          </w:tcPr>
          <w:p w14:paraId="011A3DC0" w14:textId="11B77F62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 (24)</w:t>
            </w:r>
          </w:p>
        </w:tc>
      </w:tr>
      <w:tr w:rsidR="008A47BB" w:rsidRPr="008A47BB" w14:paraId="1E0B71E7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5E80769B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1530FC0" w14:textId="479E937D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734" w:type="dxa"/>
            <w:shd w:val="clear" w:color="auto" w:fill="FFFFFF" w:themeFill="background1"/>
          </w:tcPr>
          <w:p w14:paraId="6A8FDA64" w14:textId="298D07CA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9 (50)</w:t>
            </w:r>
          </w:p>
        </w:tc>
        <w:tc>
          <w:tcPr>
            <w:tcW w:w="1734" w:type="dxa"/>
            <w:shd w:val="clear" w:color="auto" w:fill="FFFFFF" w:themeFill="background1"/>
          </w:tcPr>
          <w:p w14:paraId="2BBA1D86" w14:textId="2270A102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9 (50)</w:t>
            </w:r>
          </w:p>
        </w:tc>
      </w:tr>
      <w:tr w:rsidR="008A47BB" w:rsidRPr="008A47BB" w14:paraId="4EA39D5B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4486CAD0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21F60A9" w14:textId="7BA90AD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734" w:type="dxa"/>
            <w:shd w:val="clear" w:color="auto" w:fill="FFFFFF" w:themeFill="background1"/>
          </w:tcPr>
          <w:p w14:paraId="08CBF7BC" w14:textId="1F11DFEE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6 (59)</w:t>
            </w:r>
          </w:p>
        </w:tc>
        <w:tc>
          <w:tcPr>
            <w:tcW w:w="1734" w:type="dxa"/>
            <w:shd w:val="clear" w:color="auto" w:fill="FFFFFF" w:themeFill="background1"/>
          </w:tcPr>
          <w:p w14:paraId="13EB8D97" w14:textId="0BC870D3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1 (41)</w:t>
            </w:r>
          </w:p>
        </w:tc>
      </w:tr>
      <w:tr w:rsidR="008A47BB" w:rsidRPr="008A47BB" w14:paraId="652FAD26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81D64B0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5AAC8F80" w14:textId="55DD8E49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734" w:type="dxa"/>
            <w:shd w:val="clear" w:color="auto" w:fill="FFFFFF" w:themeFill="background1"/>
          </w:tcPr>
          <w:p w14:paraId="2909F9FE" w14:textId="2FA86814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2 (71)</w:t>
            </w:r>
          </w:p>
        </w:tc>
        <w:tc>
          <w:tcPr>
            <w:tcW w:w="1734" w:type="dxa"/>
            <w:shd w:val="clear" w:color="auto" w:fill="FFFFFF" w:themeFill="background1"/>
          </w:tcPr>
          <w:p w14:paraId="7EC84C9A" w14:textId="6AAD8DC5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29)</w:t>
            </w:r>
          </w:p>
        </w:tc>
      </w:tr>
      <w:tr w:rsidR="008A47BB" w:rsidRPr="008A47BB" w14:paraId="02E80707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711278B9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CAE3CF4" w14:textId="1F24BBD9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734" w:type="dxa"/>
            <w:shd w:val="clear" w:color="auto" w:fill="FFFFFF" w:themeFill="background1"/>
          </w:tcPr>
          <w:p w14:paraId="73653E45" w14:textId="5F474248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0 (71)</w:t>
            </w:r>
          </w:p>
        </w:tc>
        <w:tc>
          <w:tcPr>
            <w:tcW w:w="1734" w:type="dxa"/>
            <w:shd w:val="clear" w:color="auto" w:fill="FFFFFF" w:themeFill="background1"/>
          </w:tcPr>
          <w:p w14:paraId="0E12D0FC" w14:textId="4BC6A4D0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 (29)</w:t>
            </w:r>
          </w:p>
        </w:tc>
      </w:tr>
      <w:tr w:rsidR="008A47BB" w:rsidRPr="008A47BB" w14:paraId="7DD7D9FD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1A6242DB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46AB7E96" w14:textId="1EADA58B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734" w:type="dxa"/>
            <w:shd w:val="clear" w:color="auto" w:fill="FFFFFF" w:themeFill="background1"/>
          </w:tcPr>
          <w:p w14:paraId="3C2425B9" w14:textId="06B48125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 (60)</w:t>
            </w:r>
          </w:p>
        </w:tc>
        <w:tc>
          <w:tcPr>
            <w:tcW w:w="1734" w:type="dxa"/>
            <w:shd w:val="clear" w:color="auto" w:fill="FFFFFF" w:themeFill="background1"/>
          </w:tcPr>
          <w:p w14:paraId="51C7ECE4" w14:textId="55CB0C08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6 (40)</w:t>
            </w:r>
          </w:p>
        </w:tc>
      </w:tr>
      <w:tr w:rsidR="008A47BB" w:rsidRPr="008A47BB" w14:paraId="45D53DB1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5CD2C614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1D05E12F" w14:textId="69997375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1734" w:type="dxa"/>
            <w:shd w:val="clear" w:color="auto" w:fill="FFFFFF" w:themeFill="background1"/>
          </w:tcPr>
          <w:p w14:paraId="059C7B7B" w14:textId="3EEF4691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 (78)</w:t>
            </w:r>
          </w:p>
        </w:tc>
        <w:tc>
          <w:tcPr>
            <w:tcW w:w="1734" w:type="dxa"/>
            <w:shd w:val="clear" w:color="auto" w:fill="FFFFFF" w:themeFill="background1"/>
          </w:tcPr>
          <w:p w14:paraId="5F39C206" w14:textId="7C72F433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22)</w:t>
            </w:r>
          </w:p>
        </w:tc>
      </w:tr>
      <w:tr w:rsidR="008A47BB" w:rsidRPr="008A47BB" w14:paraId="5522AB48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86246CC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2D42D634" w14:textId="02FF8C93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734" w:type="dxa"/>
            <w:shd w:val="clear" w:color="auto" w:fill="FFFFFF" w:themeFill="background1"/>
          </w:tcPr>
          <w:p w14:paraId="7820576A" w14:textId="711030A4" w:rsidR="00663096" w:rsidRPr="008A47BB" w:rsidDel="00663096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6 (67)</w:t>
            </w:r>
          </w:p>
        </w:tc>
        <w:tc>
          <w:tcPr>
            <w:tcW w:w="1734" w:type="dxa"/>
            <w:shd w:val="clear" w:color="auto" w:fill="FFFFFF" w:themeFill="background1"/>
          </w:tcPr>
          <w:p w14:paraId="0BC66523" w14:textId="24FE9AC0" w:rsidR="00663096" w:rsidRPr="008A47BB" w:rsidDel="00663096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33)</w:t>
            </w:r>
          </w:p>
        </w:tc>
      </w:tr>
      <w:tr w:rsidR="008A47BB" w:rsidRPr="008A47BB" w14:paraId="04F6D51A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1554812F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5ECAA3C" w14:textId="58ED8761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734" w:type="dxa"/>
            <w:shd w:val="clear" w:color="auto" w:fill="FFFFFF" w:themeFill="background1"/>
          </w:tcPr>
          <w:p w14:paraId="434BA88C" w14:textId="381374C0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56)</w:t>
            </w:r>
          </w:p>
        </w:tc>
        <w:tc>
          <w:tcPr>
            <w:tcW w:w="1734" w:type="dxa"/>
            <w:shd w:val="clear" w:color="auto" w:fill="FFFFFF" w:themeFill="background1"/>
          </w:tcPr>
          <w:p w14:paraId="488DDA27" w14:textId="488C599E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44)</w:t>
            </w:r>
          </w:p>
        </w:tc>
      </w:tr>
      <w:tr w:rsidR="008A47BB" w:rsidRPr="008A47BB" w14:paraId="7972912F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73843224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318479A1" w14:textId="58B6FFBC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734" w:type="dxa"/>
            <w:shd w:val="clear" w:color="auto" w:fill="FFFFFF" w:themeFill="background1"/>
          </w:tcPr>
          <w:p w14:paraId="423AD45A" w14:textId="1232FD89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44)</w:t>
            </w:r>
          </w:p>
        </w:tc>
        <w:tc>
          <w:tcPr>
            <w:tcW w:w="1734" w:type="dxa"/>
            <w:shd w:val="clear" w:color="auto" w:fill="FFFFFF" w:themeFill="background1"/>
          </w:tcPr>
          <w:p w14:paraId="65F169BE" w14:textId="53C51FE8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56)</w:t>
            </w:r>
          </w:p>
        </w:tc>
      </w:tr>
      <w:tr w:rsidR="008A47BB" w:rsidRPr="008A47BB" w14:paraId="34CEEFE7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0B7D7DB0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684B6CFA" w14:textId="6E88D573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1734" w:type="dxa"/>
            <w:shd w:val="clear" w:color="auto" w:fill="FFFFFF" w:themeFill="background1"/>
          </w:tcPr>
          <w:p w14:paraId="30A09AD2" w14:textId="3B83A14A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43)</w:t>
            </w:r>
          </w:p>
        </w:tc>
        <w:tc>
          <w:tcPr>
            <w:tcW w:w="1734" w:type="dxa"/>
            <w:shd w:val="clear" w:color="auto" w:fill="FFFFFF" w:themeFill="background1"/>
          </w:tcPr>
          <w:p w14:paraId="1C6048A0" w14:textId="49AB59F1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57)</w:t>
            </w:r>
          </w:p>
        </w:tc>
      </w:tr>
      <w:tr w:rsidR="008A47BB" w:rsidRPr="008A47BB" w14:paraId="53F5CD79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63EFDB78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03C3778B" w14:textId="079FFBBE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734" w:type="dxa"/>
            <w:shd w:val="clear" w:color="auto" w:fill="FFFFFF" w:themeFill="background1"/>
          </w:tcPr>
          <w:p w14:paraId="7CCDC704" w14:textId="25C68FCB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50)</w:t>
            </w:r>
          </w:p>
        </w:tc>
        <w:tc>
          <w:tcPr>
            <w:tcW w:w="1734" w:type="dxa"/>
            <w:shd w:val="clear" w:color="auto" w:fill="FFFFFF" w:themeFill="background1"/>
          </w:tcPr>
          <w:p w14:paraId="7D58D524" w14:textId="4BB8D345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50)</w:t>
            </w:r>
          </w:p>
        </w:tc>
      </w:tr>
      <w:tr w:rsidR="008A47BB" w:rsidRPr="008A47BB" w14:paraId="061B315E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31620472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18514AAE" w14:textId="335DF5BA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734" w:type="dxa"/>
            <w:shd w:val="clear" w:color="auto" w:fill="FFFFFF" w:themeFill="background1"/>
          </w:tcPr>
          <w:p w14:paraId="01AAB0B5" w14:textId="7764C27E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60)</w:t>
            </w:r>
          </w:p>
        </w:tc>
        <w:tc>
          <w:tcPr>
            <w:tcW w:w="1734" w:type="dxa"/>
            <w:shd w:val="clear" w:color="auto" w:fill="FFFFFF" w:themeFill="background1"/>
          </w:tcPr>
          <w:p w14:paraId="0C49CBC6" w14:textId="2F704F92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40)</w:t>
            </w:r>
          </w:p>
        </w:tc>
      </w:tr>
      <w:tr w:rsidR="008A47BB" w:rsidRPr="008A47BB" w14:paraId="2A57260D" w14:textId="77777777" w:rsidTr="00E14092">
        <w:trPr>
          <w:trHeight w:val="250"/>
        </w:trPr>
        <w:tc>
          <w:tcPr>
            <w:tcW w:w="2552" w:type="dxa"/>
            <w:shd w:val="clear" w:color="auto" w:fill="FFFFFF" w:themeFill="background1"/>
          </w:tcPr>
          <w:p w14:paraId="20AC7D27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shd w:val="clear" w:color="auto" w:fill="FFFFFF" w:themeFill="background1"/>
          </w:tcPr>
          <w:p w14:paraId="144A1072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other European countries</w:t>
            </w:r>
          </w:p>
        </w:tc>
        <w:tc>
          <w:tcPr>
            <w:tcW w:w="1734" w:type="dxa"/>
            <w:shd w:val="clear" w:color="auto" w:fill="FFFFFF" w:themeFill="background1"/>
          </w:tcPr>
          <w:p w14:paraId="78659FA1" w14:textId="7240862D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7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65)</w:t>
            </w:r>
          </w:p>
        </w:tc>
        <w:tc>
          <w:tcPr>
            <w:tcW w:w="1734" w:type="dxa"/>
            <w:shd w:val="clear" w:color="auto" w:fill="FFFFFF" w:themeFill="background1"/>
          </w:tcPr>
          <w:p w14:paraId="6DA9E8DC" w14:textId="2802472F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35)</w:t>
            </w:r>
          </w:p>
        </w:tc>
      </w:tr>
      <w:tr w:rsidR="008A47BB" w:rsidRPr="008A47BB" w14:paraId="51248A56" w14:textId="77777777" w:rsidTr="00E14092">
        <w:trPr>
          <w:trHeight w:val="23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5B8A60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D873EC" w14:textId="77777777" w:rsidR="00663096" w:rsidRPr="008A47BB" w:rsidRDefault="00663096" w:rsidP="00663096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other countri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E3DFB5" w14:textId="306850AE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29)</w:t>
            </w:r>
            <w:r w:rsidR="002E69BA" w:rsidRPr="008A47B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09D45B" w14:textId="5ED651BA" w:rsidR="00663096" w:rsidRPr="008A47BB" w:rsidRDefault="00663096" w:rsidP="00663096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0</w:t>
            </w:r>
            <w:r w:rsidR="00842BAD" w:rsidRPr="008A47BB">
              <w:rPr>
                <w:sz w:val="18"/>
                <w:szCs w:val="18"/>
                <w:lang w:val="en-US"/>
              </w:rPr>
              <w:t xml:space="preserve"> (71)</w:t>
            </w:r>
          </w:p>
        </w:tc>
      </w:tr>
    </w:tbl>
    <w:p w14:paraId="0A4DF219" w14:textId="77777777" w:rsidR="00A84F01" w:rsidRPr="002A42DA" w:rsidRDefault="00A84F01" w:rsidP="00A84F01">
      <w:pPr>
        <w:rPr>
          <w:color w:val="000000" w:themeColor="text1"/>
          <w:sz w:val="18"/>
          <w:szCs w:val="18"/>
          <w:lang w:val="en-US"/>
        </w:rPr>
      </w:pPr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01DBF8F0" w14:textId="0539BAC5" w:rsidR="00050280" w:rsidRPr="008A47BB" w:rsidRDefault="00050280" w:rsidP="00050280">
      <w:pPr>
        <w:rPr>
          <w:lang w:val="en-US"/>
        </w:rPr>
      </w:pPr>
      <w:r w:rsidRPr="008A47BB">
        <w:rPr>
          <w:sz w:val="18"/>
          <w:szCs w:val="18"/>
          <w:lang w:val="en-US"/>
        </w:rPr>
        <w:t xml:space="preserve">IQR, interquartile range. </w:t>
      </w:r>
      <w:r w:rsidR="00204487" w:rsidRPr="008A47BB">
        <w:rPr>
          <w:sz w:val="18"/>
          <w:szCs w:val="18"/>
          <w:lang w:val="en-US"/>
        </w:rPr>
        <w:t xml:space="preserve">PCD, primary ciliary dyskinesia. </w:t>
      </w:r>
      <w:r w:rsidRPr="008A47BB">
        <w:rPr>
          <w:sz w:val="18"/>
          <w:szCs w:val="18"/>
          <w:lang w:val="en-US"/>
        </w:rPr>
        <w:t xml:space="preserve">y, years. All characteristics are presented as n and row % or as median and interquartile range. </w:t>
      </w:r>
      <w:proofErr w:type="spellStart"/>
      <w:r w:rsidRPr="008A47BB">
        <w:rPr>
          <w:sz w:val="18"/>
          <w:szCs w:val="18"/>
          <w:vertAlign w:val="superscript"/>
          <w:lang w:val="en-GB"/>
        </w:rPr>
        <w:t>a</w:t>
      </w:r>
      <w:r w:rsidRPr="008A47BB">
        <w:rPr>
          <w:sz w:val="18"/>
          <w:szCs w:val="18"/>
          <w:lang w:val="en-GB"/>
        </w:rPr>
        <w:t>Countries</w:t>
      </w:r>
      <w:proofErr w:type="spellEnd"/>
      <w:r w:rsidRPr="008A47BB">
        <w:rPr>
          <w:sz w:val="18"/>
          <w:szCs w:val="18"/>
          <w:lang w:val="en-GB"/>
        </w:rPr>
        <w:t xml:space="preserve"> with N</w:t>
      </w:r>
      <w:r w:rsidRPr="008A47BB">
        <w:rPr>
          <w:rFonts w:cstheme="minorHAnsi"/>
          <w:sz w:val="18"/>
          <w:szCs w:val="18"/>
          <w:lang w:val="en-GB"/>
        </w:rPr>
        <w:t>≥</w:t>
      </w:r>
      <w:r w:rsidR="00663096" w:rsidRPr="008A47BB">
        <w:rPr>
          <w:rFonts w:cstheme="minorHAnsi"/>
          <w:sz w:val="18"/>
          <w:szCs w:val="18"/>
          <w:lang w:val="en-GB"/>
        </w:rPr>
        <w:t>5</w:t>
      </w:r>
      <w:r w:rsidRPr="008A47BB">
        <w:rPr>
          <w:sz w:val="18"/>
          <w:szCs w:val="18"/>
          <w:lang w:val="en-GB"/>
        </w:rPr>
        <w:t xml:space="preserve"> </w:t>
      </w:r>
      <w:r w:rsidR="00F57429" w:rsidRPr="008A47BB">
        <w:rPr>
          <w:sz w:val="18"/>
          <w:szCs w:val="18"/>
          <w:lang w:val="en-GB"/>
        </w:rPr>
        <w:t xml:space="preserve">adult participants </w:t>
      </w:r>
      <w:r w:rsidRPr="008A47BB">
        <w:rPr>
          <w:sz w:val="18"/>
          <w:szCs w:val="18"/>
          <w:lang w:val="en-GB"/>
        </w:rPr>
        <w:t>displayed in table, countries with N&lt;</w:t>
      </w:r>
      <w:r w:rsidR="00663096" w:rsidRPr="008A47BB">
        <w:rPr>
          <w:sz w:val="18"/>
          <w:szCs w:val="18"/>
          <w:lang w:val="en-GB"/>
        </w:rPr>
        <w:t>5</w:t>
      </w:r>
      <w:r w:rsidRPr="008A47BB">
        <w:rPr>
          <w:sz w:val="18"/>
          <w:szCs w:val="18"/>
          <w:lang w:val="en-GB"/>
        </w:rPr>
        <w:t xml:space="preserve"> were categorised into other European countries and other countries.</w:t>
      </w:r>
      <w:r w:rsidR="00AA53D2" w:rsidRPr="008A47BB">
        <w:rPr>
          <w:sz w:val="18"/>
          <w:szCs w:val="18"/>
          <w:lang w:val="en-GB"/>
        </w:rPr>
        <w:t xml:space="preserve"> </w:t>
      </w:r>
    </w:p>
    <w:p w14:paraId="266C307C" w14:textId="02636449" w:rsidR="006455E9" w:rsidRPr="008A47BB" w:rsidRDefault="006455E9">
      <w:pPr>
        <w:rPr>
          <w:lang w:val="en-US"/>
        </w:rPr>
      </w:pPr>
      <w:r w:rsidRPr="008A47BB">
        <w:rPr>
          <w:lang w:val="en-US"/>
        </w:rPr>
        <w:br w:type="page"/>
      </w:r>
    </w:p>
    <w:p w14:paraId="30CFD07A" w14:textId="4C59F9F9" w:rsidR="002523DE" w:rsidRPr="008A47BB" w:rsidRDefault="002523DE" w:rsidP="002523DE">
      <w:pPr>
        <w:rPr>
          <w:lang w:val="en-US"/>
        </w:rPr>
      </w:pPr>
      <w:r w:rsidRPr="008A47BB">
        <w:rPr>
          <w:b/>
          <w:bCs/>
          <w:lang w:val="en-US"/>
        </w:rPr>
        <w:lastRenderedPageBreak/>
        <w:t>Supplementary Table S</w:t>
      </w:r>
      <w:r w:rsidR="002778FD" w:rsidRPr="008A47BB">
        <w:rPr>
          <w:b/>
          <w:bCs/>
          <w:lang w:val="en-US"/>
        </w:rPr>
        <w:t>4</w:t>
      </w:r>
      <w:r w:rsidRPr="008A47BB">
        <w:rPr>
          <w:b/>
          <w:bCs/>
          <w:lang w:val="en-US"/>
        </w:rPr>
        <w:t>:</w:t>
      </w:r>
      <w:r w:rsidRPr="008A47BB">
        <w:rPr>
          <w:lang w:val="en-US"/>
        </w:rPr>
        <w:t xml:space="preserve"> Information </w:t>
      </w:r>
      <w:r w:rsidR="0087078F" w:rsidRPr="008A47BB">
        <w:rPr>
          <w:lang w:val="en-US"/>
        </w:rPr>
        <w:t xml:space="preserve">about fertility </w:t>
      </w:r>
      <w:r w:rsidRPr="008A47BB">
        <w:rPr>
          <w:lang w:val="en-US"/>
        </w:rPr>
        <w:t xml:space="preserve">characteristics of </w:t>
      </w:r>
      <w:r w:rsidR="00D50786" w:rsidRPr="008A47BB">
        <w:rPr>
          <w:lang w:val="en-US"/>
        </w:rPr>
        <w:t>men</w:t>
      </w:r>
      <w:r w:rsidRPr="008A47BB">
        <w:rPr>
          <w:lang w:val="en-US"/>
        </w:rPr>
        <w:t xml:space="preserve"> participating in </w:t>
      </w:r>
      <w:r w:rsidR="007403B0" w:rsidRPr="008A47BB">
        <w:rPr>
          <w:i/>
          <w:lang w:val="en-US"/>
        </w:rPr>
        <w:t>Living with PCD</w:t>
      </w:r>
      <w:r w:rsidR="00A84F01">
        <w:rPr>
          <w:i/>
          <w:lang w:val="en-US"/>
        </w:rPr>
        <w:t>*</w:t>
      </w:r>
      <w:r w:rsidRPr="008A47BB">
        <w:rPr>
          <w:lang w:val="en-US"/>
        </w:rPr>
        <w:t xml:space="preserve"> who completed the fertility questionnaire, by fertility </w:t>
      </w:r>
      <w:r w:rsidR="0087078F" w:rsidRPr="008A47BB">
        <w:rPr>
          <w:lang w:val="en-US"/>
        </w:rPr>
        <w:t>status</w:t>
      </w:r>
      <w:r w:rsidRPr="008A47BB">
        <w:rPr>
          <w:lang w:val="en-US"/>
        </w:rPr>
        <w:t xml:space="preserve"> (N = 85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08"/>
        <w:gridCol w:w="1416"/>
        <w:gridCol w:w="81"/>
        <w:gridCol w:w="1497"/>
        <w:gridCol w:w="1526"/>
        <w:gridCol w:w="1528"/>
      </w:tblGrid>
      <w:tr w:rsidR="008A47BB" w:rsidRPr="008A47BB" w14:paraId="5192EE35" w14:textId="77777777" w:rsidTr="00607184">
        <w:trPr>
          <w:trHeight w:val="735"/>
        </w:trPr>
        <w:tc>
          <w:tcPr>
            <w:tcW w:w="30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F7D97B6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31EE39" w14:textId="47E925C1" w:rsidR="002523DE" w:rsidRPr="008A47BB" w:rsidRDefault="002523DE" w:rsidP="00C5113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All </w:t>
            </w:r>
            <w:r w:rsidR="00D50786" w:rsidRPr="008A47BB">
              <w:rPr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168CB0AA" w14:textId="77777777" w:rsidR="002523DE" w:rsidRPr="008A47BB" w:rsidRDefault="002523DE" w:rsidP="00C5113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Fertile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2E6226D4" w14:textId="77777777" w:rsidR="002523DE" w:rsidRPr="008A47BB" w:rsidDel="008C0DAC" w:rsidRDefault="002523DE" w:rsidP="00C5113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Infertile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06785649" w14:textId="4ACA6973" w:rsidR="002523DE" w:rsidRPr="008A47BB" w:rsidDel="008C0DAC" w:rsidRDefault="002523DE" w:rsidP="00C5113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Unknown fertility</w:t>
            </w:r>
            <w:r w:rsidR="00643127" w:rsidRPr="008A47B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43127" w:rsidRPr="008A47BB">
              <w:rPr>
                <w:b/>
                <w:bCs/>
                <w:sz w:val="18"/>
                <w:szCs w:val="18"/>
                <w:lang w:val="en-US"/>
              </w:rPr>
              <w:t>status</w:t>
            </w:r>
            <w:r w:rsidR="00C51132" w:rsidRPr="008A47BB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8A47BB" w:rsidRPr="008A47BB" w14:paraId="767BAED3" w14:textId="77777777" w:rsidTr="00607184">
        <w:trPr>
          <w:trHeight w:val="78"/>
        </w:trPr>
        <w:tc>
          <w:tcPr>
            <w:tcW w:w="2916" w:type="dxa"/>
            <w:shd w:val="clear" w:color="auto" w:fill="auto"/>
          </w:tcPr>
          <w:p w14:paraId="0CC9503B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gridSpan w:val="2"/>
            <w:shd w:val="clear" w:color="auto" w:fill="auto"/>
          </w:tcPr>
          <w:p w14:paraId="2217AD45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015EEEA3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26" w:type="dxa"/>
            <w:shd w:val="clear" w:color="auto" w:fill="auto"/>
          </w:tcPr>
          <w:p w14:paraId="31F58A07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28" w:type="dxa"/>
            <w:shd w:val="clear" w:color="auto" w:fill="auto"/>
          </w:tcPr>
          <w:p w14:paraId="33BD0BD5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8A47BB" w:rsidRPr="008A47BB" w14:paraId="632CA51A" w14:textId="77777777" w:rsidTr="00607184">
        <w:trPr>
          <w:trHeight w:val="250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</w:tcPr>
          <w:p w14:paraId="01EEBEF1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1FDD2C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 N = 85 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74AE9D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 n = 11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4B5B8E68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39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12730FAA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35</w:t>
            </w:r>
          </w:p>
        </w:tc>
      </w:tr>
      <w:tr w:rsidR="008A47BB" w:rsidRPr="008A47BB" w14:paraId="6CD03825" w14:textId="77777777" w:rsidTr="00607184">
        <w:trPr>
          <w:trHeight w:val="234"/>
        </w:trPr>
        <w:tc>
          <w:tcPr>
            <w:tcW w:w="2916" w:type="dxa"/>
            <w:tcBorders>
              <w:top w:val="single" w:sz="4" w:space="0" w:color="auto"/>
            </w:tcBorders>
            <w:shd w:val="clear" w:color="auto" w:fill="auto"/>
          </w:tcPr>
          <w:p w14:paraId="42C6C710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Age at first pregnancy attempt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ECF8AE0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50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0F99F3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1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0091F2AC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39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7A175978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7E49B02E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0B06C9DF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edian (IQR; range)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1E7B2F2E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1 (28-35; 19-45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6CDAFE7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9 (28-32, 19-38)</w:t>
            </w:r>
          </w:p>
        </w:tc>
        <w:tc>
          <w:tcPr>
            <w:tcW w:w="1526" w:type="dxa"/>
            <w:shd w:val="clear" w:color="auto" w:fill="auto"/>
          </w:tcPr>
          <w:p w14:paraId="4BE239F6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1 (28-35; 20-45)</w:t>
            </w:r>
          </w:p>
        </w:tc>
        <w:tc>
          <w:tcPr>
            <w:tcW w:w="1528" w:type="dxa"/>
            <w:shd w:val="clear" w:color="auto" w:fill="auto"/>
          </w:tcPr>
          <w:p w14:paraId="40D674C0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6553918F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6BF8CB05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18-30 y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429177D3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3 (46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61AEC0F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 (73)</w:t>
            </w:r>
          </w:p>
        </w:tc>
        <w:tc>
          <w:tcPr>
            <w:tcW w:w="1526" w:type="dxa"/>
            <w:shd w:val="clear" w:color="auto" w:fill="auto"/>
          </w:tcPr>
          <w:p w14:paraId="082E232C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5 (38)</w:t>
            </w:r>
          </w:p>
        </w:tc>
        <w:tc>
          <w:tcPr>
            <w:tcW w:w="1528" w:type="dxa"/>
            <w:shd w:val="clear" w:color="auto" w:fill="auto"/>
          </w:tcPr>
          <w:p w14:paraId="6D07F51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22BAF8AA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5203F8FC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31-45 y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7D73B3C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5 (50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AC60B5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27)</w:t>
            </w:r>
          </w:p>
        </w:tc>
        <w:tc>
          <w:tcPr>
            <w:tcW w:w="1526" w:type="dxa"/>
            <w:shd w:val="clear" w:color="auto" w:fill="auto"/>
          </w:tcPr>
          <w:p w14:paraId="7AAE5EF9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2 (56)</w:t>
            </w:r>
          </w:p>
        </w:tc>
        <w:tc>
          <w:tcPr>
            <w:tcW w:w="1528" w:type="dxa"/>
            <w:shd w:val="clear" w:color="auto" w:fill="auto"/>
          </w:tcPr>
          <w:p w14:paraId="0E7E6A26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70C6FC34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79E268D2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7DDC4309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4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0604AF2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7CBF2607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5)</w:t>
            </w:r>
          </w:p>
        </w:tc>
        <w:tc>
          <w:tcPr>
            <w:tcW w:w="1528" w:type="dxa"/>
            <w:shd w:val="clear" w:color="auto" w:fill="auto"/>
          </w:tcPr>
          <w:p w14:paraId="4C22DEB7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44DA5FAB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1CC63C0C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gridSpan w:val="2"/>
            <w:shd w:val="clear" w:color="auto" w:fill="auto"/>
          </w:tcPr>
          <w:p w14:paraId="7BFA5439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78" w:type="dxa"/>
            <w:gridSpan w:val="2"/>
            <w:shd w:val="clear" w:color="auto" w:fill="auto"/>
          </w:tcPr>
          <w:p w14:paraId="4D7E13EE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14:paraId="78CF69CC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</w:tcPr>
          <w:p w14:paraId="481ABD3B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1AB2C434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0894F7CB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Sperm analysis done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55F2E3F6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 = 62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62203D9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n = 6</w:t>
            </w:r>
          </w:p>
        </w:tc>
        <w:tc>
          <w:tcPr>
            <w:tcW w:w="1526" w:type="dxa"/>
            <w:shd w:val="clear" w:color="auto" w:fill="auto"/>
          </w:tcPr>
          <w:p w14:paraId="09E6BE6B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 = 37</w:t>
            </w:r>
          </w:p>
        </w:tc>
        <w:tc>
          <w:tcPr>
            <w:tcW w:w="1528" w:type="dxa"/>
            <w:shd w:val="clear" w:color="auto" w:fill="auto"/>
          </w:tcPr>
          <w:p w14:paraId="7423C11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 = 19</w:t>
            </w:r>
          </w:p>
        </w:tc>
      </w:tr>
      <w:tr w:rsidR="008A47BB" w:rsidRPr="008A47BB" w14:paraId="23B45CEC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571DD1AF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rmal sperm analysis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2E021BC3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5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21EFE4F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526" w:type="dxa"/>
            <w:shd w:val="clear" w:color="auto" w:fill="auto"/>
          </w:tcPr>
          <w:p w14:paraId="0B301C3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28" w:type="dxa"/>
            <w:shd w:val="clear" w:color="auto" w:fill="auto"/>
          </w:tcPr>
          <w:p w14:paraId="4FB667AE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1 (5) </w:t>
            </w:r>
          </w:p>
        </w:tc>
      </w:tr>
      <w:tr w:rsidR="008A47BB" w:rsidRPr="008A47BB" w14:paraId="79494550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595D93FD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Low sperm concentration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76032AF9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5 (40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2947908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33)</w:t>
            </w:r>
          </w:p>
        </w:tc>
        <w:tc>
          <w:tcPr>
            <w:tcW w:w="1526" w:type="dxa"/>
            <w:shd w:val="clear" w:color="auto" w:fill="auto"/>
          </w:tcPr>
          <w:p w14:paraId="44F41B5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4 (38)</w:t>
            </w:r>
          </w:p>
        </w:tc>
        <w:tc>
          <w:tcPr>
            <w:tcW w:w="1528" w:type="dxa"/>
            <w:shd w:val="clear" w:color="auto" w:fill="auto"/>
          </w:tcPr>
          <w:p w14:paraId="63CAE1E7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 (47)</w:t>
            </w:r>
          </w:p>
        </w:tc>
      </w:tr>
      <w:tr w:rsidR="008A47BB" w:rsidRPr="008A47BB" w14:paraId="23B85C7A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0AF50B92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Low sperm mobility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75C99D1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7 (76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29CF01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33)</w:t>
            </w:r>
          </w:p>
        </w:tc>
        <w:tc>
          <w:tcPr>
            <w:tcW w:w="1526" w:type="dxa"/>
            <w:shd w:val="clear" w:color="auto" w:fill="auto"/>
          </w:tcPr>
          <w:p w14:paraId="69B2C5AB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2 (86)</w:t>
            </w:r>
          </w:p>
        </w:tc>
        <w:tc>
          <w:tcPr>
            <w:tcW w:w="1528" w:type="dxa"/>
            <w:shd w:val="clear" w:color="auto" w:fill="auto"/>
          </w:tcPr>
          <w:p w14:paraId="0A5616E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3 (68)</w:t>
            </w:r>
          </w:p>
        </w:tc>
      </w:tr>
      <w:tr w:rsidR="008A47BB" w:rsidRPr="008A47BB" w14:paraId="4369B4A3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72C08AA3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Low sperm vitality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5F9372A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 (11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36A1FF48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7FCB30B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 (19)</w:t>
            </w:r>
          </w:p>
        </w:tc>
        <w:tc>
          <w:tcPr>
            <w:tcW w:w="1528" w:type="dxa"/>
            <w:shd w:val="clear" w:color="auto" w:fill="auto"/>
          </w:tcPr>
          <w:p w14:paraId="3119BCB8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</w:tr>
      <w:tr w:rsidR="008A47BB" w:rsidRPr="008A47BB" w14:paraId="17C198DE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4943AA3B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Too few sperm with normal shape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43E66B2E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6 (10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9AAA41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526" w:type="dxa"/>
            <w:shd w:val="clear" w:color="auto" w:fill="auto"/>
          </w:tcPr>
          <w:p w14:paraId="226510A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8)</w:t>
            </w:r>
          </w:p>
        </w:tc>
        <w:tc>
          <w:tcPr>
            <w:tcW w:w="1528" w:type="dxa"/>
            <w:shd w:val="clear" w:color="auto" w:fill="auto"/>
          </w:tcPr>
          <w:p w14:paraId="1A3C562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11)</w:t>
            </w:r>
          </w:p>
        </w:tc>
      </w:tr>
      <w:tr w:rsidR="008A47BB" w:rsidRPr="008A47BB" w14:paraId="3922C537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791244CD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Other reasons for abnormal sperm result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4CE6699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3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3E6E1FF9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17)</w:t>
            </w:r>
          </w:p>
        </w:tc>
        <w:tc>
          <w:tcPr>
            <w:tcW w:w="1526" w:type="dxa"/>
            <w:shd w:val="clear" w:color="auto" w:fill="auto"/>
          </w:tcPr>
          <w:p w14:paraId="21CD63E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8" w:type="dxa"/>
            <w:shd w:val="clear" w:color="auto" w:fill="auto"/>
          </w:tcPr>
          <w:p w14:paraId="5F7F7E7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5)</w:t>
            </w:r>
          </w:p>
        </w:tc>
      </w:tr>
      <w:tr w:rsidR="008A47BB" w:rsidRPr="008A47BB" w14:paraId="52846C7E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05F494BE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I don’t know result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12FAF4A0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2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087490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210AA15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8" w:type="dxa"/>
            <w:shd w:val="clear" w:color="auto" w:fill="auto"/>
          </w:tcPr>
          <w:p w14:paraId="2FDD294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5)</w:t>
            </w:r>
          </w:p>
        </w:tc>
      </w:tr>
      <w:tr w:rsidR="008A47BB" w:rsidRPr="008A47BB" w14:paraId="0FE18EC1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3D42FB5C" w14:textId="77777777" w:rsidR="002523DE" w:rsidRPr="008A47BB" w:rsidRDefault="002523DE" w:rsidP="0060718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24" w:type="dxa"/>
            <w:gridSpan w:val="2"/>
            <w:shd w:val="clear" w:color="auto" w:fill="auto"/>
          </w:tcPr>
          <w:p w14:paraId="4DB1CD3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78" w:type="dxa"/>
            <w:gridSpan w:val="2"/>
            <w:shd w:val="clear" w:color="auto" w:fill="auto"/>
          </w:tcPr>
          <w:p w14:paraId="391B8EA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14:paraId="713D63C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28" w:type="dxa"/>
            <w:shd w:val="clear" w:color="auto" w:fill="auto"/>
          </w:tcPr>
          <w:p w14:paraId="5B2AB15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7A94960F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5B2E2E2B" w14:textId="77777777" w:rsidR="002523DE" w:rsidRPr="008A47BB" w:rsidRDefault="002523DE" w:rsidP="0060718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Conditions that affect fertility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15AE2055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17 (20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41B2842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30E43B7A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12 (31)</w:t>
            </w:r>
          </w:p>
        </w:tc>
        <w:tc>
          <w:tcPr>
            <w:tcW w:w="1528" w:type="dxa"/>
            <w:shd w:val="clear" w:color="auto" w:fill="auto"/>
          </w:tcPr>
          <w:p w14:paraId="3ECA8672" w14:textId="77777777" w:rsidR="002523DE" w:rsidRPr="008A47BB" w:rsidRDefault="002523DE" w:rsidP="00607184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5 (14)</w:t>
            </w:r>
          </w:p>
        </w:tc>
      </w:tr>
      <w:tr w:rsidR="008A47BB" w:rsidRPr="008A47BB" w14:paraId="4859D381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314DA4B4" w14:textId="77777777" w:rsidR="002523DE" w:rsidRPr="008A47BB" w:rsidRDefault="002523DE" w:rsidP="00607184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ver smoked/smoking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0AB44C8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4 (16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1E9C22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3FC9E81F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 (23)</w:t>
            </w:r>
          </w:p>
        </w:tc>
        <w:tc>
          <w:tcPr>
            <w:tcW w:w="1528" w:type="dxa"/>
            <w:shd w:val="clear" w:color="auto" w:fill="auto"/>
          </w:tcPr>
          <w:p w14:paraId="3FDACF9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14)</w:t>
            </w:r>
          </w:p>
        </w:tc>
      </w:tr>
      <w:tr w:rsidR="008A47BB" w:rsidRPr="008A47BB" w14:paraId="733EDCD9" w14:textId="77777777" w:rsidTr="00607184">
        <w:trPr>
          <w:trHeight w:val="234"/>
        </w:trPr>
        <w:tc>
          <w:tcPr>
            <w:tcW w:w="2916" w:type="dxa"/>
            <w:shd w:val="clear" w:color="auto" w:fill="auto"/>
          </w:tcPr>
          <w:p w14:paraId="3913CFEF" w14:textId="77777777" w:rsidR="002523DE" w:rsidRPr="008A47BB" w:rsidRDefault="002523DE" w:rsidP="00607184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bnormal ultrasound of testicles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481CD60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4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54B61A0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07ECE88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5)</w:t>
            </w:r>
          </w:p>
        </w:tc>
        <w:tc>
          <w:tcPr>
            <w:tcW w:w="1528" w:type="dxa"/>
            <w:shd w:val="clear" w:color="auto" w:fill="auto"/>
          </w:tcPr>
          <w:p w14:paraId="26A06B3D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3)</w:t>
            </w:r>
          </w:p>
        </w:tc>
      </w:tr>
      <w:tr w:rsidR="008A47BB" w:rsidRPr="008A47BB" w14:paraId="5B5D1CEF" w14:textId="77777777" w:rsidTr="00607184">
        <w:trPr>
          <w:trHeight w:val="250"/>
        </w:trPr>
        <w:tc>
          <w:tcPr>
            <w:tcW w:w="2916" w:type="dxa"/>
            <w:shd w:val="clear" w:color="auto" w:fill="auto"/>
          </w:tcPr>
          <w:p w14:paraId="4DAB5AEE" w14:textId="77777777" w:rsidR="002523DE" w:rsidRPr="008A47BB" w:rsidRDefault="002523DE" w:rsidP="00607184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bnormal levels of fertility hormones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41CC3E18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4)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376EC32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shd w:val="clear" w:color="auto" w:fill="auto"/>
          </w:tcPr>
          <w:p w14:paraId="14500CF6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8)</w:t>
            </w:r>
          </w:p>
        </w:tc>
        <w:tc>
          <w:tcPr>
            <w:tcW w:w="1528" w:type="dxa"/>
            <w:shd w:val="clear" w:color="auto" w:fill="auto"/>
          </w:tcPr>
          <w:p w14:paraId="5E0E0831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</w:tr>
      <w:tr w:rsidR="008A47BB" w:rsidRPr="008A47BB" w14:paraId="6684D00E" w14:textId="77777777" w:rsidTr="00607184">
        <w:trPr>
          <w:trHeight w:val="250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</w:tcPr>
          <w:p w14:paraId="1E2BF490" w14:textId="77777777" w:rsidR="002523DE" w:rsidRPr="008A47BB" w:rsidRDefault="002523DE" w:rsidP="00607184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Other condition </w:t>
            </w:r>
          </w:p>
        </w:tc>
        <w:tc>
          <w:tcPr>
            <w:tcW w:w="15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51F5D5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1)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E50A4BA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36CC3DD3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3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546CA1B7" w14:textId="77777777" w:rsidR="002523DE" w:rsidRPr="008A47BB" w:rsidRDefault="002523DE" w:rsidP="00607184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</w:tr>
    </w:tbl>
    <w:p w14:paraId="22A0C092" w14:textId="77777777" w:rsidR="00A84F01" w:rsidRPr="002A42DA" w:rsidRDefault="00A84F01" w:rsidP="00A84F01">
      <w:pPr>
        <w:rPr>
          <w:color w:val="000000" w:themeColor="text1"/>
          <w:sz w:val="18"/>
          <w:szCs w:val="18"/>
          <w:lang w:val="en-US"/>
        </w:rPr>
      </w:pPr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102E9C7B" w14:textId="12BECFEA" w:rsidR="002523DE" w:rsidRPr="008A47BB" w:rsidRDefault="002523DE" w:rsidP="002523DE">
      <w:pPr>
        <w:rPr>
          <w:sz w:val="18"/>
          <w:szCs w:val="18"/>
          <w:lang w:val="en-US"/>
        </w:rPr>
      </w:pPr>
      <w:r w:rsidRPr="008A47BB">
        <w:rPr>
          <w:sz w:val="18"/>
          <w:szCs w:val="18"/>
          <w:lang w:val="en-US"/>
        </w:rPr>
        <w:t>IQR, interquartile range. NA, not applicable.</w:t>
      </w:r>
      <w:r w:rsidR="00C51132" w:rsidRPr="008A47BB">
        <w:rPr>
          <w:sz w:val="18"/>
          <w:szCs w:val="18"/>
          <w:lang w:val="en-US"/>
        </w:rPr>
        <w:t xml:space="preserve"> PCD, primary ciliary dyskinesia.</w:t>
      </w:r>
      <w:r w:rsidRPr="008A47BB">
        <w:rPr>
          <w:sz w:val="18"/>
          <w:szCs w:val="18"/>
          <w:lang w:val="en-US"/>
        </w:rPr>
        <w:t xml:space="preserve"> y, years. All characteristics are presented as n and column % </w:t>
      </w:r>
      <w:r w:rsidR="00C51132" w:rsidRPr="008A47BB">
        <w:rPr>
          <w:sz w:val="18"/>
          <w:szCs w:val="18"/>
          <w:lang w:val="en-US"/>
        </w:rPr>
        <w:t>unless otherwise stated</w:t>
      </w:r>
      <w:r w:rsidRPr="008A47BB">
        <w:rPr>
          <w:sz w:val="18"/>
          <w:szCs w:val="18"/>
          <w:lang w:val="en-US"/>
        </w:rPr>
        <w:t xml:space="preserve">. </w:t>
      </w:r>
      <w:proofErr w:type="spellStart"/>
      <w:r w:rsidR="00C51132" w:rsidRPr="008A47BB">
        <w:rPr>
          <w:sz w:val="18"/>
          <w:szCs w:val="18"/>
          <w:vertAlign w:val="superscript"/>
          <w:lang w:val="en-US"/>
        </w:rPr>
        <w:t>a</w:t>
      </w:r>
      <w:r w:rsidRPr="008A47BB">
        <w:rPr>
          <w:sz w:val="18"/>
          <w:szCs w:val="18"/>
          <w:lang w:val="en-US"/>
        </w:rPr>
        <w:t>We</w:t>
      </w:r>
      <w:proofErr w:type="spellEnd"/>
      <w:r w:rsidRPr="008A47BB">
        <w:rPr>
          <w:sz w:val="18"/>
          <w:szCs w:val="18"/>
          <w:lang w:val="en-US"/>
        </w:rPr>
        <w:t xml:space="preserve"> classified people as unknown fertility </w:t>
      </w:r>
      <w:r w:rsidR="00643127" w:rsidRPr="008A47BB">
        <w:rPr>
          <w:sz w:val="18"/>
          <w:szCs w:val="18"/>
          <w:lang w:val="en-US"/>
        </w:rPr>
        <w:t xml:space="preserve">status </w:t>
      </w:r>
      <w:r w:rsidRPr="008A47BB">
        <w:rPr>
          <w:sz w:val="18"/>
          <w:szCs w:val="18"/>
          <w:lang w:val="en-US"/>
        </w:rPr>
        <w:t xml:space="preserve">if they reported </w:t>
      </w:r>
      <w:r w:rsidR="00B87D19" w:rsidRPr="008A47BB">
        <w:rPr>
          <w:sz w:val="18"/>
          <w:szCs w:val="18"/>
          <w:lang w:val="en-US"/>
        </w:rPr>
        <w:t>not</w:t>
      </w:r>
      <w:r w:rsidRPr="008A47BB">
        <w:rPr>
          <w:sz w:val="18"/>
          <w:szCs w:val="18"/>
          <w:lang w:val="en-US"/>
        </w:rPr>
        <w:t xml:space="preserve"> having tried to </w:t>
      </w:r>
      <w:r w:rsidR="00B87D19" w:rsidRPr="008A47BB">
        <w:rPr>
          <w:sz w:val="18"/>
          <w:szCs w:val="18"/>
          <w:lang w:val="en-US"/>
        </w:rPr>
        <w:t>conceive</w:t>
      </w:r>
      <w:r w:rsidRPr="008A47BB">
        <w:rPr>
          <w:sz w:val="18"/>
          <w:szCs w:val="18"/>
          <w:lang w:val="en-US"/>
        </w:rPr>
        <w:t xml:space="preserve"> or if they tried for less than 12 months.</w:t>
      </w:r>
    </w:p>
    <w:p w14:paraId="30918574" w14:textId="77777777" w:rsidR="002523DE" w:rsidRPr="008A47BB" w:rsidRDefault="002523DE">
      <w:pPr>
        <w:rPr>
          <w:b/>
          <w:bCs/>
          <w:lang w:val="en-US"/>
        </w:rPr>
      </w:pPr>
      <w:r w:rsidRPr="008A47BB">
        <w:rPr>
          <w:b/>
          <w:bCs/>
          <w:lang w:val="en-US"/>
        </w:rPr>
        <w:br w:type="page"/>
      </w:r>
    </w:p>
    <w:p w14:paraId="6671475D" w14:textId="6E41A9AE" w:rsidR="001F1433" w:rsidRPr="008A47BB" w:rsidRDefault="00D73EC2" w:rsidP="001F1433">
      <w:pPr>
        <w:rPr>
          <w:lang w:val="en-US"/>
        </w:rPr>
      </w:pPr>
      <w:r w:rsidRPr="008A47BB">
        <w:rPr>
          <w:b/>
          <w:bCs/>
          <w:lang w:val="en-US"/>
        </w:rPr>
        <w:lastRenderedPageBreak/>
        <w:t>Supplementary Table</w:t>
      </w:r>
      <w:r w:rsidR="001F1433" w:rsidRPr="008A47BB">
        <w:rPr>
          <w:b/>
          <w:bCs/>
          <w:lang w:val="en-US"/>
        </w:rPr>
        <w:t xml:space="preserve"> </w:t>
      </w:r>
      <w:r w:rsidRPr="008A47BB">
        <w:rPr>
          <w:b/>
          <w:bCs/>
          <w:lang w:val="en-US"/>
        </w:rPr>
        <w:t>S</w:t>
      </w:r>
      <w:r w:rsidR="002778FD" w:rsidRPr="008A47BB">
        <w:rPr>
          <w:b/>
          <w:bCs/>
          <w:lang w:val="en-US"/>
        </w:rPr>
        <w:t>5</w:t>
      </w:r>
      <w:r w:rsidR="001F1433" w:rsidRPr="008A47BB">
        <w:rPr>
          <w:b/>
          <w:bCs/>
          <w:lang w:val="en-US"/>
        </w:rPr>
        <w:t>:</w:t>
      </w:r>
      <w:r w:rsidR="001F1433" w:rsidRPr="008A47BB">
        <w:rPr>
          <w:lang w:val="en-US"/>
        </w:rPr>
        <w:t xml:space="preserve"> Information about </w:t>
      </w:r>
      <w:r w:rsidR="0087078F" w:rsidRPr="008A47BB">
        <w:rPr>
          <w:lang w:val="en-US"/>
        </w:rPr>
        <w:t xml:space="preserve">fertility </w:t>
      </w:r>
      <w:r w:rsidR="002C45C6" w:rsidRPr="008A47BB">
        <w:rPr>
          <w:lang w:val="en-US"/>
        </w:rPr>
        <w:t xml:space="preserve">characteristics </w:t>
      </w:r>
      <w:r w:rsidR="00200063" w:rsidRPr="008A47BB">
        <w:rPr>
          <w:lang w:val="en-US"/>
        </w:rPr>
        <w:t xml:space="preserve">of </w:t>
      </w:r>
      <w:r w:rsidR="00D50786" w:rsidRPr="008A47BB">
        <w:rPr>
          <w:lang w:val="en-US"/>
        </w:rPr>
        <w:t>women</w:t>
      </w:r>
      <w:r w:rsidR="001F1433" w:rsidRPr="008A47BB">
        <w:rPr>
          <w:lang w:val="en-US"/>
        </w:rPr>
        <w:t xml:space="preserve"> </w:t>
      </w:r>
      <w:r w:rsidR="00B20B13" w:rsidRPr="008A47BB">
        <w:rPr>
          <w:lang w:val="en-US"/>
        </w:rPr>
        <w:t xml:space="preserve">participating in </w:t>
      </w:r>
      <w:r w:rsidR="007403B0" w:rsidRPr="008A47BB">
        <w:rPr>
          <w:i/>
          <w:lang w:val="en-US"/>
        </w:rPr>
        <w:t>Living with PCD</w:t>
      </w:r>
      <w:r w:rsidR="00A84F01">
        <w:rPr>
          <w:i/>
          <w:lang w:val="en-US"/>
        </w:rPr>
        <w:t>*</w:t>
      </w:r>
      <w:r w:rsidR="00B20B13" w:rsidRPr="008A47BB">
        <w:rPr>
          <w:lang w:val="en-US"/>
        </w:rPr>
        <w:t xml:space="preserve"> </w:t>
      </w:r>
      <w:r w:rsidR="001F1433" w:rsidRPr="008A47BB">
        <w:rPr>
          <w:lang w:val="en-US"/>
        </w:rPr>
        <w:t xml:space="preserve">who completed the fertility questionnaire, by fertility </w:t>
      </w:r>
      <w:r w:rsidR="0087078F" w:rsidRPr="008A47BB">
        <w:rPr>
          <w:lang w:val="en-US"/>
        </w:rPr>
        <w:t>status</w:t>
      </w:r>
      <w:r w:rsidR="001F1433" w:rsidRPr="008A47BB">
        <w:rPr>
          <w:lang w:val="en-US"/>
        </w:rPr>
        <w:t xml:space="preserve"> (N = 180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601"/>
        <w:gridCol w:w="1601"/>
        <w:gridCol w:w="1601"/>
        <w:gridCol w:w="1601"/>
      </w:tblGrid>
      <w:tr w:rsidR="008A47BB" w:rsidRPr="008A47BB" w14:paraId="67A7557F" w14:textId="77777777" w:rsidTr="00240D97">
        <w:trPr>
          <w:trHeight w:val="735"/>
        </w:trPr>
        <w:tc>
          <w:tcPr>
            <w:tcW w:w="2668" w:type="dxa"/>
            <w:tcBorders>
              <w:top w:val="single" w:sz="4" w:space="0" w:color="auto"/>
            </w:tcBorders>
          </w:tcPr>
          <w:p w14:paraId="22CB9EBE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8959E56" w14:textId="31CE849F" w:rsidR="001F1433" w:rsidRPr="008A47BB" w:rsidRDefault="001F1433" w:rsidP="00E26F9C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All </w:t>
            </w:r>
            <w:r w:rsidR="00D50786" w:rsidRPr="008A47BB">
              <w:rPr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1EE835BE" w14:textId="259417CD" w:rsidR="001F1433" w:rsidRPr="008A47BB" w:rsidRDefault="001C79FD" w:rsidP="00E26F9C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Fer</w:t>
            </w:r>
            <w:r w:rsidR="00470F0B" w:rsidRPr="008A47BB">
              <w:rPr>
                <w:b/>
                <w:bCs/>
                <w:sz w:val="18"/>
                <w:szCs w:val="18"/>
                <w:lang w:val="en-US"/>
              </w:rPr>
              <w:t>t</w:t>
            </w:r>
            <w:r w:rsidRPr="008A47BB">
              <w:rPr>
                <w:b/>
                <w:bCs/>
                <w:sz w:val="18"/>
                <w:szCs w:val="18"/>
                <w:lang w:val="en-US"/>
              </w:rPr>
              <w:t>ile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4D626E19" w14:textId="3D61D03D" w:rsidR="001F1433" w:rsidRPr="008A47BB" w:rsidDel="008C0DAC" w:rsidRDefault="001C79FD" w:rsidP="00E26F9C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Infertile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54269823" w14:textId="6659214A" w:rsidR="001F1433" w:rsidRPr="008A47BB" w:rsidDel="008C0DAC" w:rsidRDefault="001F1433" w:rsidP="00E26F9C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Unknown</w:t>
            </w:r>
            <w:r w:rsidR="000A6BFF" w:rsidRPr="008A47BB">
              <w:rPr>
                <w:b/>
                <w:bCs/>
                <w:sz w:val="18"/>
                <w:szCs w:val="18"/>
                <w:lang w:val="en-US"/>
              </w:rPr>
              <w:t xml:space="preserve"> fertility</w:t>
            </w:r>
            <w:r w:rsidR="00643127" w:rsidRPr="008A47B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43127" w:rsidRPr="008A47BB">
              <w:rPr>
                <w:b/>
                <w:bCs/>
                <w:sz w:val="18"/>
                <w:szCs w:val="18"/>
                <w:lang w:val="en-US"/>
              </w:rPr>
              <w:t>status</w:t>
            </w:r>
            <w:r w:rsidR="00E26F9C" w:rsidRPr="008A47BB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8A47BB" w:rsidRPr="008A47BB" w14:paraId="79BFB040" w14:textId="77777777" w:rsidTr="00240D97">
        <w:trPr>
          <w:trHeight w:val="78"/>
        </w:trPr>
        <w:tc>
          <w:tcPr>
            <w:tcW w:w="2668" w:type="dxa"/>
          </w:tcPr>
          <w:p w14:paraId="1987E0BA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CC4EF27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01" w:type="dxa"/>
          </w:tcPr>
          <w:p w14:paraId="7A176BC1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01" w:type="dxa"/>
          </w:tcPr>
          <w:p w14:paraId="6F8DBAFB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01" w:type="dxa"/>
          </w:tcPr>
          <w:p w14:paraId="2B4B105E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</w:tr>
      <w:tr w:rsidR="008A47BB" w:rsidRPr="008A47BB" w14:paraId="3EF5B784" w14:textId="77777777" w:rsidTr="00240D97">
        <w:trPr>
          <w:trHeight w:val="250"/>
        </w:trPr>
        <w:tc>
          <w:tcPr>
            <w:tcW w:w="2668" w:type="dxa"/>
          </w:tcPr>
          <w:p w14:paraId="49D979BD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720367B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 N = 180  </w:t>
            </w:r>
          </w:p>
        </w:tc>
        <w:tc>
          <w:tcPr>
            <w:tcW w:w="1601" w:type="dxa"/>
          </w:tcPr>
          <w:p w14:paraId="69D6D8F5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 n = 46 </w:t>
            </w:r>
          </w:p>
        </w:tc>
        <w:tc>
          <w:tcPr>
            <w:tcW w:w="1601" w:type="dxa"/>
          </w:tcPr>
          <w:p w14:paraId="724E2BC2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n = 72 </w:t>
            </w:r>
          </w:p>
        </w:tc>
        <w:tc>
          <w:tcPr>
            <w:tcW w:w="1601" w:type="dxa"/>
          </w:tcPr>
          <w:p w14:paraId="3BF19BE0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62</w:t>
            </w:r>
          </w:p>
        </w:tc>
      </w:tr>
      <w:tr w:rsidR="008A47BB" w:rsidRPr="008A47BB" w14:paraId="035C5AB8" w14:textId="77777777" w:rsidTr="00240D97">
        <w:trPr>
          <w:trHeight w:val="234"/>
        </w:trPr>
        <w:tc>
          <w:tcPr>
            <w:tcW w:w="26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BECF7" w14:textId="1DB4887C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Age at first </w:t>
            </w:r>
            <w:r w:rsidR="00B85DF6" w:rsidRPr="008A47BB">
              <w:rPr>
                <w:b/>
                <w:bCs/>
                <w:sz w:val="18"/>
                <w:szCs w:val="18"/>
                <w:lang w:val="en-US"/>
              </w:rPr>
              <w:t>pregnancy</w:t>
            </w:r>
            <w:r w:rsidR="001C79FD" w:rsidRPr="008A47BB">
              <w:rPr>
                <w:b/>
                <w:bCs/>
                <w:sz w:val="18"/>
                <w:szCs w:val="18"/>
                <w:lang w:val="en-US"/>
              </w:rPr>
              <w:t xml:space="preserve"> attempt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9E74C8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118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F2E737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n = 46 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9CD232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 = 72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3877E5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49F09198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0911061C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edian (IQR; range)</w:t>
            </w:r>
          </w:p>
        </w:tc>
        <w:tc>
          <w:tcPr>
            <w:tcW w:w="1601" w:type="dxa"/>
            <w:shd w:val="clear" w:color="auto" w:fill="FFFFFF" w:themeFill="background1"/>
          </w:tcPr>
          <w:p w14:paraId="6D241BAA" w14:textId="0110B89E" w:rsidR="001F1433" w:rsidRPr="008A47BB" w:rsidRDefault="00CB3981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0</w:t>
            </w:r>
            <w:r w:rsidR="001F1433" w:rsidRPr="008A47BB">
              <w:rPr>
                <w:sz w:val="18"/>
                <w:szCs w:val="18"/>
                <w:lang w:val="en-US"/>
              </w:rPr>
              <w:t xml:space="preserve"> (27-32; 16-40)</w:t>
            </w:r>
          </w:p>
        </w:tc>
        <w:tc>
          <w:tcPr>
            <w:tcW w:w="1601" w:type="dxa"/>
            <w:shd w:val="clear" w:color="auto" w:fill="FFFFFF" w:themeFill="background1"/>
          </w:tcPr>
          <w:p w14:paraId="1D462B24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8 (24-33; 16-39)</w:t>
            </w:r>
          </w:p>
        </w:tc>
        <w:tc>
          <w:tcPr>
            <w:tcW w:w="1601" w:type="dxa"/>
            <w:shd w:val="clear" w:color="auto" w:fill="FFFFFF" w:themeFill="background1"/>
          </w:tcPr>
          <w:p w14:paraId="27F1CA96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0 (27-32; 19-40)</w:t>
            </w:r>
          </w:p>
        </w:tc>
        <w:tc>
          <w:tcPr>
            <w:tcW w:w="1601" w:type="dxa"/>
            <w:shd w:val="clear" w:color="auto" w:fill="FFFFFF" w:themeFill="background1"/>
          </w:tcPr>
          <w:p w14:paraId="01F5B36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215B4BA9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2D0E54E1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16-30 y</w:t>
            </w:r>
          </w:p>
        </w:tc>
        <w:tc>
          <w:tcPr>
            <w:tcW w:w="1601" w:type="dxa"/>
            <w:shd w:val="clear" w:color="auto" w:fill="FFFFFF" w:themeFill="background1"/>
          </w:tcPr>
          <w:p w14:paraId="19DB125C" w14:textId="7A26AC82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</w:t>
            </w:r>
            <w:r w:rsidR="00CB3981" w:rsidRPr="008A47BB">
              <w:rPr>
                <w:sz w:val="18"/>
                <w:szCs w:val="18"/>
                <w:lang w:val="en-US"/>
              </w:rPr>
              <w:t>5</w:t>
            </w:r>
            <w:r w:rsidRPr="008A47BB">
              <w:rPr>
                <w:sz w:val="18"/>
                <w:szCs w:val="18"/>
                <w:lang w:val="en-US"/>
              </w:rPr>
              <w:t xml:space="preserve"> (</w:t>
            </w:r>
            <w:r w:rsidR="00CB3981" w:rsidRPr="008A47BB">
              <w:rPr>
                <w:sz w:val="18"/>
                <w:szCs w:val="18"/>
                <w:lang w:val="en-US"/>
              </w:rPr>
              <w:t>64</w:t>
            </w:r>
            <w:r w:rsidRPr="008A47B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 w:themeFill="background1"/>
          </w:tcPr>
          <w:p w14:paraId="045C0601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2 (70)</w:t>
            </w:r>
          </w:p>
        </w:tc>
        <w:tc>
          <w:tcPr>
            <w:tcW w:w="1601" w:type="dxa"/>
            <w:shd w:val="clear" w:color="auto" w:fill="FFFFFF" w:themeFill="background1"/>
          </w:tcPr>
          <w:p w14:paraId="595EF8C7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3 (60)</w:t>
            </w:r>
          </w:p>
        </w:tc>
        <w:tc>
          <w:tcPr>
            <w:tcW w:w="1601" w:type="dxa"/>
            <w:shd w:val="clear" w:color="auto" w:fill="FFFFFF" w:themeFill="background1"/>
          </w:tcPr>
          <w:p w14:paraId="2B7ACEC6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733AAD46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4672620B" w14:textId="77777777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    31-45 y</w:t>
            </w:r>
          </w:p>
        </w:tc>
        <w:tc>
          <w:tcPr>
            <w:tcW w:w="1601" w:type="dxa"/>
            <w:shd w:val="clear" w:color="auto" w:fill="FFFFFF" w:themeFill="background1"/>
          </w:tcPr>
          <w:p w14:paraId="2D281D0F" w14:textId="1142EB9C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2 (</w:t>
            </w:r>
            <w:r w:rsidR="00CB3981" w:rsidRPr="008A47BB">
              <w:rPr>
                <w:sz w:val="18"/>
                <w:szCs w:val="18"/>
                <w:lang w:val="en-US"/>
              </w:rPr>
              <w:t>36</w:t>
            </w:r>
            <w:r w:rsidRPr="008A47B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 w:themeFill="background1"/>
          </w:tcPr>
          <w:p w14:paraId="76EF92D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4 (30)</w:t>
            </w:r>
          </w:p>
        </w:tc>
        <w:tc>
          <w:tcPr>
            <w:tcW w:w="1601" w:type="dxa"/>
            <w:shd w:val="clear" w:color="auto" w:fill="FFFFFF" w:themeFill="background1"/>
          </w:tcPr>
          <w:p w14:paraId="5FE19D32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8 (39)</w:t>
            </w:r>
          </w:p>
        </w:tc>
        <w:tc>
          <w:tcPr>
            <w:tcW w:w="1601" w:type="dxa"/>
            <w:shd w:val="clear" w:color="auto" w:fill="FFFFFF" w:themeFill="background1"/>
          </w:tcPr>
          <w:p w14:paraId="6D58657F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70B9560E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2D164540" w14:textId="77777777" w:rsidR="001F1433" w:rsidRPr="008A47BB" w:rsidRDefault="001F1433" w:rsidP="00E14092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601" w:type="dxa"/>
            <w:shd w:val="clear" w:color="auto" w:fill="FFFFFF" w:themeFill="background1"/>
          </w:tcPr>
          <w:p w14:paraId="4A6B749A" w14:textId="4F5584C1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</w:t>
            </w:r>
            <w:r w:rsidR="00CB3981" w:rsidRPr="008A47BB">
              <w:rPr>
                <w:sz w:val="18"/>
                <w:szCs w:val="18"/>
                <w:lang w:val="en-US"/>
              </w:rPr>
              <w:t>1</w:t>
            </w:r>
            <w:r w:rsidRPr="008A47B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01" w:type="dxa"/>
            <w:shd w:val="clear" w:color="auto" w:fill="FFFFFF" w:themeFill="background1"/>
          </w:tcPr>
          <w:p w14:paraId="1765154F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01" w:type="dxa"/>
            <w:shd w:val="clear" w:color="auto" w:fill="FFFFFF" w:themeFill="background1"/>
          </w:tcPr>
          <w:p w14:paraId="1BEF379E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1)</w:t>
            </w:r>
          </w:p>
        </w:tc>
        <w:tc>
          <w:tcPr>
            <w:tcW w:w="1601" w:type="dxa"/>
            <w:shd w:val="clear" w:color="auto" w:fill="FFFFFF" w:themeFill="background1"/>
          </w:tcPr>
          <w:p w14:paraId="4335598D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  <w:tr w:rsidR="008A47BB" w:rsidRPr="008A47BB" w14:paraId="1B0694E8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11273D24" w14:textId="77777777" w:rsidR="001F1433" w:rsidRPr="008A47BB" w:rsidRDefault="001F1433" w:rsidP="00E1409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14:paraId="296150D7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14:paraId="15671BE1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14:paraId="2FA53D10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shd w:val="clear" w:color="auto" w:fill="FFFFFF" w:themeFill="background1"/>
          </w:tcPr>
          <w:p w14:paraId="71245CBC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A47BB" w:rsidRPr="008A47BB" w14:paraId="1A622851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668B3E74" w14:textId="63C3CF90" w:rsidR="001F1433" w:rsidRPr="008A47BB" w:rsidRDefault="001F1433" w:rsidP="00E1409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 xml:space="preserve">Other conditions associated with </w:t>
            </w:r>
            <w:r w:rsidR="00470F0B" w:rsidRPr="008A47BB">
              <w:rPr>
                <w:b/>
                <w:bCs/>
                <w:sz w:val="18"/>
                <w:szCs w:val="18"/>
                <w:lang w:val="en-US"/>
              </w:rPr>
              <w:t>infertility</w:t>
            </w:r>
          </w:p>
        </w:tc>
        <w:tc>
          <w:tcPr>
            <w:tcW w:w="1601" w:type="dxa"/>
            <w:shd w:val="clear" w:color="auto" w:fill="FFFFFF" w:themeFill="background1"/>
          </w:tcPr>
          <w:p w14:paraId="06E7CE7F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78 (43)</w:t>
            </w:r>
          </w:p>
        </w:tc>
        <w:tc>
          <w:tcPr>
            <w:tcW w:w="1601" w:type="dxa"/>
            <w:shd w:val="clear" w:color="auto" w:fill="FFFFFF" w:themeFill="background1"/>
          </w:tcPr>
          <w:p w14:paraId="05E99643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22 (48)</w:t>
            </w:r>
          </w:p>
        </w:tc>
        <w:tc>
          <w:tcPr>
            <w:tcW w:w="1601" w:type="dxa"/>
            <w:shd w:val="clear" w:color="auto" w:fill="FFFFFF" w:themeFill="background1"/>
          </w:tcPr>
          <w:p w14:paraId="6D363DB0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36 (50)</w:t>
            </w:r>
          </w:p>
        </w:tc>
        <w:tc>
          <w:tcPr>
            <w:tcW w:w="1601" w:type="dxa"/>
            <w:shd w:val="clear" w:color="auto" w:fill="FFFFFF" w:themeFill="background1"/>
          </w:tcPr>
          <w:p w14:paraId="54E96F5D" w14:textId="77777777" w:rsidR="001F1433" w:rsidRPr="008A47BB" w:rsidRDefault="001F1433" w:rsidP="00E14092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8A47BB">
              <w:rPr>
                <w:b/>
                <w:bCs/>
                <w:sz w:val="18"/>
                <w:szCs w:val="18"/>
                <w:lang w:val="en-US"/>
              </w:rPr>
              <w:t>20 (32)</w:t>
            </w:r>
          </w:p>
        </w:tc>
      </w:tr>
      <w:tr w:rsidR="008A47BB" w:rsidRPr="008A47BB" w14:paraId="566EEBF7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42B1639F" w14:textId="6B1E2DF0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BMI &gt; 30, </w:t>
            </w:r>
            <w:r w:rsidR="008A47BB"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="008A47BB">
              <w:rPr>
                <w:sz w:val="18"/>
                <w:szCs w:val="18"/>
                <w:lang w:val="en-US"/>
              </w:rPr>
              <w:t xml:space="preserve"> </w:t>
            </w:r>
            <w:r w:rsidRPr="008A47BB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601" w:type="dxa"/>
            <w:shd w:val="clear" w:color="auto" w:fill="FFFFFF" w:themeFill="background1"/>
          </w:tcPr>
          <w:p w14:paraId="2A47AD72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5 (14)</w:t>
            </w:r>
          </w:p>
        </w:tc>
        <w:tc>
          <w:tcPr>
            <w:tcW w:w="1601" w:type="dxa"/>
            <w:shd w:val="clear" w:color="auto" w:fill="FFFFFF" w:themeFill="background1"/>
          </w:tcPr>
          <w:p w14:paraId="1AD5AA5C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 (20)</w:t>
            </w:r>
          </w:p>
        </w:tc>
        <w:tc>
          <w:tcPr>
            <w:tcW w:w="1601" w:type="dxa"/>
            <w:shd w:val="clear" w:color="auto" w:fill="FFFFFF" w:themeFill="background1"/>
          </w:tcPr>
          <w:p w14:paraId="11F54AE4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2 (17)</w:t>
            </w:r>
          </w:p>
        </w:tc>
        <w:tc>
          <w:tcPr>
            <w:tcW w:w="1601" w:type="dxa"/>
            <w:shd w:val="clear" w:color="auto" w:fill="FFFFFF" w:themeFill="background1"/>
          </w:tcPr>
          <w:p w14:paraId="0A46BA8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 (6)</w:t>
            </w:r>
          </w:p>
        </w:tc>
      </w:tr>
      <w:tr w:rsidR="008A47BB" w:rsidRPr="008A47BB" w14:paraId="09F49CB1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785F4688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ver smoked/smoking</w:t>
            </w:r>
          </w:p>
        </w:tc>
        <w:tc>
          <w:tcPr>
            <w:tcW w:w="1601" w:type="dxa"/>
            <w:shd w:val="clear" w:color="auto" w:fill="FFFFFF" w:themeFill="background1"/>
          </w:tcPr>
          <w:p w14:paraId="7A21CD82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6 (9)</w:t>
            </w:r>
          </w:p>
        </w:tc>
        <w:tc>
          <w:tcPr>
            <w:tcW w:w="1601" w:type="dxa"/>
            <w:shd w:val="clear" w:color="auto" w:fill="FFFFFF" w:themeFill="background1"/>
          </w:tcPr>
          <w:p w14:paraId="7DD5E909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 (9)</w:t>
            </w:r>
          </w:p>
        </w:tc>
        <w:tc>
          <w:tcPr>
            <w:tcW w:w="1601" w:type="dxa"/>
            <w:shd w:val="clear" w:color="auto" w:fill="FFFFFF" w:themeFill="background1"/>
          </w:tcPr>
          <w:p w14:paraId="125A055E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 (6)</w:t>
            </w:r>
          </w:p>
        </w:tc>
        <w:tc>
          <w:tcPr>
            <w:tcW w:w="1601" w:type="dxa"/>
            <w:shd w:val="clear" w:color="auto" w:fill="FFFFFF" w:themeFill="background1"/>
          </w:tcPr>
          <w:p w14:paraId="228CADCF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 (13)</w:t>
            </w:r>
          </w:p>
        </w:tc>
      </w:tr>
      <w:tr w:rsidR="008A47BB" w:rsidRPr="008A47BB" w14:paraId="12DD28D9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082BF883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Period totally irregular/absent</w:t>
            </w:r>
          </w:p>
        </w:tc>
        <w:tc>
          <w:tcPr>
            <w:tcW w:w="1601" w:type="dxa"/>
            <w:shd w:val="clear" w:color="auto" w:fill="FFFFFF" w:themeFill="background1"/>
          </w:tcPr>
          <w:p w14:paraId="19E974A3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1 (6)</w:t>
            </w:r>
          </w:p>
        </w:tc>
        <w:tc>
          <w:tcPr>
            <w:tcW w:w="1601" w:type="dxa"/>
            <w:shd w:val="clear" w:color="auto" w:fill="FFFFFF" w:themeFill="background1"/>
          </w:tcPr>
          <w:p w14:paraId="2C2C49C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4)</w:t>
            </w:r>
          </w:p>
        </w:tc>
        <w:tc>
          <w:tcPr>
            <w:tcW w:w="1601" w:type="dxa"/>
            <w:shd w:val="clear" w:color="auto" w:fill="FFFFFF" w:themeFill="background1"/>
          </w:tcPr>
          <w:p w14:paraId="3A17832E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7)</w:t>
            </w:r>
          </w:p>
        </w:tc>
        <w:tc>
          <w:tcPr>
            <w:tcW w:w="1601" w:type="dxa"/>
            <w:shd w:val="clear" w:color="auto" w:fill="FFFFFF" w:themeFill="background1"/>
          </w:tcPr>
          <w:p w14:paraId="3310496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4 (6)</w:t>
            </w:r>
          </w:p>
        </w:tc>
      </w:tr>
      <w:tr w:rsidR="008A47BB" w:rsidRPr="008A47BB" w14:paraId="7042476D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4974CF4B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ndometriosis</w:t>
            </w:r>
          </w:p>
        </w:tc>
        <w:tc>
          <w:tcPr>
            <w:tcW w:w="1601" w:type="dxa"/>
            <w:shd w:val="clear" w:color="auto" w:fill="FFFFFF" w:themeFill="background1"/>
          </w:tcPr>
          <w:p w14:paraId="21414E82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6 (9)</w:t>
            </w:r>
          </w:p>
        </w:tc>
        <w:tc>
          <w:tcPr>
            <w:tcW w:w="1601" w:type="dxa"/>
            <w:shd w:val="clear" w:color="auto" w:fill="FFFFFF" w:themeFill="background1"/>
          </w:tcPr>
          <w:p w14:paraId="616D9808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7)</w:t>
            </w:r>
          </w:p>
        </w:tc>
        <w:tc>
          <w:tcPr>
            <w:tcW w:w="1601" w:type="dxa"/>
            <w:shd w:val="clear" w:color="auto" w:fill="FFFFFF" w:themeFill="background1"/>
          </w:tcPr>
          <w:p w14:paraId="446E5DB2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0 (14)</w:t>
            </w:r>
          </w:p>
        </w:tc>
        <w:tc>
          <w:tcPr>
            <w:tcW w:w="1601" w:type="dxa"/>
            <w:shd w:val="clear" w:color="auto" w:fill="FFFFFF" w:themeFill="background1"/>
          </w:tcPr>
          <w:p w14:paraId="590D59FE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5)</w:t>
            </w:r>
          </w:p>
        </w:tc>
      </w:tr>
      <w:tr w:rsidR="008A47BB" w:rsidRPr="008A47BB" w14:paraId="4043EA97" w14:textId="77777777" w:rsidTr="00E14092">
        <w:trPr>
          <w:trHeight w:val="234"/>
        </w:trPr>
        <w:tc>
          <w:tcPr>
            <w:tcW w:w="2668" w:type="dxa"/>
            <w:shd w:val="clear" w:color="auto" w:fill="FFFFFF" w:themeFill="background1"/>
          </w:tcPr>
          <w:p w14:paraId="39BB1EDA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Polycystic ovaries</w:t>
            </w:r>
          </w:p>
        </w:tc>
        <w:tc>
          <w:tcPr>
            <w:tcW w:w="1601" w:type="dxa"/>
            <w:shd w:val="clear" w:color="auto" w:fill="FFFFFF" w:themeFill="background1"/>
          </w:tcPr>
          <w:p w14:paraId="5A9B6D95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2 (7)</w:t>
            </w:r>
          </w:p>
        </w:tc>
        <w:tc>
          <w:tcPr>
            <w:tcW w:w="1601" w:type="dxa"/>
            <w:shd w:val="clear" w:color="auto" w:fill="FFFFFF" w:themeFill="background1"/>
          </w:tcPr>
          <w:p w14:paraId="17C7C58C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4)</w:t>
            </w:r>
          </w:p>
        </w:tc>
        <w:tc>
          <w:tcPr>
            <w:tcW w:w="1601" w:type="dxa"/>
            <w:shd w:val="clear" w:color="auto" w:fill="FFFFFF" w:themeFill="background1"/>
          </w:tcPr>
          <w:p w14:paraId="65F24C39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8 (11)</w:t>
            </w:r>
          </w:p>
        </w:tc>
        <w:tc>
          <w:tcPr>
            <w:tcW w:w="1601" w:type="dxa"/>
            <w:shd w:val="clear" w:color="auto" w:fill="FFFFFF" w:themeFill="background1"/>
          </w:tcPr>
          <w:p w14:paraId="1B6301AC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3)</w:t>
            </w:r>
          </w:p>
        </w:tc>
      </w:tr>
      <w:tr w:rsidR="008A47BB" w:rsidRPr="008A47BB" w14:paraId="1AB26285" w14:textId="77777777" w:rsidTr="00E14092">
        <w:trPr>
          <w:trHeight w:val="250"/>
        </w:trPr>
        <w:tc>
          <w:tcPr>
            <w:tcW w:w="2668" w:type="dxa"/>
            <w:shd w:val="clear" w:color="auto" w:fill="FFFFFF" w:themeFill="background1"/>
          </w:tcPr>
          <w:p w14:paraId="088B8B29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Problems with tubal patency</w:t>
            </w:r>
          </w:p>
        </w:tc>
        <w:tc>
          <w:tcPr>
            <w:tcW w:w="1601" w:type="dxa"/>
            <w:shd w:val="clear" w:color="auto" w:fill="FFFFFF" w:themeFill="background1"/>
          </w:tcPr>
          <w:p w14:paraId="6C665160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7 (4)</w:t>
            </w:r>
          </w:p>
        </w:tc>
        <w:tc>
          <w:tcPr>
            <w:tcW w:w="1601" w:type="dxa"/>
            <w:shd w:val="clear" w:color="auto" w:fill="FFFFFF" w:themeFill="background1"/>
          </w:tcPr>
          <w:p w14:paraId="2C4CB388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4)</w:t>
            </w:r>
          </w:p>
        </w:tc>
        <w:tc>
          <w:tcPr>
            <w:tcW w:w="1601" w:type="dxa"/>
            <w:shd w:val="clear" w:color="auto" w:fill="FFFFFF" w:themeFill="background1"/>
          </w:tcPr>
          <w:p w14:paraId="1590325D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7)</w:t>
            </w:r>
          </w:p>
        </w:tc>
        <w:tc>
          <w:tcPr>
            <w:tcW w:w="1601" w:type="dxa"/>
            <w:shd w:val="clear" w:color="auto" w:fill="FFFFFF" w:themeFill="background1"/>
          </w:tcPr>
          <w:p w14:paraId="57E8D7F9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</w:tr>
      <w:tr w:rsidR="008A47BB" w:rsidRPr="008A47BB" w14:paraId="31A248E8" w14:textId="77777777" w:rsidTr="00E14092">
        <w:trPr>
          <w:trHeight w:val="250"/>
        </w:trPr>
        <w:tc>
          <w:tcPr>
            <w:tcW w:w="2668" w:type="dxa"/>
            <w:shd w:val="clear" w:color="auto" w:fill="FFFFFF" w:themeFill="background1"/>
          </w:tcPr>
          <w:p w14:paraId="487A53D8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bnormal levels of fertility hormones</w:t>
            </w:r>
          </w:p>
        </w:tc>
        <w:tc>
          <w:tcPr>
            <w:tcW w:w="1601" w:type="dxa"/>
            <w:shd w:val="clear" w:color="auto" w:fill="FFFFFF" w:themeFill="background1"/>
          </w:tcPr>
          <w:p w14:paraId="17EF62E8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6 (3)</w:t>
            </w:r>
          </w:p>
        </w:tc>
        <w:tc>
          <w:tcPr>
            <w:tcW w:w="1601" w:type="dxa"/>
            <w:shd w:val="clear" w:color="auto" w:fill="FFFFFF" w:themeFill="background1"/>
          </w:tcPr>
          <w:p w14:paraId="55B2252A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2)</w:t>
            </w:r>
          </w:p>
        </w:tc>
        <w:tc>
          <w:tcPr>
            <w:tcW w:w="1601" w:type="dxa"/>
            <w:shd w:val="clear" w:color="auto" w:fill="FFFFFF" w:themeFill="background1"/>
          </w:tcPr>
          <w:p w14:paraId="2E488FA8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7)</w:t>
            </w:r>
          </w:p>
        </w:tc>
        <w:tc>
          <w:tcPr>
            <w:tcW w:w="1601" w:type="dxa"/>
            <w:shd w:val="clear" w:color="auto" w:fill="FFFFFF" w:themeFill="background1"/>
          </w:tcPr>
          <w:p w14:paraId="30BBD9E1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 (0)</w:t>
            </w:r>
          </w:p>
        </w:tc>
      </w:tr>
      <w:tr w:rsidR="008A47BB" w:rsidRPr="008A47BB" w14:paraId="4ED20F88" w14:textId="77777777" w:rsidTr="00E14092">
        <w:trPr>
          <w:trHeight w:val="250"/>
        </w:trPr>
        <w:tc>
          <w:tcPr>
            <w:tcW w:w="26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D3C0A7" w14:textId="77777777" w:rsidR="001F1433" w:rsidRPr="008A47BB" w:rsidRDefault="001F1433" w:rsidP="00E14092">
            <w:pPr>
              <w:pStyle w:val="ListParagraph"/>
              <w:numPr>
                <w:ilvl w:val="0"/>
                <w:numId w:val="21"/>
              </w:num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Other condition 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928E61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9 (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6CCC33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4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E27368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5 (7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721D11" w14:textId="77777777" w:rsidR="001F1433" w:rsidRPr="008A47BB" w:rsidRDefault="001F1433" w:rsidP="00E14092">
            <w:pPr>
              <w:jc w:val="right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3)</w:t>
            </w:r>
          </w:p>
        </w:tc>
      </w:tr>
    </w:tbl>
    <w:p w14:paraId="39997EAE" w14:textId="77777777" w:rsidR="00A84F01" w:rsidRPr="002A42DA" w:rsidRDefault="00A84F01" w:rsidP="00A84F01">
      <w:pPr>
        <w:rPr>
          <w:color w:val="000000" w:themeColor="text1"/>
          <w:sz w:val="18"/>
          <w:szCs w:val="18"/>
          <w:lang w:val="en-US"/>
        </w:rPr>
      </w:pPr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6BAAC5FF" w14:textId="3D3B0E43" w:rsidR="001F1433" w:rsidRPr="008A47BB" w:rsidRDefault="001F1433" w:rsidP="001F1433">
      <w:pPr>
        <w:rPr>
          <w:sz w:val="18"/>
          <w:szCs w:val="18"/>
          <w:lang w:val="en-US"/>
        </w:rPr>
      </w:pPr>
      <w:r w:rsidRPr="008A47BB">
        <w:rPr>
          <w:sz w:val="18"/>
          <w:szCs w:val="18"/>
          <w:lang w:val="en-US"/>
        </w:rPr>
        <w:t xml:space="preserve">IQR, interquartile range. NA, not applicable. </w:t>
      </w:r>
      <w:r w:rsidR="00E26F9C" w:rsidRPr="008A47BB">
        <w:rPr>
          <w:sz w:val="18"/>
          <w:szCs w:val="18"/>
          <w:lang w:val="en-US"/>
        </w:rPr>
        <w:t xml:space="preserve">PCD, primary ciliary dyskinesia. </w:t>
      </w:r>
      <w:r w:rsidRPr="008A47BB">
        <w:rPr>
          <w:sz w:val="18"/>
          <w:szCs w:val="18"/>
          <w:lang w:val="en-US"/>
        </w:rPr>
        <w:t xml:space="preserve">y, years. All characteristics are presented as n and column % </w:t>
      </w:r>
      <w:r w:rsidR="00E26F9C" w:rsidRPr="008A47BB">
        <w:rPr>
          <w:sz w:val="18"/>
          <w:szCs w:val="18"/>
          <w:lang w:val="en-US"/>
        </w:rPr>
        <w:t>unless otherwise stated</w:t>
      </w:r>
      <w:r w:rsidRPr="008A47BB">
        <w:rPr>
          <w:sz w:val="18"/>
          <w:szCs w:val="18"/>
          <w:lang w:val="en-US"/>
        </w:rPr>
        <w:t>.</w:t>
      </w:r>
      <w:r w:rsidR="000A6BFF" w:rsidRPr="008A47BB">
        <w:rPr>
          <w:sz w:val="18"/>
          <w:szCs w:val="18"/>
          <w:lang w:val="en-US"/>
        </w:rPr>
        <w:t xml:space="preserve"> </w:t>
      </w:r>
      <w:proofErr w:type="spellStart"/>
      <w:r w:rsidR="00E26F9C" w:rsidRPr="008A47BB">
        <w:rPr>
          <w:sz w:val="18"/>
          <w:szCs w:val="18"/>
          <w:vertAlign w:val="superscript"/>
          <w:lang w:val="en-US"/>
        </w:rPr>
        <w:t>a</w:t>
      </w:r>
      <w:r w:rsidR="000A6BFF" w:rsidRPr="008A47BB">
        <w:rPr>
          <w:sz w:val="18"/>
          <w:szCs w:val="18"/>
          <w:lang w:val="en-US"/>
        </w:rPr>
        <w:t>We</w:t>
      </w:r>
      <w:proofErr w:type="spellEnd"/>
      <w:r w:rsidR="000A6BFF" w:rsidRPr="008A47BB">
        <w:rPr>
          <w:sz w:val="18"/>
          <w:szCs w:val="18"/>
          <w:lang w:val="en-US"/>
        </w:rPr>
        <w:t xml:space="preserve"> classified people as unknown fertility </w:t>
      </w:r>
      <w:r w:rsidR="00643127" w:rsidRPr="008A47BB">
        <w:rPr>
          <w:sz w:val="18"/>
          <w:szCs w:val="18"/>
          <w:lang w:val="en-US"/>
        </w:rPr>
        <w:t xml:space="preserve">status </w:t>
      </w:r>
      <w:r w:rsidR="000A6BFF" w:rsidRPr="008A47BB">
        <w:rPr>
          <w:sz w:val="18"/>
          <w:szCs w:val="18"/>
          <w:lang w:val="en-US"/>
        </w:rPr>
        <w:t xml:space="preserve">if they reported </w:t>
      </w:r>
      <w:r w:rsidR="00643127" w:rsidRPr="008A47BB">
        <w:rPr>
          <w:sz w:val="18"/>
          <w:szCs w:val="18"/>
          <w:lang w:val="en-US"/>
        </w:rPr>
        <w:t>not</w:t>
      </w:r>
      <w:r w:rsidR="000A6BFF" w:rsidRPr="008A47BB">
        <w:rPr>
          <w:sz w:val="18"/>
          <w:szCs w:val="18"/>
          <w:lang w:val="en-US"/>
        </w:rPr>
        <w:t xml:space="preserve"> having tried to </w:t>
      </w:r>
      <w:r w:rsidR="00643127" w:rsidRPr="008A47BB">
        <w:rPr>
          <w:sz w:val="18"/>
          <w:szCs w:val="18"/>
          <w:lang w:val="en-US"/>
        </w:rPr>
        <w:t>conceive</w:t>
      </w:r>
      <w:r w:rsidR="000A6BFF" w:rsidRPr="008A47BB">
        <w:rPr>
          <w:sz w:val="18"/>
          <w:szCs w:val="18"/>
          <w:lang w:val="en-US"/>
        </w:rPr>
        <w:t xml:space="preserve"> or if they tried for less than 12 months.</w:t>
      </w:r>
    </w:p>
    <w:p w14:paraId="4900D12D" w14:textId="2771C968" w:rsidR="00050280" w:rsidRPr="008A47BB" w:rsidRDefault="00050280">
      <w:pPr>
        <w:rPr>
          <w:lang w:val="en-US"/>
        </w:rPr>
      </w:pPr>
      <w:r w:rsidRPr="008A47BB">
        <w:rPr>
          <w:lang w:val="en-US"/>
        </w:rPr>
        <w:br w:type="page"/>
      </w:r>
    </w:p>
    <w:p w14:paraId="416697F7" w14:textId="77777777" w:rsidR="008D73D7" w:rsidRPr="008A47BB" w:rsidRDefault="008D73D7">
      <w:pPr>
        <w:rPr>
          <w:lang w:val="en-US"/>
        </w:rPr>
        <w:sectPr w:rsidR="008D73D7" w:rsidRPr="008A47BB" w:rsidSect="00AA54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219A76" w14:textId="3D8B8F9C" w:rsidR="00606827" w:rsidRPr="008A47BB" w:rsidRDefault="00606827" w:rsidP="00606827">
      <w:pPr>
        <w:rPr>
          <w:b/>
          <w:bCs/>
          <w:lang w:val="en-US"/>
        </w:rPr>
      </w:pPr>
      <w:r w:rsidRPr="008A47BB">
        <w:rPr>
          <w:b/>
          <w:bCs/>
          <w:lang w:val="en-US"/>
        </w:rPr>
        <w:lastRenderedPageBreak/>
        <w:t>Supplementary Table S</w:t>
      </w:r>
      <w:r w:rsidR="002778FD" w:rsidRPr="008A47BB">
        <w:rPr>
          <w:b/>
          <w:bCs/>
          <w:lang w:val="en-US"/>
        </w:rPr>
        <w:t>6</w:t>
      </w:r>
      <w:r w:rsidRPr="008A47BB">
        <w:rPr>
          <w:b/>
          <w:bCs/>
          <w:lang w:val="en-US"/>
        </w:rPr>
        <w:t xml:space="preserve">: </w:t>
      </w:r>
      <w:r w:rsidR="00B92262" w:rsidRPr="008A47BB">
        <w:rPr>
          <w:lang w:val="en-US"/>
        </w:rPr>
        <w:t xml:space="preserve">Characteristics of </w:t>
      </w:r>
      <w:r w:rsidR="00D50786" w:rsidRPr="008A47BB">
        <w:rPr>
          <w:lang w:val="en-US"/>
        </w:rPr>
        <w:t xml:space="preserve">women </w:t>
      </w:r>
      <w:r w:rsidR="00B92262" w:rsidRPr="008A47BB">
        <w:rPr>
          <w:lang w:val="en-US"/>
        </w:rPr>
        <w:t>participat</w:t>
      </w:r>
      <w:r w:rsidR="005C19EA" w:rsidRPr="008A47BB">
        <w:rPr>
          <w:lang w:val="en-US"/>
        </w:rPr>
        <w:t>ing</w:t>
      </w:r>
      <w:r w:rsidR="00B92262" w:rsidRPr="008A47BB">
        <w:rPr>
          <w:lang w:val="en-US"/>
        </w:rPr>
        <w:t xml:space="preserve"> </w:t>
      </w:r>
      <w:r w:rsidR="00B20B13" w:rsidRPr="008A47BB">
        <w:rPr>
          <w:lang w:val="en-US"/>
        </w:rPr>
        <w:t xml:space="preserve">in </w:t>
      </w:r>
      <w:r w:rsidR="007403B0" w:rsidRPr="008A47BB">
        <w:rPr>
          <w:i/>
          <w:lang w:val="en-US"/>
        </w:rPr>
        <w:t>Living with PCD</w:t>
      </w:r>
      <w:r w:rsidR="00A84F01">
        <w:rPr>
          <w:i/>
          <w:lang w:val="en-US"/>
        </w:rPr>
        <w:t>*</w:t>
      </w:r>
      <w:r w:rsidR="00B20B13" w:rsidRPr="008A47BB">
        <w:rPr>
          <w:lang w:val="en-US"/>
        </w:rPr>
        <w:t xml:space="preserve"> </w:t>
      </w:r>
      <w:r w:rsidR="00200063" w:rsidRPr="008A47BB">
        <w:rPr>
          <w:lang w:val="en-US"/>
        </w:rPr>
        <w:t xml:space="preserve">who completed the </w:t>
      </w:r>
      <w:r w:rsidR="005C19EA" w:rsidRPr="008A47BB">
        <w:rPr>
          <w:lang w:val="en-US"/>
        </w:rPr>
        <w:t xml:space="preserve">fertility </w:t>
      </w:r>
      <w:r w:rsidR="00200063" w:rsidRPr="008A47BB">
        <w:rPr>
          <w:lang w:val="en-US"/>
        </w:rPr>
        <w:t xml:space="preserve">questionnaire and </w:t>
      </w:r>
      <w:r w:rsidR="00B92262" w:rsidRPr="008A47BB">
        <w:rPr>
          <w:lang w:val="en-US"/>
        </w:rPr>
        <w:t xml:space="preserve">reported </w:t>
      </w:r>
      <w:r w:rsidR="005C19EA" w:rsidRPr="008A47BB">
        <w:rPr>
          <w:lang w:val="en-US"/>
        </w:rPr>
        <w:t xml:space="preserve">an </w:t>
      </w:r>
      <w:r w:rsidR="00B92262" w:rsidRPr="008A47BB">
        <w:rPr>
          <w:lang w:val="en-US"/>
        </w:rPr>
        <w:t>ectopic pregnanc</w:t>
      </w:r>
      <w:r w:rsidR="005C19EA" w:rsidRPr="008A47BB">
        <w:rPr>
          <w:lang w:val="en-US"/>
        </w:rPr>
        <w:t>y</w:t>
      </w:r>
      <w:r w:rsidR="004735F2" w:rsidRPr="008A47BB">
        <w:rPr>
          <w:lang w:val="en-US"/>
        </w:rPr>
        <w:t xml:space="preserve"> (n = 9)</w:t>
      </w:r>
      <w:r w:rsidR="00C4333F" w:rsidRPr="008A47BB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358"/>
        <w:gridCol w:w="1359"/>
        <w:gridCol w:w="1358"/>
        <w:gridCol w:w="1359"/>
        <w:gridCol w:w="1358"/>
        <w:gridCol w:w="1359"/>
        <w:gridCol w:w="1358"/>
        <w:gridCol w:w="1359"/>
        <w:gridCol w:w="1359"/>
      </w:tblGrid>
      <w:tr w:rsidR="008A47BB" w:rsidRPr="008A47BB" w14:paraId="49ADA44F" w14:textId="77777777" w:rsidTr="00E26F9C"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</w:tcPr>
          <w:p w14:paraId="782F7D8D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50F07E83" w14:textId="25CAD84C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#1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35323DD5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637AF0D7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7E76477C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4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1AA16905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3D4699CB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6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5886C455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4526C493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7B50111E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#9</w:t>
            </w:r>
          </w:p>
        </w:tc>
      </w:tr>
      <w:tr w:rsidR="008A47BB" w:rsidRPr="008A47BB" w14:paraId="4E04C2A4" w14:textId="77777777" w:rsidTr="00E26F9C"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14:paraId="3D92951A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3B6EE801" w14:textId="216B11D0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28C734DF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7D4425ED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3A6FE9E9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726D7060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6B7CFFD2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356EF953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7D5FBD7D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5CF56A88" w14:textId="77777777" w:rsidR="00AE0AF9" w:rsidRPr="008A47BB" w:rsidRDefault="00AE0AF9" w:rsidP="00FF7F9C">
            <w:pPr>
              <w:rPr>
                <w:sz w:val="18"/>
                <w:szCs w:val="18"/>
                <w:lang w:val="en-US"/>
              </w:rPr>
            </w:pPr>
          </w:p>
        </w:tc>
      </w:tr>
      <w:tr w:rsidR="00067F72" w:rsidRPr="008A47BB" w14:paraId="1D958975" w14:textId="77777777" w:rsidTr="00E26F9C"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</w:tcPr>
          <w:p w14:paraId="27ABE240" w14:textId="278C2275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ge at first ectopic pregnancy</w:t>
            </w:r>
            <w:r w:rsidR="00F96485">
              <w:rPr>
                <w:sz w:val="18"/>
                <w:szCs w:val="18"/>
                <w:lang w:val="en-US"/>
              </w:rPr>
              <w:t xml:space="preserve"> (in </w:t>
            </w:r>
            <w:proofErr w:type="gramStart"/>
            <w:r w:rsidR="00F96485">
              <w:rPr>
                <w:sz w:val="18"/>
                <w:szCs w:val="18"/>
                <w:lang w:val="en-US"/>
              </w:rPr>
              <w:t>y)</w:t>
            </w:r>
            <w:r w:rsidRPr="00A477F6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08136E78" w14:textId="74302B17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 w:rsidRPr="004F7277">
              <w:rPr>
                <w:sz w:val="18"/>
                <w:szCs w:val="18"/>
                <w:lang w:val="en-US"/>
              </w:rPr>
              <w:t>21-25</w:t>
            </w:r>
            <w:r w:rsidRPr="004F7277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6C81B46D" w14:textId="18C95663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1</w:t>
            </w:r>
            <w:r>
              <w:rPr>
                <w:sz w:val="18"/>
                <w:szCs w:val="18"/>
                <w:lang w:val="en-US"/>
              </w:rPr>
              <w:t>-25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8A47B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46F3BAB3" w14:textId="7F03D274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-</w:t>
            </w:r>
            <w:r w:rsidRPr="008A47BB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0F4E3DAC" w14:textId="50AD98B6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-</w:t>
            </w:r>
            <w:r w:rsidRPr="008A47B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47A09E64" w14:textId="2EC85F9A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-3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77E930ED" w14:textId="5808567C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-</w:t>
            </w:r>
            <w:r w:rsidRPr="008A47BB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14:paraId="4806E2B1" w14:textId="52EAAE15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-3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4B337E09" w14:textId="10255012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-3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11770207" w14:textId="7D683EED" w:rsidR="00067F72" w:rsidRPr="008A47BB" w:rsidRDefault="00067F72" w:rsidP="00067F7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6-30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8A47BB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A47BB" w:rsidRPr="008A47BB" w14:paraId="20359C01" w14:textId="77777777" w:rsidTr="00E26F9C">
        <w:tc>
          <w:tcPr>
            <w:tcW w:w="1665" w:type="dxa"/>
            <w:shd w:val="clear" w:color="auto" w:fill="auto"/>
          </w:tcPr>
          <w:p w14:paraId="0CC708DA" w14:textId="7AD7B9F0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MI</w:t>
            </w:r>
            <w:r w:rsidR="00B517FD">
              <w:rPr>
                <w:sz w:val="18"/>
                <w:szCs w:val="18"/>
                <w:lang w:val="en-US"/>
              </w:rPr>
              <w:t xml:space="preserve"> (kg/m</w:t>
            </w:r>
            <w:r w:rsidR="00B517FD" w:rsidRPr="00823993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B517F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58" w:type="dxa"/>
            <w:shd w:val="clear" w:color="auto" w:fill="auto"/>
          </w:tcPr>
          <w:p w14:paraId="4AAB4147" w14:textId="150398FB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359" w:type="dxa"/>
            <w:shd w:val="clear" w:color="auto" w:fill="auto"/>
          </w:tcPr>
          <w:p w14:paraId="26F40F78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358" w:type="dxa"/>
            <w:shd w:val="clear" w:color="auto" w:fill="auto"/>
          </w:tcPr>
          <w:p w14:paraId="7C023DCA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359" w:type="dxa"/>
            <w:shd w:val="clear" w:color="auto" w:fill="auto"/>
          </w:tcPr>
          <w:p w14:paraId="7D096E5B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358" w:type="dxa"/>
            <w:shd w:val="clear" w:color="auto" w:fill="auto"/>
          </w:tcPr>
          <w:p w14:paraId="6DDBA28D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359" w:type="dxa"/>
            <w:shd w:val="clear" w:color="auto" w:fill="auto"/>
          </w:tcPr>
          <w:p w14:paraId="1DF7E10D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358" w:type="dxa"/>
            <w:shd w:val="clear" w:color="auto" w:fill="auto"/>
          </w:tcPr>
          <w:p w14:paraId="498183DE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359" w:type="dxa"/>
            <w:shd w:val="clear" w:color="auto" w:fill="auto"/>
          </w:tcPr>
          <w:p w14:paraId="08ACB4D1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359" w:type="dxa"/>
            <w:shd w:val="clear" w:color="auto" w:fill="auto"/>
          </w:tcPr>
          <w:p w14:paraId="64A16F3E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8</w:t>
            </w:r>
          </w:p>
        </w:tc>
      </w:tr>
      <w:tr w:rsidR="008A47BB" w:rsidRPr="008A47BB" w14:paraId="365427C5" w14:textId="77777777" w:rsidTr="00E26F9C">
        <w:tc>
          <w:tcPr>
            <w:tcW w:w="1665" w:type="dxa"/>
            <w:shd w:val="clear" w:color="auto" w:fill="auto"/>
          </w:tcPr>
          <w:p w14:paraId="43AE9D37" w14:textId="77777777" w:rsidR="00AE0AF9" w:rsidRPr="008A47BB" w:rsidRDefault="00AE0AF9" w:rsidP="004735F2">
            <w:pPr>
              <w:spacing w:after="120" w:line="259" w:lineRule="auto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umber of ectopic pregnancies</w:t>
            </w:r>
          </w:p>
        </w:tc>
        <w:tc>
          <w:tcPr>
            <w:tcW w:w="1358" w:type="dxa"/>
            <w:shd w:val="clear" w:color="auto" w:fill="auto"/>
          </w:tcPr>
          <w:p w14:paraId="1CD2326E" w14:textId="407DBEF2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  <w:r w:rsidR="005D377E" w:rsidRPr="008A47B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59" w:type="dxa"/>
            <w:shd w:val="clear" w:color="auto" w:fill="auto"/>
          </w:tcPr>
          <w:p w14:paraId="46E56B92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58" w:type="dxa"/>
            <w:shd w:val="clear" w:color="auto" w:fill="auto"/>
          </w:tcPr>
          <w:p w14:paraId="6A5C900F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7C0F8F59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14:paraId="7BFB4BDB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59" w:type="dxa"/>
            <w:shd w:val="clear" w:color="auto" w:fill="auto"/>
          </w:tcPr>
          <w:p w14:paraId="7299FA94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58" w:type="dxa"/>
            <w:shd w:val="clear" w:color="auto" w:fill="auto"/>
          </w:tcPr>
          <w:p w14:paraId="182F00DF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14:paraId="5E411D49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59" w:type="dxa"/>
            <w:shd w:val="clear" w:color="auto" w:fill="auto"/>
          </w:tcPr>
          <w:p w14:paraId="030D7528" w14:textId="77777777" w:rsidR="00AE0AF9" w:rsidRPr="008A47BB" w:rsidRDefault="00AE0AF9" w:rsidP="004735F2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</w:t>
            </w:r>
          </w:p>
        </w:tc>
      </w:tr>
      <w:tr w:rsidR="008A47BB" w:rsidRPr="008A47BB" w14:paraId="153E3026" w14:textId="77777777" w:rsidTr="00E26F9C">
        <w:tc>
          <w:tcPr>
            <w:tcW w:w="1665" w:type="dxa"/>
            <w:shd w:val="clear" w:color="auto" w:fill="auto"/>
          </w:tcPr>
          <w:p w14:paraId="54C28219" w14:textId="5F7384DC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ode of fertilization for ectopic pregnancies</w:t>
            </w:r>
          </w:p>
        </w:tc>
        <w:tc>
          <w:tcPr>
            <w:tcW w:w="1358" w:type="dxa"/>
            <w:shd w:val="clear" w:color="auto" w:fill="auto"/>
          </w:tcPr>
          <w:p w14:paraId="4505E5BA" w14:textId="33395963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natural pregnancies</w:t>
            </w:r>
          </w:p>
        </w:tc>
        <w:tc>
          <w:tcPr>
            <w:tcW w:w="1359" w:type="dxa"/>
            <w:shd w:val="clear" w:color="auto" w:fill="auto"/>
          </w:tcPr>
          <w:p w14:paraId="0E4AF8F3" w14:textId="790C1142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natural pregnancies, 1 NA</w:t>
            </w:r>
          </w:p>
        </w:tc>
        <w:tc>
          <w:tcPr>
            <w:tcW w:w="1358" w:type="dxa"/>
            <w:shd w:val="clear" w:color="auto" w:fill="auto"/>
          </w:tcPr>
          <w:p w14:paraId="6D3D36BA" w14:textId="16D02C91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tural pregnancy</w:t>
            </w:r>
          </w:p>
        </w:tc>
        <w:tc>
          <w:tcPr>
            <w:tcW w:w="1359" w:type="dxa"/>
            <w:shd w:val="clear" w:color="auto" w:fill="auto"/>
          </w:tcPr>
          <w:p w14:paraId="60695D1A" w14:textId="4484A7BF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tural pregnancy</w:t>
            </w:r>
          </w:p>
        </w:tc>
        <w:tc>
          <w:tcPr>
            <w:tcW w:w="1358" w:type="dxa"/>
            <w:shd w:val="clear" w:color="auto" w:fill="auto"/>
          </w:tcPr>
          <w:p w14:paraId="45259F10" w14:textId="505D73E6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natural pregnancies</w:t>
            </w:r>
          </w:p>
        </w:tc>
        <w:tc>
          <w:tcPr>
            <w:tcW w:w="1359" w:type="dxa"/>
            <w:shd w:val="clear" w:color="auto" w:fill="auto"/>
          </w:tcPr>
          <w:p w14:paraId="4F5402E0" w14:textId="0D1689C4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natural pregnancies</w:t>
            </w:r>
          </w:p>
        </w:tc>
        <w:tc>
          <w:tcPr>
            <w:tcW w:w="1358" w:type="dxa"/>
            <w:shd w:val="clear" w:color="auto" w:fill="auto"/>
          </w:tcPr>
          <w:p w14:paraId="64FF31F3" w14:textId="0D50A73A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IVF</w:t>
            </w:r>
          </w:p>
        </w:tc>
        <w:tc>
          <w:tcPr>
            <w:tcW w:w="1359" w:type="dxa"/>
            <w:shd w:val="clear" w:color="auto" w:fill="auto"/>
          </w:tcPr>
          <w:p w14:paraId="2D2C2AAB" w14:textId="5ACF2A6A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natural pregnancies</w:t>
            </w:r>
          </w:p>
        </w:tc>
        <w:tc>
          <w:tcPr>
            <w:tcW w:w="1359" w:type="dxa"/>
            <w:shd w:val="clear" w:color="auto" w:fill="auto"/>
          </w:tcPr>
          <w:p w14:paraId="126DB179" w14:textId="6B0A36E0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IVF</w:t>
            </w:r>
          </w:p>
        </w:tc>
      </w:tr>
      <w:tr w:rsidR="008A47BB" w:rsidRPr="008A47BB" w14:paraId="306928DF" w14:textId="77777777" w:rsidTr="00E26F9C">
        <w:tc>
          <w:tcPr>
            <w:tcW w:w="1665" w:type="dxa"/>
            <w:shd w:val="clear" w:color="auto" w:fill="auto"/>
          </w:tcPr>
          <w:p w14:paraId="558678CC" w14:textId="55B2CBFC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Pregnancy rank of ectopic pregnancy</w:t>
            </w:r>
          </w:p>
        </w:tc>
        <w:tc>
          <w:tcPr>
            <w:tcW w:w="1358" w:type="dxa"/>
            <w:shd w:val="clear" w:color="auto" w:fill="auto"/>
          </w:tcPr>
          <w:p w14:paraId="22D51EDA" w14:textId="067A43C0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, second</w:t>
            </w:r>
          </w:p>
        </w:tc>
        <w:tc>
          <w:tcPr>
            <w:tcW w:w="1359" w:type="dxa"/>
            <w:shd w:val="clear" w:color="auto" w:fill="auto"/>
          </w:tcPr>
          <w:p w14:paraId="650D4485" w14:textId="3F462B71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, second, fifth</w:t>
            </w:r>
          </w:p>
        </w:tc>
        <w:tc>
          <w:tcPr>
            <w:tcW w:w="1358" w:type="dxa"/>
            <w:shd w:val="clear" w:color="auto" w:fill="auto"/>
          </w:tcPr>
          <w:p w14:paraId="490A8C6A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third</w:t>
            </w:r>
          </w:p>
        </w:tc>
        <w:tc>
          <w:tcPr>
            <w:tcW w:w="1359" w:type="dxa"/>
            <w:shd w:val="clear" w:color="auto" w:fill="auto"/>
          </w:tcPr>
          <w:p w14:paraId="34B9A024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</w:t>
            </w:r>
          </w:p>
        </w:tc>
        <w:tc>
          <w:tcPr>
            <w:tcW w:w="1358" w:type="dxa"/>
            <w:shd w:val="clear" w:color="auto" w:fill="auto"/>
          </w:tcPr>
          <w:p w14:paraId="5041528E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, second</w:t>
            </w:r>
          </w:p>
        </w:tc>
        <w:tc>
          <w:tcPr>
            <w:tcW w:w="1359" w:type="dxa"/>
            <w:shd w:val="clear" w:color="auto" w:fill="auto"/>
          </w:tcPr>
          <w:p w14:paraId="7508E461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, second</w:t>
            </w:r>
          </w:p>
        </w:tc>
        <w:tc>
          <w:tcPr>
            <w:tcW w:w="1358" w:type="dxa"/>
            <w:shd w:val="clear" w:color="auto" w:fill="auto"/>
          </w:tcPr>
          <w:p w14:paraId="712E526C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first</w:t>
            </w:r>
          </w:p>
        </w:tc>
        <w:tc>
          <w:tcPr>
            <w:tcW w:w="1359" w:type="dxa"/>
            <w:shd w:val="clear" w:color="auto" w:fill="auto"/>
          </w:tcPr>
          <w:p w14:paraId="191CFCBC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econd, third</w:t>
            </w:r>
          </w:p>
        </w:tc>
        <w:tc>
          <w:tcPr>
            <w:tcW w:w="1359" w:type="dxa"/>
            <w:shd w:val="clear" w:color="auto" w:fill="auto"/>
          </w:tcPr>
          <w:p w14:paraId="081889B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econd</w:t>
            </w:r>
          </w:p>
        </w:tc>
      </w:tr>
      <w:tr w:rsidR="008A47BB" w:rsidRPr="008A47BB" w14:paraId="5EFFE384" w14:textId="77777777" w:rsidTr="00E26F9C">
        <w:tc>
          <w:tcPr>
            <w:tcW w:w="1665" w:type="dxa"/>
            <w:shd w:val="clear" w:color="auto" w:fill="auto"/>
          </w:tcPr>
          <w:p w14:paraId="09046A30" w14:textId="7578B474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Miscarriage before ectopic pregnancy</w:t>
            </w:r>
          </w:p>
        </w:tc>
        <w:tc>
          <w:tcPr>
            <w:tcW w:w="1358" w:type="dxa"/>
            <w:shd w:val="clear" w:color="auto" w:fill="auto"/>
          </w:tcPr>
          <w:p w14:paraId="096A7AED" w14:textId="7A43FF33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54FA79A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2819C98F" w14:textId="34705106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9" w:type="dxa"/>
            <w:shd w:val="clear" w:color="auto" w:fill="auto"/>
          </w:tcPr>
          <w:p w14:paraId="0056327E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05DBC074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5A72C9DA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00B6A2C0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798E5851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64DF20F2" w14:textId="5B7212E6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</w:tr>
      <w:tr w:rsidR="008A47BB" w:rsidRPr="008A47BB" w14:paraId="32C2E5DF" w14:textId="77777777" w:rsidTr="00E26F9C">
        <w:tc>
          <w:tcPr>
            <w:tcW w:w="1665" w:type="dxa"/>
            <w:shd w:val="clear" w:color="auto" w:fill="auto"/>
          </w:tcPr>
          <w:p w14:paraId="3E502CC5" w14:textId="4E95985C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umber of live births (mode of fertilization)</w:t>
            </w:r>
          </w:p>
        </w:tc>
        <w:tc>
          <w:tcPr>
            <w:tcW w:w="1358" w:type="dxa"/>
            <w:shd w:val="clear" w:color="auto" w:fill="auto"/>
          </w:tcPr>
          <w:p w14:paraId="24D25484" w14:textId="72245B21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3 (all with ICSI)</w:t>
            </w:r>
          </w:p>
        </w:tc>
        <w:tc>
          <w:tcPr>
            <w:tcW w:w="1359" w:type="dxa"/>
            <w:shd w:val="clear" w:color="auto" w:fill="auto"/>
          </w:tcPr>
          <w:p w14:paraId="3401025A" w14:textId="14F659B5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both with IVF)</w:t>
            </w:r>
          </w:p>
        </w:tc>
        <w:tc>
          <w:tcPr>
            <w:tcW w:w="1358" w:type="dxa"/>
            <w:shd w:val="clear" w:color="auto" w:fill="auto"/>
          </w:tcPr>
          <w:p w14:paraId="25C40B97" w14:textId="310B1B6F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natural pregnancy)</w:t>
            </w:r>
          </w:p>
        </w:tc>
        <w:tc>
          <w:tcPr>
            <w:tcW w:w="1359" w:type="dxa"/>
            <w:shd w:val="clear" w:color="auto" w:fill="auto"/>
          </w:tcPr>
          <w:p w14:paraId="6CFD71F9" w14:textId="4B94A938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natural pregnancy)</w:t>
            </w:r>
          </w:p>
        </w:tc>
        <w:tc>
          <w:tcPr>
            <w:tcW w:w="1358" w:type="dxa"/>
            <w:shd w:val="clear" w:color="auto" w:fill="auto"/>
          </w:tcPr>
          <w:p w14:paraId="520A60A8" w14:textId="1F1700DB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1 (natural pregnancy)</w:t>
            </w:r>
          </w:p>
        </w:tc>
        <w:tc>
          <w:tcPr>
            <w:tcW w:w="1359" w:type="dxa"/>
            <w:shd w:val="clear" w:color="auto" w:fill="auto"/>
          </w:tcPr>
          <w:p w14:paraId="732AE8F7" w14:textId="560EAE91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58" w:type="dxa"/>
            <w:shd w:val="clear" w:color="auto" w:fill="auto"/>
          </w:tcPr>
          <w:p w14:paraId="50384710" w14:textId="4DD5DC9B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2 (both with IVF)</w:t>
            </w:r>
          </w:p>
        </w:tc>
        <w:tc>
          <w:tcPr>
            <w:tcW w:w="1359" w:type="dxa"/>
            <w:shd w:val="clear" w:color="auto" w:fill="auto"/>
          </w:tcPr>
          <w:p w14:paraId="1A0B0A0E" w14:textId="390220EF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 xml:space="preserve">2 (1 natural pregnancy, </w:t>
            </w:r>
            <w:r w:rsidRPr="008A47BB">
              <w:rPr>
                <w:sz w:val="18"/>
                <w:szCs w:val="18"/>
                <w:lang w:val="en-US"/>
              </w:rPr>
              <w:br/>
              <w:t>1 with IVF)</w:t>
            </w:r>
          </w:p>
        </w:tc>
        <w:tc>
          <w:tcPr>
            <w:tcW w:w="1359" w:type="dxa"/>
            <w:shd w:val="clear" w:color="auto" w:fill="auto"/>
          </w:tcPr>
          <w:p w14:paraId="348D7B60" w14:textId="6A430E5C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0</w:t>
            </w:r>
          </w:p>
        </w:tc>
      </w:tr>
      <w:tr w:rsidR="008A47BB" w:rsidRPr="008A47BB" w14:paraId="7B184121" w14:textId="77777777" w:rsidTr="00E26F9C">
        <w:tc>
          <w:tcPr>
            <w:tcW w:w="1665" w:type="dxa"/>
            <w:shd w:val="clear" w:color="auto" w:fill="auto"/>
          </w:tcPr>
          <w:p w14:paraId="3AB2F747" w14:textId="7FD424F3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ver smoked/smoking</w:t>
            </w:r>
          </w:p>
        </w:tc>
        <w:tc>
          <w:tcPr>
            <w:tcW w:w="1358" w:type="dxa"/>
            <w:shd w:val="clear" w:color="auto" w:fill="auto"/>
          </w:tcPr>
          <w:p w14:paraId="7EC5387B" w14:textId="744571B9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6F14B0C8" w14:textId="79DD572F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07CECA4B" w14:textId="6DAC509A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23334670" w14:textId="52F9D4B9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0121EA18" w14:textId="4548F680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0D1E3F10" w14:textId="71D81304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8" w:type="dxa"/>
            <w:shd w:val="clear" w:color="auto" w:fill="auto"/>
          </w:tcPr>
          <w:p w14:paraId="5C65FFF6" w14:textId="050DF1BD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501959B8" w14:textId="1ED3F8E2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7793C5CD" w14:textId="23C265C6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</w:tr>
      <w:tr w:rsidR="008A47BB" w:rsidRPr="008A47BB" w14:paraId="6273AB94" w14:textId="77777777" w:rsidTr="00E26F9C">
        <w:tc>
          <w:tcPr>
            <w:tcW w:w="1665" w:type="dxa"/>
            <w:shd w:val="clear" w:color="auto" w:fill="auto"/>
          </w:tcPr>
          <w:p w14:paraId="19C8259C" w14:textId="77777777" w:rsidR="005D377E" w:rsidRPr="008A47BB" w:rsidRDefault="005D377E" w:rsidP="005D377E">
            <w:pPr>
              <w:spacing w:after="120" w:line="259" w:lineRule="auto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Tubal surgery</w:t>
            </w:r>
          </w:p>
        </w:tc>
        <w:tc>
          <w:tcPr>
            <w:tcW w:w="1358" w:type="dxa"/>
            <w:shd w:val="clear" w:color="auto" w:fill="auto"/>
          </w:tcPr>
          <w:p w14:paraId="2E577F4E" w14:textId="5E7F27DC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6DBB9E90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51BEE23D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22FA159B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Ablation</w:t>
            </w:r>
          </w:p>
        </w:tc>
        <w:tc>
          <w:tcPr>
            <w:tcW w:w="1358" w:type="dxa"/>
            <w:shd w:val="clear" w:color="auto" w:fill="auto"/>
          </w:tcPr>
          <w:p w14:paraId="6F1B8DC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0F1C2860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4645AD30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7A11DAC2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1A0239E4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</w:tr>
      <w:tr w:rsidR="008A47BB" w:rsidRPr="008A47BB" w14:paraId="2431C9CA" w14:textId="77777777" w:rsidTr="00E26F9C">
        <w:tc>
          <w:tcPr>
            <w:tcW w:w="1665" w:type="dxa"/>
            <w:shd w:val="clear" w:color="auto" w:fill="auto"/>
          </w:tcPr>
          <w:p w14:paraId="0A8A3F1C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Tubal patency</w:t>
            </w:r>
          </w:p>
        </w:tc>
        <w:tc>
          <w:tcPr>
            <w:tcW w:w="1358" w:type="dxa"/>
            <w:shd w:val="clear" w:color="auto" w:fill="auto"/>
          </w:tcPr>
          <w:p w14:paraId="74A3CFB0" w14:textId="76720899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open</w:t>
            </w:r>
          </w:p>
        </w:tc>
        <w:tc>
          <w:tcPr>
            <w:tcW w:w="1359" w:type="dxa"/>
            <w:shd w:val="clear" w:color="auto" w:fill="auto"/>
          </w:tcPr>
          <w:p w14:paraId="4B638DD2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8" w:type="dxa"/>
            <w:shd w:val="clear" w:color="auto" w:fill="auto"/>
          </w:tcPr>
          <w:p w14:paraId="454486E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Both open</w:t>
            </w:r>
          </w:p>
        </w:tc>
        <w:tc>
          <w:tcPr>
            <w:tcW w:w="1359" w:type="dxa"/>
            <w:shd w:val="clear" w:color="auto" w:fill="auto"/>
          </w:tcPr>
          <w:p w14:paraId="70F949E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8" w:type="dxa"/>
            <w:shd w:val="clear" w:color="auto" w:fill="auto"/>
          </w:tcPr>
          <w:p w14:paraId="2694FCE9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9" w:type="dxa"/>
            <w:shd w:val="clear" w:color="auto" w:fill="auto"/>
          </w:tcPr>
          <w:p w14:paraId="3CB72FF7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8" w:type="dxa"/>
            <w:shd w:val="clear" w:color="auto" w:fill="auto"/>
          </w:tcPr>
          <w:p w14:paraId="5AB7EED8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9" w:type="dxa"/>
            <w:shd w:val="clear" w:color="auto" w:fill="auto"/>
          </w:tcPr>
          <w:p w14:paraId="5D52C5A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  <w:tc>
          <w:tcPr>
            <w:tcW w:w="1359" w:type="dxa"/>
            <w:shd w:val="clear" w:color="auto" w:fill="auto"/>
          </w:tcPr>
          <w:p w14:paraId="4B76B605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t tested</w:t>
            </w:r>
          </w:p>
        </w:tc>
      </w:tr>
      <w:tr w:rsidR="008A47BB" w:rsidRPr="008A47BB" w14:paraId="1E5D67BD" w14:textId="77777777" w:rsidTr="00E26F9C">
        <w:tc>
          <w:tcPr>
            <w:tcW w:w="1665" w:type="dxa"/>
            <w:shd w:val="clear" w:color="auto" w:fill="auto"/>
          </w:tcPr>
          <w:p w14:paraId="25171A68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Endometriosis</w:t>
            </w:r>
          </w:p>
        </w:tc>
        <w:tc>
          <w:tcPr>
            <w:tcW w:w="1358" w:type="dxa"/>
            <w:shd w:val="clear" w:color="auto" w:fill="auto"/>
          </w:tcPr>
          <w:p w14:paraId="025CE153" w14:textId="72FEBB63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403CE2F4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7ADB6E2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4F1DB1E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413E9567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18F669E3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4048D84C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459EA33E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71E94DD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</w:tr>
      <w:tr w:rsidR="008A47BB" w:rsidRPr="008A47BB" w14:paraId="477CB433" w14:textId="77777777" w:rsidTr="00E26F9C">
        <w:tc>
          <w:tcPr>
            <w:tcW w:w="1665" w:type="dxa"/>
            <w:shd w:val="clear" w:color="auto" w:fill="auto"/>
          </w:tcPr>
          <w:p w14:paraId="00617DBA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Situs inversus</w:t>
            </w:r>
          </w:p>
        </w:tc>
        <w:tc>
          <w:tcPr>
            <w:tcW w:w="1358" w:type="dxa"/>
            <w:shd w:val="clear" w:color="auto" w:fill="auto"/>
          </w:tcPr>
          <w:p w14:paraId="372107A9" w14:textId="7545F1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092FB5FE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8" w:type="dxa"/>
            <w:shd w:val="clear" w:color="auto" w:fill="auto"/>
          </w:tcPr>
          <w:p w14:paraId="066579BD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9" w:type="dxa"/>
            <w:shd w:val="clear" w:color="auto" w:fill="auto"/>
          </w:tcPr>
          <w:p w14:paraId="7DFBFE6E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8" w:type="dxa"/>
            <w:shd w:val="clear" w:color="auto" w:fill="auto"/>
          </w:tcPr>
          <w:p w14:paraId="475CB9B2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9" w:type="dxa"/>
            <w:shd w:val="clear" w:color="auto" w:fill="auto"/>
          </w:tcPr>
          <w:p w14:paraId="4B4CC5B1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8" w:type="dxa"/>
            <w:shd w:val="clear" w:color="auto" w:fill="auto"/>
          </w:tcPr>
          <w:p w14:paraId="5B4903F2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59" w:type="dxa"/>
            <w:shd w:val="clear" w:color="auto" w:fill="auto"/>
          </w:tcPr>
          <w:p w14:paraId="1B29434B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59" w:type="dxa"/>
            <w:shd w:val="clear" w:color="auto" w:fill="auto"/>
          </w:tcPr>
          <w:p w14:paraId="190748B3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Yes</w:t>
            </w:r>
          </w:p>
        </w:tc>
      </w:tr>
      <w:tr w:rsidR="008A47BB" w:rsidRPr="008A47BB" w14:paraId="23A77234" w14:textId="77777777" w:rsidTr="00E26F9C"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14:paraId="1619D2B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Gen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77B53CD9" w14:textId="0E16B60A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7EEC3B87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47B49D0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76FA1B64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DNAH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73F9CE73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DNAH5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51720D2F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14:paraId="1F70A436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3F5860D1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3C870A6B" w14:textId="77777777" w:rsidR="005D377E" w:rsidRPr="008A47BB" w:rsidRDefault="005D377E" w:rsidP="005D377E">
            <w:pPr>
              <w:spacing w:after="120"/>
              <w:rPr>
                <w:sz w:val="18"/>
                <w:szCs w:val="18"/>
                <w:lang w:val="en-US"/>
              </w:rPr>
            </w:pPr>
            <w:r w:rsidRPr="008A47BB">
              <w:rPr>
                <w:sz w:val="18"/>
                <w:szCs w:val="18"/>
                <w:lang w:val="en-US"/>
              </w:rPr>
              <w:t>NA</w:t>
            </w:r>
          </w:p>
        </w:tc>
      </w:tr>
    </w:tbl>
    <w:p w14:paraId="7DCE3F94" w14:textId="77777777" w:rsidR="00A84F01" w:rsidRPr="002A42DA" w:rsidRDefault="00A84F01" w:rsidP="00A84F01">
      <w:pPr>
        <w:rPr>
          <w:color w:val="000000" w:themeColor="text1"/>
          <w:sz w:val="18"/>
          <w:szCs w:val="18"/>
          <w:lang w:val="en-US"/>
        </w:rPr>
      </w:pPr>
      <w:bookmarkStart w:id="0" w:name="_Hlk167200673"/>
      <w:r w:rsidRPr="002A42DA">
        <w:rPr>
          <w:i/>
          <w:iCs/>
          <w:color w:val="000000" w:themeColor="text1"/>
          <w:sz w:val="18"/>
          <w:szCs w:val="18"/>
          <w:lang w:val="en-US"/>
        </w:rPr>
        <w:t>*Living with PCD</w:t>
      </w:r>
      <w:r w:rsidRPr="002A42DA">
        <w:rPr>
          <w:color w:val="000000" w:themeColor="text1"/>
          <w:sz w:val="18"/>
          <w:szCs w:val="18"/>
          <w:lang w:val="en-US"/>
        </w:rPr>
        <w:t xml:space="preserve"> is an international, online, participatory study that collects information by questionnaire directly from people with PCD. </w:t>
      </w:r>
    </w:p>
    <w:p w14:paraId="2038A1B0" w14:textId="4EC31733" w:rsidR="00F2771C" w:rsidRPr="008A47BB" w:rsidRDefault="00C62DF8">
      <w:pPr>
        <w:rPr>
          <w:lang w:val="en-US"/>
        </w:rPr>
      </w:pPr>
      <w:r w:rsidRPr="008A47BB">
        <w:rPr>
          <w:sz w:val="18"/>
          <w:szCs w:val="18"/>
          <w:lang w:val="en-US"/>
        </w:rPr>
        <w:t xml:space="preserve">MAR, medically assisted reproduction. </w:t>
      </w:r>
      <w:r w:rsidR="00606827" w:rsidRPr="008A47BB">
        <w:rPr>
          <w:sz w:val="18"/>
          <w:szCs w:val="18"/>
          <w:lang w:val="en-US"/>
        </w:rPr>
        <w:t xml:space="preserve">NA, not available. </w:t>
      </w:r>
      <w:r w:rsidR="00E26F9C" w:rsidRPr="008A47BB">
        <w:rPr>
          <w:sz w:val="18"/>
          <w:szCs w:val="18"/>
          <w:lang w:val="en-US"/>
        </w:rPr>
        <w:t>PCD, primary ciliary dyskinesia.</w:t>
      </w:r>
      <w:r w:rsidR="00B059E3">
        <w:rPr>
          <w:sz w:val="18"/>
          <w:szCs w:val="18"/>
          <w:lang w:val="en-US"/>
        </w:rPr>
        <w:t xml:space="preserve"> y, years.</w:t>
      </w:r>
      <w:r w:rsidR="00E26F9C" w:rsidRPr="008A47BB">
        <w:rPr>
          <w:sz w:val="18"/>
          <w:szCs w:val="18"/>
          <w:lang w:val="en-US"/>
        </w:rPr>
        <w:t xml:space="preserve"> </w:t>
      </w:r>
      <w:proofErr w:type="spellStart"/>
      <w:r w:rsidR="00067F72" w:rsidRPr="00A477F6">
        <w:rPr>
          <w:sz w:val="18"/>
          <w:szCs w:val="18"/>
          <w:vertAlign w:val="superscript"/>
          <w:lang w:val="en-US"/>
        </w:rPr>
        <w:t>a</w:t>
      </w:r>
      <w:r w:rsidR="00067F72" w:rsidRPr="00067F72">
        <w:rPr>
          <w:sz w:val="18"/>
          <w:szCs w:val="18"/>
          <w:lang w:val="en-US"/>
        </w:rPr>
        <w:t>To</w:t>
      </w:r>
      <w:proofErr w:type="spellEnd"/>
      <w:r w:rsidR="00067F72" w:rsidRPr="00067F72">
        <w:rPr>
          <w:sz w:val="18"/>
          <w:szCs w:val="18"/>
          <w:lang w:val="en-US"/>
        </w:rPr>
        <w:t xml:space="preserve"> ensure anonymity, we only provide age groups.</w:t>
      </w:r>
      <w:r w:rsidR="00067F72">
        <w:rPr>
          <w:sz w:val="18"/>
          <w:szCs w:val="18"/>
          <w:lang w:val="en-US"/>
        </w:rPr>
        <w:t xml:space="preserve"> </w:t>
      </w:r>
      <w:proofErr w:type="spellStart"/>
      <w:r w:rsidR="00067F72">
        <w:rPr>
          <w:sz w:val="18"/>
          <w:szCs w:val="18"/>
          <w:vertAlign w:val="superscript"/>
          <w:lang w:val="en-US"/>
        </w:rPr>
        <w:t>b</w:t>
      </w:r>
      <w:r w:rsidR="00606827" w:rsidRPr="008A47BB">
        <w:rPr>
          <w:sz w:val="18"/>
          <w:szCs w:val="18"/>
          <w:lang w:val="en-US"/>
        </w:rPr>
        <w:t>Age</w:t>
      </w:r>
      <w:proofErr w:type="spellEnd"/>
      <w:r w:rsidR="00606827" w:rsidRPr="008A47BB">
        <w:rPr>
          <w:sz w:val="18"/>
          <w:szCs w:val="18"/>
          <w:lang w:val="en-US"/>
        </w:rPr>
        <w:t xml:space="preserve"> at ectopic pregnancy was not reported. We used age at first pregnancy attempt (for pregnancies without MAR) or age at fertility specialist visit (for pregnancies with the use of MAR) as a proxy.</w:t>
      </w:r>
      <w:bookmarkEnd w:id="0"/>
    </w:p>
    <w:sectPr w:rsidR="00F2771C" w:rsidRPr="008A47BB" w:rsidSect="000D63A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1E2C8" w14:textId="77777777" w:rsidR="00FA3985" w:rsidRDefault="00FA3985" w:rsidP="0086216B">
      <w:pPr>
        <w:spacing w:after="0" w:line="240" w:lineRule="auto"/>
      </w:pPr>
      <w:r>
        <w:separator/>
      </w:r>
    </w:p>
  </w:endnote>
  <w:endnote w:type="continuationSeparator" w:id="0">
    <w:p w14:paraId="35E83EBC" w14:textId="77777777" w:rsidR="00FA3985" w:rsidRDefault="00FA3985" w:rsidP="00862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CB230" w14:textId="77777777" w:rsidR="00FA3985" w:rsidRDefault="00FA3985" w:rsidP="0086216B">
      <w:pPr>
        <w:spacing w:after="0" w:line="240" w:lineRule="auto"/>
      </w:pPr>
      <w:r>
        <w:separator/>
      </w:r>
    </w:p>
  </w:footnote>
  <w:footnote w:type="continuationSeparator" w:id="0">
    <w:p w14:paraId="00A174B7" w14:textId="77777777" w:rsidR="00FA3985" w:rsidRDefault="00FA3985" w:rsidP="008621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DAE"/>
    <w:multiLevelType w:val="hybridMultilevel"/>
    <w:tmpl w:val="F9C2144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44257"/>
    <w:multiLevelType w:val="hybridMultilevel"/>
    <w:tmpl w:val="2DEC36CA"/>
    <w:lvl w:ilvl="0" w:tplc="37EA97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61BC5"/>
    <w:multiLevelType w:val="hybridMultilevel"/>
    <w:tmpl w:val="2A4030AC"/>
    <w:lvl w:ilvl="0" w:tplc="966C11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A347F8"/>
    <w:multiLevelType w:val="hybridMultilevel"/>
    <w:tmpl w:val="92184AE8"/>
    <w:lvl w:ilvl="0" w:tplc="0A3CDF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28E7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9639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027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BE4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A44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2B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18C3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022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BF6701"/>
    <w:multiLevelType w:val="hybridMultilevel"/>
    <w:tmpl w:val="63541838"/>
    <w:lvl w:ilvl="0" w:tplc="172434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3566EC"/>
    <w:multiLevelType w:val="multilevel"/>
    <w:tmpl w:val="4B9E6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3A6F79"/>
    <w:multiLevelType w:val="hybridMultilevel"/>
    <w:tmpl w:val="4238E940"/>
    <w:lvl w:ilvl="0" w:tplc="01EACF7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6710C"/>
    <w:multiLevelType w:val="hybridMultilevel"/>
    <w:tmpl w:val="F8FCA38C"/>
    <w:lvl w:ilvl="0" w:tplc="87CC04A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276E5"/>
    <w:multiLevelType w:val="hybridMultilevel"/>
    <w:tmpl w:val="103AE6A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F6C0D"/>
    <w:multiLevelType w:val="hybridMultilevel"/>
    <w:tmpl w:val="E8A0FABC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1517E4"/>
    <w:multiLevelType w:val="hybridMultilevel"/>
    <w:tmpl w:val="84F6608A"/>
    <w:lvl w:ilvl="0" w:tplc="C02E172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175ED2"/>
    <w:multiLevelType w:val="hybridMultilevel"/>
    <w:tmpl w:val="F77AA0C0"/>
    <w:lvl w:ilvl="0" w:tplc="21808AEC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F5CB8"/>
    <w:multiLevelType w:val="hybridMultilevel"/>
    <w:tmpl w:val="36DCE250"/>
    <w:lvl w:ilvl="0" w:tplc="B29223A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903A43"/>
    <w:multiLevelType w:val="hybridMultilevel"/>
    <w:tmpl w:val="9A007C2C"/>
    <w:lvl w:ilvl="0" w:tplc="F9F841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690007"/>
    <w:multiLevelType w:val="hybridMultilevel"/>
    <w:tmpl w:val="C0A4F276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B609A"/>
    <w:multiLevelType w:val="hybridMultilevel"/>
    <w:tmpl w:val="8834D814"/>
    <w:lvl w:ilvl="0" w:tplc="01EACF7C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6E94E03"/>
    <w:multiLevelType w:val="hybridMultilevel"/>
    <w:tmpl w:val="3C002C7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353AF7"/>
    <w:multiLevelType w:val="hybridMultilevel"/>
    <w:tmpl w:val="BB52EFB8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080DCE"/>
    <w:multiLevelType w:val="hybridMultilevel"/>
    <w:tmpl w:val="103AE6A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F207C3"/>
    <w:multiLevelType w:val="hybridMultilevel"/>
    <w:tmpl w:val="4D60F0C4"/>
    <w:lvl w:ilvl="0" w:tplc="24CE53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143527"/>
    <w:multiLevelType w:val="hybridMultilevel"/>
    <w:tmpl w:val="936030B2"/>
    <w:lvl w:ilvl="0" w:tplc="6AE09A50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6D4788"/>
    <w:multiLevelType w:val="hybridMultilevel"/>
    <w:tmpl w:val="F9C21448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B52FC"/>
    <w:multiLevelType w:val="hybridMultilevel"/>
    <w:tmpl w:val="8B467924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0B20F6"/>
    <w:multiLevelType w:val="hybridMultilevel"/>
    <w:tmpl w:val="7F8E022E"/>
    <w:lvl w:ilvl="0" w:tplc="C02E17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DD42DE"/>
    <w:multiLevelType w:val="hybridMultilevel"/>
    <w:tmpl w:val="C29C7D02"/>
    <w:lvl w:ilvl="0" w:tplc="0C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6159C"/>
    <w:multiLevelType w:val="hybridMultilevel"/>
    <w:tmpl w:val="6CCE905E"/>
    <w:lvl w:ilvl="0" w:tplc="1724343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A1F6CB1"/>
    <w:multiLevelType w:val="hybridMultilevel"/>
    <w:tmpl w:val="BC581D28"/>
    <w:lvl w:ilvl="0" w:tplc="EFAAD390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1E4946"/>
    <w:multiLevelType w:val="hybridMultilevel"/>
    <w:tmpl w:val="8C0898EA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C73B2B"/>
    <w:multiLevelType w:val="hybridMultilevel"/>
    <w:tmpl w:val="5B66DB44"/>
    <w:lvl w:ilvl="0" w:tplc="01EACF7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033F29"/>
    <w:multiLevelType w:val="hybridMultilevel"/>
    <w:tmpl w:val="4DE8339A"/>
    <w:lvl w:ilvl="0" w:tplc="F08AA18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D64BE1"/>
    <w:multiLevelType w:val="hybridMultilevel"/>
    <w:tmpl w:val="EDFA42D0"/>
    <w:lvl w:ilvl="0" w:tplc="C43CAB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28911">
    <w:abstractNumId w:val="2"/>
  </w:num>
  <w:num w:numId="2" w16cid:durableId="2010206843">
    <w:abstractNumId w:val="1"/>
  </w:num>
  <w:num w:numId="3" w16cid:durableId="2085568515">
    <w:abstractNumId w:val="14"/>
  </w:num>
  <w:num w:numId="4" w16cid:durableId="895631843">
    <w:abstractNumId w:val="4"/>
  </w:num>
  <w:num w:numId="5" w16cid:durableId="668018905">
    <w:abstractNumId w:val="25"/>
  </w:num>
  <w:num w:numId="6" w16cid:durableId="1253704091">
    <w:abstractNumId w:val="30"/>
  </w:num>
  <w:num w:numId="7" w16cid:durableId="1290162682">
    <w:abstractNumId w:val="24"/>
  </w:num>
  <w:num w:numId="8" w16cid:durableId="297534020">
    <w:abstractNumId w:val="19"/>
  </w:num>
  <w:num w:numId="9" w16cid:durableId="515732461">
    <w:abstractNumId w:val="26"/>
  </w:num>
  <w:num w:numId="10" w16cid:durableId="172108747">
    <w:abstractNumId w:val="20"/>
  </w:num>
  <w:num w:numId="11" w16cid:durableId="834220161">
    <w:abstractNumId w:val="5"/>
  </w:num>
  <w:num w:numId="12" w16cid:durableId="1088844758">
    <w:abstractNumId w:val="22"/>
  </w:num>
  <w:num w:numId="13" w16cid:durableId="557670591">
    <w:abstractNumId w:val="17"/>
  </w:num>
  <w:num w:numId="14" w16cid:durableId="1252353807">
    <w:abstractNumId w:val="6"/>
  </w:num>
  <w:num w:numId="15" w16cid:durableId="2143424645">
    <w:abstractNumId w:val="29"/>
  </w:num>
  <w:num w:numId="16" w16cid:durableId="330304829">
    <w:abstractNumId w:val="11"/>
  </w:num>
  <w:num w:numId="17" w16cid:durableId="1839148571">
    <w:abstractNumId w:val="27"/>
  </w:num>
  <w:num w:numId="18" w16cid:durableId="267323726">
    <w:abstractNumId w:val="9"/>
  </w:num>
  <w:num w:numId="19" w16cid:durableId="511141587">
    <w:abstractNumId w:val="21"/>
  </w:num>
  <w:num w:numId="20" w16cid:durableId="410931694">
    <w:abstractNumId w:val="3"/>
  </w:num>
  <w:num w:numId="21" w16cid:durableId="502545964">
    <w:abstractNumId w:val="12"/>
  </w:num>
  <w:num w:numId="22" w16cid:durableId="1932229771">
    <w:abstractNumId w:val="16"/>
  </w:num>
  <w:num w:numId="23" w16cid:durableId="1893999135">
    <w:abstractNumId w:val="15"/>
  </w:num>
  <w:num w:numId="24" w16cid:durableId="1572541024">
    <w:abstractNumId w:val="0"/>
  </w:num>
  <w:num w:numId="25" w16cid:durableId="487287130">
    <w:abstractNumId w:val="28"/>
  </w:num>
  <w:num w:numId="26" w16cid:durableId="1210875729">
    <w:abstractNumId w:val="8"/>
  </w:num>
  <w:num w:numId="27" w16cid:durableId="937522546">
    <w:abstractNumId w:val="18"/>
  </w:num>
  <w:num w:numId="28" w16cid:durableId="688532460">
    <w:abstractNumId w:val="10"/>
  </w:num>
  <w:num w:numId="29" w16cid:durableId="245845019">
    <w:abstractNumId w:val="23"/>
  </w:num>
  <w:num w:numId="30" w16cid:durableId="1860386374">
    <w:abstractNumId w:val="7"/>
  </w:num>
  <w:num w:numId="31" w16cid:durableId="21258040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zaddsuetdrlesp2d5rafvezxpftwd95t5&quot;&gt;yMy EndNote Library-Converted&lt;record-ids&gt;&lt;item&gt;32&lt;/item&gt;&lt;/record-ids&gt;&lt;/item&gt;&lt;/Libraries&gt;"/>
  </w:docVars>
  <w:rsids>
    <w:rsidRoot w:val="00716D01"/>
    <w:rsid w:val="00003EC9"/>
    <w:rsid w:val="00003FF9"/>
    <w:rsid w:val="00004FC7"/>
    <w:rsid w:val="00005DCF"/>
    <w:rsid w:val="0000622F"/>
    <w:rsid w:val="00015A18"/>
    <w:rsid w:val="0002067E"/>
    <w:rsid w:val="000218A4"/>
    <w:rsid w:val="00025800"/>
    <w:rsid w:val="00025FC7"/>
    <w:rsid w:val="000267B4"/>
    <w:rsid w:val="00033802"/>
    <w:rsid w:val="000344F3"/>
    <w:rsid w:val="000345BA"/>
    <w:rsid w:val="00037A89"/>
    <w:rsid w:val="00037C9B"/>
    <w:rsid w:val="000401E7"/>
    <w:rsid w:val="000413A5"/>
    <w:rsid w:val="0004711C"/>
    <w:rsid w:val="000474E5"/>
    <w:rsid w:val="00050280"/>
    <w:rsid w:val="00052835"/>
    <w:rsid w:val="00054CAF"/>
    <w:rsid w:val="000551C3"/>
    <w:rsid w:val="00060150"/>
    <w:rsid w:val="0006057D"/>
    <w:rsid w:val="0006430F"/>
    <w:rsid w:val="00067F72"/>
    <w:rsid w:val="0007259B"/>
    <w:rsid w:val="00072C70"/>
    <w:rsid w:val="000753A6"/>
    <w:rsid w:val="000779D2"/>
    <w:rsid w:val="00081403"/>
    <w:rsid w:val="00081868"/>
    <w:rsid w:val="000825DA"/>
    <w:rsid w:val="00085AD4"/>
    <w:rsid w:val="00087B12"/>
    <w:rsid w:val="00091556"/>
    <w:rsid w:val="00096317"/>
    <w:rsid w:val="000A11BB"/>
    <w:rsid w:val="000A45FB"/>
    <w:rsid w:val="000A4914"/>
    <w:rsid w:val="000A5811"/>
    <w:rsid w:val="000A6BFF"/>
    <w:rsid w:val="000B3693"/>
    <w:rsid w:val="000B396B"/>
    <w:rsid w:val="000B3976"/>
    <w:rsid w:val="000B456A"/>
    <w:rsid w:val="000B4F64"/>
    <w:rsid w:val="000B723E"/>
    <w:rsid w:val="000C10D0"/>
    <w:rsid w:val="000C2327"/>
    <w:rsid w:val="000C3206"/>
    <w:rsid w:val="000C45A2"/>
    <w:rsid w:val="000C61B6"/>
    <w:rsid w:val="000C693D"/>
    <w:rsid w:val="000C7E36"/>
    <w:rsid w:val="000D1DC9"/>
    <w:rsid w:val="000D2463"/>
    <w:rsid w:val="000D37FC"/>
    <w:rsid w:val="000D63A5"/>
    <w:rsid w:val="000E0F7B"/>
    <w:rsid w:val="000E1F55"/>
    <w:rsid w:val="000F0767"/>
    <w:rsid w:val="000F1BEC"/>
    <w:rsid w:val="000F29F9"/>
    <w:rsid w:val="000F52FC"/>
    <w:rsid w:val="001013DB"/>
    <w:rsid w:val="0010274C"/>
    <w:rsid w:val="00104725"/>
    <w:rsid w:val="001047E6"/>
    <w:rsid w:val="00110917"/>
    <w:rsid w:val="0011183B"/>
    <w:rsid w:val="001125EF"/>
    <w:rsid w:val="0011629C"/>
    <w:rsid w:val="00120265"/>
    <w:rsid w:val="001203D6"/>
    <w:rsid w:val="00123B47"/>
    <w:rsid w:val="00124B30"/>
    <w:rsid w:val="00127285"/>
    <w:rsid w:val="00127300"/>
    <w:rsid w:val="00130C7D"/>
    <w:rsid w:val="00131C8E"/>
    <w:rsid w:val="00134057"/>
    <w:rsid w:val="00134CA1"/>
    <w:rsid w:val="00136E4C"/>
    <w:rsid w:val="00137842"/>
    <w:rsid w:val="00141BE7"/>
    <w:rsid w:val="00142123"/>
    <w:rsid w:val="001425BF"/>
    <w:rsid w:val="00142B97"/>
    <w:rsid w:val="001466AA"/>
    <w:rsid w:val="001525FD"/>
    <w:rsid w:val="0015280C"/>
    <w:rsid w:val="001529DE"/>
    <w:rsid w:val="00153A05"/>
    <w:rsid w:val="0015477B"/>
    <w:rsid w:val="001559BB"/>
    <w:rsid w:val="00156433"/>
    <w:rsid w:val="00162FCE"/>
    <w:rsid w:val="001639D1"/>
    <w:rsid w:val="00173264"/>
    <w:rsid w:val="00173725"/>
    <w:rsid w:val="001773F0"/>
    <w:rsid w:val="00180423"/>
    <w:rsid w:val="00182244"/>
    <w:rsid w:val="0018232E"/>
    <w:rsid w:val="00183C7E"/>
    <w:rsid w:val="00193300"/>
    <w:rsid w:val="00193F57"/>
    <w:rsid w:val="0019687C"/>
    <w:rsid w:val="00197477"/>
    <w:rsid w:val="001A14F3"/>
    <w:rsid w:val="001A2CB0"/>
    <w:rsid w:val="001A33CB"/>
    <w:rsid w:val="001A5B34"/>
    <w:rsid w:val="001A5F6D"/>
    <w:rsid w:val="001A70D0"/>
    <w:rsid w:val="001B6C8A"/>
    <w:rsid w:val="001C3516"/>
    <w:rsid w:val="001C40C3"/>
    <w:rsid w:val="001C562F"/>
    <w:rsid w:val="001C57BB"/>
    <w:rsid w:val="001C79FD"/>
    <w:rsid w:val="001D222B"/>
    <w:rsid w:val="001E127D"/>
    <w:rsid w:val="001E45FF"/>
    <w:rsid w:val="001F00E2"/>
    <w:rsid w:val="001F1433"/>
    <w:rsid w:val="001F1D9A"/>
    <w:rsid w:val="001F78A8"/>
    <w:rsid w:val="00200063"/>
    <w:rsid w:val="00204487"/>
    <w:rsid w:val="002128BC"/>
    <w:rsid w:val="00212ED5"/>
    <w:rsid w:val="00215B6A"/>
    <w:rsid w:val="002164DB"/>
    <w:rsid w:val="002174E9"/>
    <w:rsid w:val="0021757A"/>
    <w:rsid w:val="00217CAF"/>
    <w:rsid w:val="0022240A"/>
    <w:rsid w:val="002225EC"/>
    <w:rsid w:val="0022719B"/>
    <w:rsid w:val="00230DEE"/>
    <w:rsid w:val="00234870"/>
    <w:rsid w:val="00234C7B"/>
    <w:rsid w:val="002350EE"/>
    <w:rsid w:val="0023584E"/>
    <w:rsid w:val="00240D97"/>
    <w:rsid w:val="00241AB3"/>
    <w:rsid w:val="00241C90"/>
    <w:rsid w:val="002430EB"/>
    <w:rsid w:val="002523DE"/>
    <w:rsid w:val="002549E3"/>
    <w:rsid w:val="00254A8C"/>
    <w:rsid w:val="002570E7"/>
    <w:rsid w:val="00260CF6"/>
    <w:rsid w:val="002618AA"/>
    <w:rsid w:val="0026456A"/>
    <w:rsid w:val="00272059"/>
    <w:rsid w:val="0027582E"/>
    <w:rsid w:val="002778FD"/>
    <w:rsid w:val="00282D61"/>
    <w:rsid w:val="00283B40"/>
    <w:rsid w:val="002841AA"/>
    <w:rsid w:val="00284CA2"/>
    <w:rsid w:val="00284D64"/>
    <w:rsid w:val="002857DB"/>
    <w:rsid w:val="00290B20"/>
    <w:rsid w:val="002960F3"/>
    <w:rsid w:val="002A0706"/>
    <w:rsid w:val="002A07C0"/>
    <w:rsid w:val="002A3949"/>
    <w:rsid w:val="002A42DA"/>
    <w:rsid w:val="002A448F"/>
    <w:rsid w:val="002A5488"/>
    <w:rsid w:val="002A7197"/>
    <w:rsid w:val="002B4033"/>
    <w:rsid w:val="002B4D4D"/>
    <w:rsid w:val="002B5B0C"/>
    <w:rsid w:val="002C0C32"/>
    <w:rsid w:val="002C0F85"/>
    <w:rsid w:val="002C1CE6"/>
    <w:rsid w:val="002C45C6"/>
    <w:rsid w:val="002C7AD2"/>
    <w:rsid w:val="002D02A1"/>
    <w:rsid w:val="002D3DA1"/>
    <w:rsid w:val="002D5201"/>
    <w:rsid w:val="002E09B9"/>
    <w:rsid w:val="002E1D91"/>
    <w:rsid w:val="002E259C"/>
    <w:rsid w:val="002E69BA"/>
    <w:rsid w:val="002F3CA8"/>
    <w:rsid w:val="002F3F8A"/>
    <w:rsid w:val="002F4599"/>
    <w:rsid w:val="002F7B46"/>
    <w:rsid w:val="003014F9"/>
    <w:rsid w:val="00310D6C"/>
    <w:rsid w:val="00312D93"/>
    <w:rsid w:val="00314C7C"/>
    <w:rsid w:val="003162C6"/>
    <w:rsid w:val="00323F6F"/>
    <w:rsid w:val="003244C2"/>
    <w:rsid w:val="00326612"/>
    <w:rsid w:val="0033291F"/>
    <w:rsid w:val="00333A3C"/>
    <w:rsid w:val="00337816"/>
    <w:rsid w:val="00342BF6"/>
    <w:rsid w:val="00342C37"/>
    <w:rsid w:val="003433B7"/>
    <w:rsid w:val="0034551A"/>
    <w:rsid w:val="003476FB"/>
    <w:rsid w:val="00350886"/>
    <w:rsid w:val="003515C2"/>
    <w:rsid w:val="003524C5"/>
    <w:rsid w:val="003529AF"/>
    <w:rsid w:val="0036190C"/>
    <w:rsid w:val="00362E8E"/>
    <w:rsid w:val="00365956"/>
    <w:rsid w:val="00373FBE"/>
    <w:rsid w:val="003772DC"/>
    <w:rsid w:val="00381764"/>
    <w:rsid w:val="003826FD"/>
    <w:rsid w:val="00384B17"/>
    <w:rsid w:val="00385E5E"/>
    <w:rsid w:val="00386F61"/>
    <w:rsid w:val="00393D67"/>
    <w:rsid w:val="00394243"/>
    <w:rsid w:val="0039439D"/>
    <w:rsid w:val="003A12E4"/>
    <w:rsid w:val="003A2494"/>
    <w:rsid w:val="003A24DC"/>
    <w:rsid w:val="003A6585"/>
    <w:rsid w:val="003A73B7"/>
    <w:rsid w:val="003B1D5F"/>
    <w:rsid w:val="003B2CA9"/>
    <w:rsid w:val="003B40E7"/>
    <w:rsid w:val="003B58FC"/>
    <w:rsid w:val="003C1AF1"/>
    <w:rsid w:val="003C297C"/>
    <w:rsid w:val="003C749C"/>
    <w:rsid w:val="003D72F7"/>
    <w:rsid w:val="003E01DE"/>
    <w:rsid w:val="003E0223"/>
    <w:rsid w:val="003E26D9"/>
    <w:rsid w:val="003E5CA8"/>
    <w:rsid w:val="003E6BC0"/>
    <w:rsid w:val="003F64F9"/>
    <w:rsid w:val="00401514"/>
    <w:rsid w:val="00405646"/>
    <w:rsid w:val="004115FF"/>
    <w:rsid w:val="0041461D"/>
    <w:rsid w:val="00422870"/>
    <w:rsid w:val="00422F8F"/>
    <w:rsid w:val="00424A6B"/>
    <w:rsid w:val="0042664F"/>
    <w:rsid w:val="004277D2"/>
    <w:rsid w:val="00430732"/>
    <w:rsid w:val="00435B83"/>
    <w:rsid w:val="0043702F"/>
    <w:rsid w:val="00440F1F"/>
    <w:rsid w:val="00445B64"/>
    <w:rsid w:val="00446C2C"/>
    <w:rsid w:val="00451276"/>
    <w:rsid w:val="00451918"/>
    <w:rsid w:val="00452548"/>
    <w:rsid w:val="004555D0"/>
    <w:rsid w:val="0045630C"/>
    <w:rsid w:val="00457355"/>
    <w:rsid w:val="00461CE3"/>
    <w:rsid w:val="00463DAF"/>
    <w:rsid w:val="00470F0B"/>
    <w:rsid w:val="004735F2"/>
    <w:rsid w:val="004772A6"/>
    <w:rsid w:val="00483A1B"/>
    <w:rsid w:val="004901A5"/>
    <w:rsid w:val="004930B2"/>
    <w:rsid w:val="004A0D4E"/>
    <w:rsid w:val="004A2500"/>
    <w:rsid w:val="004A3533"/>
    <w:rsid w:val="004A7C2B"/>
    <w:rsid w:val="004B72EA"/>
    <w:rsid w:val="004C127C"/>
    <w:rsid w:val="004C205E"/>
    <w:rsid w:val="004C6246"/>
    <w:rsid w:val="004C7645"/>
    <w:rsid w:val="004C7F5B"/>
    <w:rsid w:val="004D1CBE"/>
    <w:rsid w:val="004D27B8"/>
    <w:rsid w:val="004D4407"/>
    <w:rsid w:val="004D541C"/>
    <w:rsid w:val="004E30A1"/>
    <w:rsid w:val="004E54BE"/>
    <w:rsid w:val="004E5BEB"/>
    <w:rsid w:val="004F0657"/>
    <w:rsid w:val="004F5E13"/>
    <w:rsid w:val="004F6393"/>
    <w:rsid w:val="004F663A"/>
    <w:rsid w:val="004F7F31"/>
    <w:rsid w:val="005035A7"/>
    <w:rsid w:val="00504946"/>
    <w:rsid w:val="00505DBE"/>
    <w:rsid w:val="00507089"/>
    <w:rsid w:val="00507BE1"/>
    <w:rsid w:val="0051147D"/>
    <w:rsid w:val="00517423"/>
    <w:rsid w:val="005176C4"/>
    <w:rsid w:val="005178D8"/>
    <w:rsid w:val="0052279C"/>
    <w:rsid w:val="00525B94"/>
    <w:rsid w:val="00534884"/>
    <w:rsid w:val="0053624A"/>
    <w:rsid w:val="005402A6"/>
    <w:rsid w:val="005440BB"/>
    <w:rsid w:val="00547C02"/>
    <w:rsid w:val="00551440"/>
    <w:rsid w:val="00554A50"/>
    <w:rsid w:val="0056179A"/>
    <w:rsid w:val="00562303"/>
    <w:rsid w:val="00562722"/>
    <w:rsid w:val="005628A6"/>
    <w:rsid w:val="00570542"/>
    <w:rsid w:val="0057249C"/>
    <w:rsid w:val="00574AD8"/>
    <w:rsid w:val="00584697"/>
    <w:rsid w:val="0058714A"/>
    <w:rsid w:val="005909AE"/>
    <w:rsid w:val="00591F92"/>
    <w:rsid w:val="00592F03"/>
    <w:rsid w:val="00594B29"/>
    <w:rsid w:val="00596475"/>
    <w:rsid w:val="00597882"/>
    <w:rsid w:val="005A13EB"/>
    <w:rsid w:val="005A4A78"/>
    <w:rsid w:val="005A71E1"/>
    <w:rsid w:val="005A7950"/>
    <w:rsid w:val="005B0853"/>
    <w:rsid w:val="005B62DF"/>
    <w:rsid w:val="005B6F3D"/>
    <w:rsid w:val="005B7418"/>
    <w:rsid w:val="005C07FA"/>
    <w:rsid w:val="005C1916"/>
    <w:rsid w:val="005C19EA"/>
    <w:rsid w:val="005C274D"/>
    <w:rsid w:val="005C4279"/>
    <w:rsid w:val="005C4E60"/>
    <w:rsid w:val="005C50C7"/>
    <w:rsid w:val="005C5591"/>
    <w:rsid w:val="005D0731"/>
    <w:rsid w:val="005D2D53"/>
    <w:rsid w:val="005D3030"/>
    <w:rsid w:val="005D377E"/>
    <w:rsid w:val="005D6369"/>
    <w:rsid w:val="005E1BD1"/>
    <w:rsid w:val="005E1F82"/>
    <w:rsid w:val="005E516F"/>
    <w:rsid w:val="005E62C0"/>
    <w:rsid w:val="005F0C02"/>
    <w:rsid w:val="005F1DE4"/>
    <w:rsid w:val="00602491"/>
    <w:rsid w:val="00605521"/>
    <w:rsid w:val="00606827"/>
    <w:rsid w:val="00610589"/>
    <w:rsid w:val="00610769"/>
    <w:rsid w:val="00615D23"/>
    <w:rsid w:val="0062144E"/>
    <w:rsid w:val="006244F3"/>
    <w:rsid w:val="00624D32"/>
    <w:rsid w:val="00627522"/>
    <w:rsid w:val="00633A0C"/>
    <w:rsid w:val="00635ECE"/>
    <w:rsid w:val="00640B0D"/>
    <w:rsid w:val="00643127"/>
    <w:rsid w:val="006455E9"/>
    <w:rsid w:val="006522DE"/>
    <w:rsid w:val="00653C9B"/>
    <w:rsid w:val="006546FC"/>
    <w:rsid w:val="00654BD1"/>
    <w:rsid w:val="00654CC0"/>
    <w:rsid w:val="00656E6D"/>
    <w:rsid w:val="00657D0A"/>
    <w:rsid w:val="00660C07"/>
    <w:rsid w:val="0066278B"/>
    <w:rsid w:val="00663096"/>
    <w:rsid w:val="0066385F"/>
    <w:rsid w:val="0066576B"/>
    <w:rsid w:val="00667DD9"/>
    <w:rsid w:val="00683F89"/>
    <w:rsid w:val="00685148"/>
    <w:rsid w:val="0068598F"/>
    <w:rsid w:val="0068679A"/>
    <w:rsid w:val="00690D38"/>
    <w:rsid w:val="00692ACA"/>
    <w:rsid w:val="006959F0"/>
    <w:rsid w:val="00695FA0"/>
    <w:rsid w:val="006A06A2"/>
    <w:rsid w:val="006A2EE6"/>
    <w:rsid w:val="006A48E3"/>
    <w:rsid w:val="006A5698"/>
    <w:rsid w:val="006A5FA6"/>
    <w:rsid w:val="006A65C2"/>
    <w:rsid w:val="006A6D15"/>
    <w:rsid w:val="006B5E30"/>
    <w:rsid w:val="006B74A8"/>
    <w:rsid w:val="006C1DCC"/>
    <w:rsid w:val="006C215E"/>
    <w:rsid w:val="006C56C3"/>
    <w:rsid w:val="006D2EA1"/>
    <w:rsid w:val="006E2083"/>
    <w:rsid w:val="006E35BF"/>
    <w:rsid w:val="006E489A"/>
    <w:rsid w:val="006E601F"/>
    <w:rsid w:val="006F04FE"/>
    <w:rsid w:val="006F6318"/>
    <w:rsid w:val="006F6F3F"/>
    <w:rsid w:val="006F7F72"/>
    <w:rsid w:val="00700135"/>
    <w:rsid w:val="00701024"/>
    <w:rsid w:val="00707549"/>
    <w:rsid w:val="007130D8"/>
    <w:rsid w:val="00714D01"/>
    <w:rsid w:val="00716D01"/>
    <w:rsid w:val="00716FDF"/>
    <w:rsid w:val="00717087"/>
    <w:rsid w:val="00725A8F"/>
    <w:rsid w:val="007263FD"/>
    <w:rsid w:val="00737310"/>
    <w:rsid w:val="007403B0"/>
    <w:rsid w:val="00740701"/>
    <w:rsid w:val="007424B1"/>
    <w:rsid w:val="00751B0E"/>
    <w:rsid w:val="0075675C"/>
    <w:rsid w:val="00761049"/>
    <w:rsid w:val="007667C2"/>
    <w:rsid w:val="00766ABA"/>
    <w:rsid w:val="00766ACA"/>
    <w:rsid w:val="00766D26"/>
    <w:rsid w:val="00767CF4"/>
    <w:rsid w:val="00770376"/>
    <w:rsid w:val="007724AA"/>
    <w:rsid w:val="00774640"/>
    <w:rsid w:val="007768CE"/>
    <w:rsid w:val="00777FA9"/>
    <w:rsid w:val="00780C79"/>
    <w:rsid w:val="007829E6"/>
    <w:rsid w:val="0078379B"/>
    <w:rsid w:val="00786F30"/>
    <w:rsid w:val="00794CA3"/>
    <w:rsid w:val="0079636A"/>
    <w:rsid w:val="007A1141"/>
    <w:rsid w:val="007B1394"/>
    <w:rsid w:val="007B430A"/>
    <w:rsid w:val="007B714D"/>
    <w:rsid w:val="007B7657"/>
    <w:rsid w:val="007C0AE6"/>
    <w:rsid w:val="007C1CFA"/>
    <w:rsid w:val="007D6F2B"/>
    <w:rsid w:val="007E1336"/>
    <w:rsid w:val="007E1843"/>
    <w:rsid w:val="007E3A67"/>
    <w:rsid w:val="007E50E0"/>
    <w:rsid w:val="007E774F"/>
    <w:rsid w:val="007F0854"/>
    <w:rsid w:val="007F3B96"/>
    <w:rsid w:val="007F3FC3"/>
    <w:rsid w:val="007F5226"/>
    <w:rsid w:val="007F7BDB"/>
    <w:rsid w:val="007F7EF9"/>
    <w:rsid w:val="0080053A"/>
    <w:rsid w:val="00800936"/>
    <w:rsid w:val="008018BC"/>
    <w:rsid w:val="00802D40"/>
    <w:rsid w:val="00806F3D"/>
    <w:rsid w:val="00810A21"/>
    <w:rsid w:val="008140C1"/>
    <w:rsid w:val="00814232"/>
    <w:rsid w:val="00817CD5"/>
    <w:rsid w:val="00823993"/>
    <w:rsid w:val="00826C8C"/>
    <w:rsid w:val="00837524"/>
    <w:rsid w:val="00842BAD"/>
    <w:rsid w:val="00856D4E"/>
    <w:rsid w:val="008600A2"/>
    <w:rsid w:val="00860743"/>
    <w:rsid w:val="0086216B"/>
    <w:rsid w:val="0086297C"/>
    <w:rsid w:val="00863FAD"/>
    <w:rsid w:val="00864703"/>
    <w:rsid w:val="00864C17"/>
    <w:rsid w:val="0087078F"/>
    <w:rsid w:val="00872842"/>
    <w:rsid w:val="00874F0A"/>
    <w:rsid w:val="00875A0E"/>
    <w:rsid w:val="008774A4"/>
    <w:rsid w:val="00887D35"/>
    <w:rsid w:val="00890728"/>
    <w:rsid w:val="00892BC3"/>
    <w:rsid w:val="008954D4"/>
    <w:rsid w:val="00896AA6"/>
    <w:rsid w:val="008971B9"/>
    <w:rsid w:val="008A0B9C"/>
    <w:rsid w:val="008A12DA"/>
    <w:rsid w:val="008A13ED"/>
    <w:rsid w:val="008A22C5"/>
    <w:rsid w:val="008A3A89"/>
    <w:rsid w:val="008A47BB"/>
    <w:rsid w:val="008A691A"/>
    <w:rsid w:val="008B03BB"/>
    <w:rsid w:val="008B0A5D"/>
    <w:rsid w:val="008B2B49"/>
    <w:rsid w:val="008B382C"/>
    <w:rsid w:val="008B7086"/>
    <w:rsid w:val="008B729A"/>
    <w:rsid w:val="008B73BC"/>
    <w:rsid w:val="008C0DAC"/>
    <w:rsid w:val="008C6E21"/>
    <w:rsid w:val="008C76D3"/>
    <w:rsid w:val="008D58C1"/>
    <w:rsid w:val="008D5EC8"/>
    <w:rsid w:val="008D6178"/>
    <w:rsid w:val="008D73D7"/>
    <w:rsid w:val="008E07C1"/>
    <w:rsid w:val="008E28F0"/>
    <w:rsid w:val="008E3672"/>
    <w:rsid w:val="008E7121"/>
    <w:rsid w:val="008F02B7"/>
    <w:rsid w:val="008F0BEC"/>
    <w:rsid w:val="008F1134"/>
    <w:rsid w:val="008F4423"/>
    <w:rsid w:val="008F5542"/>
    <w:rsid w:val="00911E87"/>
    <w:rsid w:val="00911FCE"/>
    <w:rsid w:val="00913F82"/>
    <w:rsid w:val="0091615F"/>
    <w:rsid w:val="0092257B"/>
    <w:rsid w:val="00923F01"/>
    <w:rsid w:val="0092708A"/>
    <w:rsid w:val="00927795"/>
    <w:rsid w:val="0092787F"/>
    <w:rsid w:val="0093213B"/>
    <w:rsid w:val="009328D4"/>
    <w:rsid w:val="00933AF2"/>
    <w:rsid w:val="009356D9"/>
    <w:rsid w:val="00940D9C"/>
    <w:rsid w:val="00944803"/>
    <w:rsid w:val="0095348A"/>
    <w:rsid w:val="00954B5A"/>
    <w:rsid w:val="00954D57"/>
    <w:rsid w:val="009551FC"/>
    <w:rsid w:val="009608F4"/>
    <w:rsid w:val="00960E6E"/>
    <w:rsid w:val="00961D84"/>
    <w:rsid w:val="00961D8F"/>
    <w:rsid w:val="00963271"/>
    <w:rsid w:val="00965411"/>
    <w:rsid w:val="009666F6"/>
    <w:rsid w:val="009727C3"/>
    <w:rsid w:val="00975347"/>
    <w:rsid w:val="00976009"/>
    <w:rsid w:val="009778DA"/>
    <w:rsid w:val="009816B9"/>
    <w:rsid w:val="00983935"/>
    <w:rsid w:val="009840A7"/>
    <w:rsid w:val="00984A64"/>
    <w:rsid w:val="009878D2"/>
    <w:rsid w:val="00987A4E"/>
    <w:rsid w:val="0099264D"/>
    <w:rsid w:val="00994C6D"/>
    <w:rsid w:val="009A2D70"/>
    <w:rsid w:val="009A3437"/>
    <w:rsid w:val="009A3837"/>
    <w:rsid w:val="009A410A"/>
    <w:rsid w:val="009A7CA6"/>
    <w:rsid w:val="009B2845"/>
    <w:rsid w:val="009B5EFA"/>
    <w:rsid w:val="009C1C66"/>
    <w:rsid w:val="009C5F99"/>
    <w:rsid w:val="009C622E"/>
    <w:rsid w:val="009C7DA7"/>
    <w:rsid w:val="009D09D7"/>
    <w:rsid w:val="009D28FB"/>
    <w:rsid w:val="009D297D"/>
    <w:rsid w:val="009D487B"/>
    <w:rsid w:val="009D4AD6"/>
    <w:rsid w:val="009D5208"/>
    <w:rsid w:val="009D5603"/>
    <w:rsid w:val="009D6578"/>
    <w:rsid w:val="009E3861"/>
    <w:rsid w:val="009E6C14"/>
    <w:rsid w:val="009F0EF7"/>
    <w:rsid w:val="009F37E6"/>
    <w:rsid w:val="009F40E0"/>
    <w:rsid w:val="009F4167"/>
    <w:rsid w:val="009F53A1"/>
    <w:rsid w:val="009F7ED1"/>
    <w:rsid w:val="009F7FAE"/>
    <w:rsid w:val="00A05CB7"/>
    <w:rsid w:val="00A132E0"/>
    <w:rsid w:val="00A17206"/>
    <w:rsid w:val="00A205CF"/>
    <w:rsid w:val="00A24E8C"/>
    <w:rsid w:val="00A26976"/>
    <w:rsid w:val="00A3040E"/>
    <w:rsid w:val="00A31DFF"/>
    <w:rsid w:val="00A36DF2"/>
    <w:rsid w:val="00A433DB"/>
    <w:rsid w:val="00A44FAD"/>
    <w:rsid w:val="00A4542D"/>
    <w:rsid w:val="00A46ADA"/>
    <w:rsid w:val="00A477F6"/>
    <w:rsid w:val="00A50227"/>
    <w:rsid w:val="00A5577E"/>
    <w:rsid w:val="00A56406"/>
    <w:rsid w:val="00A642B8"/>
    <w:rsid w:val="00A667D0"/>
    <w:rsid w:val="00A7183E"/>
    <w:rsid w:val="00A720E3"/>
    <w:rsid w:val="00A73C57"/>
    <w:rsid w:val="00A74EEC"/>
    <w:rsid w:val="00A74FCC"/>
    <w:rsid w:val="00A76BA9"/>
    <w:rsid w:val="00A76C3E"/>
    <w:rsid w:val="00A803D8"/>
    <w:rsid w:val="00A813D4"/>
    <w:rsid w:val="00A8380A"/>
    <w:rsid w:val="00A84F01"/>
    <w:rsid w:val="00A84F04"/>
    <w:rsid w:val="00A85647"/>
    <w:rsid w:val="00A9791B"/>
    <w:rsid w:val="00AA0FC1"/>
    <w:rsid w:val="00AA207E"/>
    <w:rsid w:val="00AA4F1C"/>
    <w:rsid w:val="00AA53D2"/>
    <w:rsid w:val="00AA5414"/>
    <w:rsid w:val="00AA65DA"/>
    <w:rsid w:val="00AB0332"/>
    <w:rsid w:val="00AB1A50"/>
    <w:rsid w:val="00AB3DC0"/>
    <w:rsid w:val="00AB645F"/>
    <w:rsid w:val="00AB6B97"/>
    <w:rsid w:val="00AC1FD4"/>
    <w:rsid w:val="00AC7098"/>
    <w:rsid w:val="00AC7306"/>
    <w:rsid w:val="00AD107B"/>
    <w:rsid w:val="00AD6106"/>
    <w:rsid w:val="00AD7891"/>
    <w:rsid w:val="00AE0AF9"/>
    <w:rsid w:val="00AE1253"/>
    <w:rsid w:val="00AE2F47"/>
    <w:rsid w:val="00AF0050"/>
    <w:rsid w:val="00AF209E"/>
    <w:rsid w:val="00AF2A47"/>
    <w:rsid w:val="00B0337C"/>
    <w:rsid w:val="00B03CFB"/>
    <w:rsid w:val="00B059E3"/>
    <w:rsid w:val="00B068EE"/>
    <w:rsid w:val="00B06925"/>
    <w:rsid w:val="00B12668"/>
    <w:rsid w:val="00B20B13"/>
    <w:rsid w:val="00B22CE0"/>
    <w:rsid w:val="00B24821"/>
    <w:rsid w:val="00B319D7"/>
    <w:rsid w:val="00B3526E"/>
    <w:rsid w:val="00B35FB1"/>
    <w:rsid w:val="00B361CA"/>
    <w:rsid w:val="00B411DA"/>
    <w:rsid w:val="00B43E73"/>
    <w:rsid w:val="00B467F1"/>
    <w:rsid w:val="00B517FD"/>
    <w:rsid w:val="00B53966"/>
    <w:rsid w:val="00B56E27"/>
    <w:rsid w:val="00B578DF"/>
    <w:rsid w:val="00B6273A"/>
    <w:rsid w:val="00B645C0"/>
    <w:rsid w:val="00B6506F"/>
    <w:rsid w:val="00B66539"/>
    <w:rsid w:val="00B70121"/>
    <w:rsid w:val="00B7027C"/>
    <w:rsid w:val="00B71669"/>
    <w:rsid w:val="00B7191E"/>
    <w:rsid w:val="00B73229"/>
    <w:rsid w:val="00B74FAE"/>
    <w:rsid w:val="00B75682"/>
    <w:rsid w:val="00B764FF"/>
    <w:rsid w:val="00B807D3"/>
    <w:rsid w:val="00B833AE"/>
    <w:rsid w:val="00B83C26"/>
    <w:rsid w:val="00B85DF6"/>
    <w:rsid w:val="00B86694"/>
    <w:rsid w:val="00B87D19"/>
    <w:rsid w:val="00B92262"/>
    <w:rsid w:val="00BA06D5"/>
    <w:rsid w:val="00BA255A"/>
    <w:rsid w:val="00BA5C5F"/>
    <w:rsid w:val="00BA7EBF"/>
    <w:rsid w:val="00BB662D"/>
    <w:rsid w:val="00BB7DDC"/>
    <w:rsid w:val="00BC340C"/>
    <w:rsid w:val="00BC4FE1"/>
    <w:rsid w:val="00BD1156"/>
    <w:rsid w:val="00BD5498"/>
    <w:rsid w:val="00BE39E2"/>
    <w:rsid w:val="00BE650F"/>
    <w:rsid w:val="00BF3816"/>
    <w:rsid w:val="00BF50CA"/>
    <w:rsid w:val="00BF58E7"/>
    <w:rsid w:val="00BF5982"/>
    <w:rsid w:val="00C0076F"/>
    <w:rsid w:val="00C030E8"/>
    <w:rsid w:val="00C055CC"/>
    <w:rsid w:val="00C33F96"/>
    <w:rsid w:val="00C37A60"/>
    <w:rsid w:val="00C402A0"/>
    <w:rsid w:val="00C410B9"/>
    <w:rsid w:val="00C4333F"/>
    <w:rsid w:val="00C436F3"/>
    <w:rsid w:val="00C45F48"/>
    <w:rsid w:val="00C51132"/>
    <w:rsid w:val="00C53086"/>
    <w:rsid w:val="00C62C62"/>
    <w:rsid w:val="00C62DF8"/>
    <w:rsid w:val="00C63CB9"/>
    <w:rsid w:val="00C67482"/>
    <w:rsid w:val="00C67B46"/>
    <w:rsid w:val="00C72319"/>
    <w:rsid w:val="00C75155"/>
    <w:rsid w:val="00C80AA1"/>
    <w:rsid w:val="00C872B3"/>
    <w:rsid w:val="00C90725"/>
    <w:rsid w:val="00CA25C0"/>
    <w:rsid w:val="00CA27A3"/>
    <w:rsid w:val="00CA6471"/>
    <w:rsid w:val="00CB3468"/>
    <w:rsid w:val="00CB3981"/>
    <w:rsid w:val="00CB3C11"/>
    <w:rsid w:val="00CB4E44"/>
    <w:rsid w:val="00CB50DB"/>
    <w:rsid w:val="00CB7929"/>
    <w:rsid w:val="00CC0927"/>
    <w:rsid w:val="00CC0BDD"/>
    <w:rsid w:val="00CC13A2"/>
    <w:rsid w:val="00CC24BE"/>
    <w:rsid w:val="00CC4020"/>
    <w:rsid w:val="00CC722C"/>
    <w:rsid w:val="00CC7BB3"/>
    <w:rsid w:val="00CD643F"/>
    <w:rsid w:val="00CD65A0"/>
    <w:rsid w:val="00CE3E6D"/>
    <w:rsid w:val="00CE735C"/>
    <w:rsid w:val="00CF188E"/>
    <w:rsid w:val="00CF28E0"/>
    <w:rsid w:val="00CF2E38"/>
    <w:rsid w:val="00CF4DC6"/>
    <w:rsid w:val="00D00FBB"/>
    <w:rsid w:val="00D01A07"/>
    <w:rsid w:val="00D03626"/>
    <w:rsid w:val="00D0775E"/>
    <w:rsid w:val="00D10D62"/>
    <w:rsid w:val="00D170C9"/>
    <w:rsid w:val="00D171FB"/>
    <w:rsid w:val="00D1791E"/>
    <w:rsid w:val="00D210C3"/>
    <w:rsid w:val="00D21384"/>
    <w:rsid w:val="00D21475"/>
    <w:rsid w:val="00D26E2A"/>
    <w:rsid w:val="00D30F05"/>
    <w:rsid w:val="00D3522E"/>
    <w:rsid w:val="00D44359"/>
    <w:rsid w:val="00D50786"/>
    <w:rsid w:val="00D50FB2"/>
    <w:rsid w:val="00D5151D"/>
    <w:rsid w:val="00D52ABA"/>
    <w:rsid w:val="00D533BC"/>
    <w:rsid w:val="00D539E6"/>
    <w:rsid w:val="00D56D67"/>
    <w:rsid w:val="00D706A3"/>
    <w:rsid w:val="00D71709"/>
    <w:rsid w:val="00D739B0"/>
    <w:rsid w:val="00D73EC2"/>
    <w:rsid w:val="00D75363"/>
    <w:rsid w:val="00D755F3"/>
    <w:rsid w:val="00D772CA"/>
    <w:rsid w:val="00D809E4"/>
    <w:rsid w:val="00D81CB8"/>
    <w:rsid w:val="00D85012"/>
    <w:rsid w:val="00D851C3"/>
    <w:rsid w:val="00D865F6"/>
    <w:rsid w:val="00D86E0C"/>
    <w:rsid w:val="00D86FFB"/>
    <w:rsid w:val="00D9093A"/>
    <w:rsid w:val="00D932F6"/>
    <w:rsid w:val="00D942F5"/>
    <w:rsid w:val="00DA0A8A"/>
    <w:rsid w:val="00DA34F7"/>
    <w:rsid w:val="00DA4D7D"/>
    <w:rsid w:val="00DB1BA1"/>
    <w:rsid w:val="00DB2614"/>
    <w:rsid w:val="00DB4AD2"/>
    <w:rsid w:val="00DB6C15"/>
    <w:rsid w:val="00DC1414"/>
    <w:rsid w:val="00DC1FBA"/>
    <w:rsid w:val="00DC3C5B"/>
    <w:rsid w:val="00DD07FC"/>
    <w:rsid w:val="00DD7A98"/>
    <w:rsid w:val="00DD7C77"/>
    <w:rsid w:val="00DE3DBE"/>
    <w:rsid w:val="00DE5FEF"/>
    <w:rsid w:val="00DE7AC6"/>
    <w:rsid w:val="00DF1097"/>
    <w:rsid w:val="00DF48B4"/>
    <w:rsid w:val="00DF4A49"/>
    <w:rsid w:val="00DF4EED"/>
    <w:rsid w:val="00DF54C1"/>
    <w:rsid w:val="00DF602F"/>
    <w:rsid w:val="00DF6AC6"/>
    <w:rsid w:val="00E02C82"/>
    <w:rsid w:val="00E039DE"/>
    <w:rsid w:val="00E03A98"/>
    <w:rsid w:val="00E059BE"/>
    <w:rsid w:val="00E111DF"/>
    <w:rsid w:val="00E16D06"/>
    <w:rsid w:val="00E172B0"/>
    <w:rsid w:val="00E21CF0"/>
    <w:rsid w:val="00E23426"/>
    <w:rsid w:val="00E239FA"/>
    <w:rsid w:val="00E24FD3"/>
    <w:rsid w:val="00E25429"/>
    <w:rsid w:val="00E26B51"/>
    <w:rsid w:val="00E26F9C"/>
    <w:rsid w:val="00E2760A"/>
    <w:rsid w:val="00E30988"/>
    <w:rsid w:val="00E340E0"/>
    <w:rsid w:val="00E34A53"/>
    <w:rsid w:val="00E36B03"/>
    <w:rsid w:val="00E40FFD"/>
    <w:rsid w:val="00E41E18"/>
    <w:rsid w:val="00E52387"/>
    <w:rsid w:val="00E56EB3"/>
    <w:rsid w:val="00E576F1"/>
    <w:rsid w:val="00E67122"/>
    <w:rsid w:val="00E7293A"/>
    <w:rsid w:val="00E72BDB"/>
    <w:rsid w:val="00E73A97"/>
    <w:rsid w:val="00E76493"/>
    <w:rsid w:val="00E80163"/>
    <w:rsid w:val="00E84502"/>
    <w:rsid w:val="00E918C1"/>
    <w:rsid w:val="00E91EBD"/>
    <w:rsid w:val="00E92346"/>
    <w:rsid w:val="00E9600F"/>
    <w:rsid w:val="00EA0E4F"/>
    <w:rsid w:val="00EA3793"/>
    <w:rsid w:val="00EA3B07"/>
    <w:rsid w:val="00EA3D66"/>
    <w:rsid w:val="00EA4E9E"/>
    <w:rsid w:val="00EA7424"/>
    <w:rsid w:val="00EA7BBD"/>
    <w:rsid w:val="00EB061F"/>
    <w:rsid w:val="00EB3124"/>
    <w:rsid w:val="00EB72C3"/>
    <w:rsid w:val="00EC01D4"/>
    <w:rsid w:val="00EC214E"/>
    <w:rsid w:val="00EC52F3"/>
    <w:rsid w:val="00EC54A6"/>
    <w:rsid w:val="00ED0B8F"/>
    <w:rsid w:val="00ED0F97"/>
    <w:rsid w:val="00ED29B6"/>
    <w:rsid w:val="00ED36B2"/>
    <w:rsid w:val="00EF2AB1"/>
    <w:rsid w:val="00EF6E2D"/>
    <w:rsid w:val="00F00455"/>
    <w:rsid w:val="00F032C4"/>
    <w:rsid w:val="00F036A3"/>
    <w:rsid w:val="00F03CF7"/>
    <w:rsid w:val="00F0501A"/>
    <w:rsid w:val="00F0575A"/>
    <w:rsid w:val="00F07443"/>
    <w:rsid w:val="00F12AB4"/>
    <w:rsid w:val="00F14164"/>
    <w:rsid w:val="00F14575"/>
    <w:rsid w:val="00F17A22"/>
    <w:rsid w:val="00F21A41"/>
    <w:rsid w:val="00F23FCA"/>
    <w:rsid w:val="00F267D0"/>
    <w:rsid w:val="00F272F9"/>
    <w:rsid w:val="00F2771C"/>
    <w:rsid w:val="00F30518"/>
    <w:rsid w:val="00F31860"/>
    <w:rsid w:val="00F407FE"/>
    <w:rsid w:val="00F43519"/>
    <w:rsid w:val="00F43E01"/>
    <w:rsid w:val="00F44872"/>
    <w:rsid w:val="00F44967"/>
    <w:rsid w:val="00F44D41"/>
    <w:rsid w:val="00F45955"/>
    <w:rsid w:val="00F463A9"/>
    <w:rsid w:val="00F4735A"/>
    <w:rsid w:val="00F479C4"/>
    <w:rsid w:val="00F5133E"/>
    <w:rsid w:val="00F57408"/>
    <w:rsid w:val="00F57429"/>
    <w:rsid w:val="00F60AA4"/>
    <w:rsid w:val="00F62E55"/>
    <w:rsid w:val="00F64F73"/>
    <w:rsid w:val="00F671F5"/>
    <w:rsid w:val="00F7146D"/>
    <w:rsid w:val="00F73D28"/>
    <w:rsid w:val="00F75600"/>
    <w:rsid w:val="00F80FE3"/>
    <w:rsid w:val="00F828E4"/>
    <w:rsid w:val="00F860FA"/>
    <w:rsid w:val="00F95C52"/>
    <w:rsid w:val="00F96485"/>
    <w:rsid w:val="00FA04A6"/>
    <w:rsid w:val="00FA20F7"/>
    <w:rsid w:val="00FA3985"/>
    <w:rsid w:val="00FB1489"/>
    <w:rsid w:val="00FB6F03"/>
    <w:rsid w:val="00FC3C1A"/>
    <w:rsid w:val="00FC43B7"/>
    <w:rsid w:val="00FD01A5"/>
    <w:rsid w:val="00FD0D68"/>
    <w:rsid w:val="00FD380F"/>
    <w:rsid w:val="00FD4777"/>
    <w:rsid w:val="00FD77E6"/>
    <w:rsid w:val="00FE190C"/>
    <w:rsid w:val="00FE4E69"/>
    <w:rsid w:val="00FF07E4"/>
    <w:rsid w:val="00FF1CB7"/>
    <w:rsid w:val="00FF4A61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71676"/>
  <w15:chartTrackingRefBased/>
  <w15:docId w15:val="{C9AA210D-6FBF-401A-B506-7949434C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D01"/>
    <w:pPr>
      <w:ind w:left="720"/>
      <w:contextualSpacing/>
    </w:pPr>
  </w:style>
  <w:style w:type="table" w:styleId="TableGrid">
    <w:name w:val="Table Grid"/>
    <w:basedOn w:val="TableNormal"/>
    <w:uiPriority w:val="39"/>
    <w:rsid w:val="0044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3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0A1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0A1"/>
    <w:rPr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D533B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4A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A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4A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4A6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44F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FA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62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6B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862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6B"/>
    <w:rPr>
      <w:lang w:val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424A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0851">
          <w:marLeft w:val="72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3396">
          <w:marLeft w:val="1224"/>
          <w:marRight w:val="0"/>
          <w:marTop w:val="1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8A1AB-4650-45AB-83FB-EF635385C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83</Words>
  <Characters>14673</Characters>
  <Application>Microsoft Office Word</Application>
  <DocSecurity>0</DocSecurity>
  <Lines>262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ck, Leonie Daria (ISPM)</dc:creator>
  <cp:keywords/>
  <dc:description/>
  <cp:lastModifiedBy>Helen Stanley</cp:lastModifiedBy>
  <cp:revision>3</cp:revision>
  <cp:lastPrinted>2024-02-06T10:24:00Z</cp:lastPrinted>
  <dcterms:created xsi:type="dcterms:W3CDTF">2024-06-04T17:51:00Z</dcterms:created>
  <dcterms:modified xsi:type="dcterms:W3CDTF">2024-06-04T17:51:00Z</dcterms:modified>
</cp:coreProperties>
</file>